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8EE4A" w14:textId="3C339EE5" w:rsidR="005E1F6D" w:rsidRDefault="00CF39A7">
      <w:pPr>
        <w:rPr>
          <w:rFonts w:ascii="Arial" w:hAnsi="Arial" w:cs="Arial"/>
          <w:b/>
          <w:bCs/>
          <w:sz w:val="15"/>
          <w:szCs w:val="15"/>
        </w:rPr>
      </w:pPr>
      <w:r w:rsidRPr="00CF39A7">
        <w:rPr>
          <w:rFonts w:ascii="Arial" w:hAnsi="Arial" w:cs="Arial"/>
          <w:b/>
          <w:bCs/>
          <w:sz w:val="15"/>
          <w:szCs w:val="15"/>
        </w:rPr>
        <w:t>Supplementary Tab</w:t>
      </w:r>
      <w:r w:rsidRPr="0062663A">
        <w:rPr>
          <w:rFonts w:ascii="Arial" w:hAnsi="Arial" w:cs="Arial"/>
          <w:b/>
          <w:bCs/>
          <w:sz w:val="15"/>
          <w:szCs w:val="15"/>
        </w:rPr>
        <w:t xml:space="preserve">le 3. </w:t>
      </w:r>
      <w:r w:rsidR="00250C30">
        <w:rPr>
          <w:rFonts w:ascii="Arial" w:hAnsi="Arial" w:cs="Arial"/>
          <w:sz w:val="15"/>
          <w:szCs w:val="15"/>
        </w:rPr>
        <w:t>E</w:t>
      </w:r>
      <w:r w:rsidRPr="00250C30">
        <w:rPr>
          <w:rFonts w:ascii="Arial" w:hAnsi="Arial" w:cs="Arial"/>
          <w:sz w:val="15"/>
          <w:szCs w:val="15"/>
        </w:rPr>
        <w:t>fficacy or effectiveness of included studies during the SARS-CoV-2 Delta and Omicron variants perio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693"/>
        <w:gridCol w:w="1701"/>
        <w:gridCol w:w="1134"/>
        <w:gridCol w:w="818"/>
        <w:gridCol w:w="1512"/>
        <w:gridCol w:w="1214"/>
        <w:gridCol w:w="1039"/>
        <w:gridCol w:w="938"/>
        <w:gridCol w:w="1061"/>
      </w:tblGrid>
      <w:tr w:rsidR="0062663A" w:rsidRPr="0062663A" w14:paraId="7F3F8A3A" w14:textId="77777777" w:rsidTr="008B2127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22AE6C" w14:textId="20896880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b/>
                <w:bCs/>
                <w:sz w:val="11"/>
                <w:szCs w:val="11"/>
              </w:rPr>
              <w:t>First autho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8A1FC1" w14:textId="527AC699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b/>
                <w:bCs/>
                <w:sz w:val="11"/>
                <w:szCs w:val="11"/>
              </w:rPr>
              <w:t>Vaccine 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F103A2" w14:textId="4B21BC17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b/>
                <w:bCs/>
                <w:sz w:val="11"/>
                <w:szCs w:val="11"/>
              </w:rPr>
              <w:t>Time interval since final dose (day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25337E" w14:textId="68399665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b/>
                <w:bCs/>
                <w:sz w:val="11"/>
                <w:szCs w:val="11"/>
              </w:rPr>
              <w:t>Type of study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355A38" w14:textId="044B8AF2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b/>
                <w:bCs/>
                <w:sz w:val="11"/>
                <w:szCs w:val="11"/>
              </w:rPr>
              <w:t>Age (year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D2C9F8" w14:textId="611E08C1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b/>
                <w:bCs/>
                <w:sz w:val="11"/>
                <w:szCs w:val="11"/>
              </w:rPr>
              <w:t>Type of cases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9B0EB4" w14:textId="5842BFB6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b/>
                <w:bCs/>
                <w:sz w:val="11"/>
                <w:szCs w:val="11"/>
              </w:rPr>
              <w:t>During variant Period/Variant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8FE08B" w14:textId="13C17CAA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b/>
                <w:bCs/>
                <w:sz w:val="11"/>
                <w:szCs w:val="11"/>
              </w:rPr>
              <w:t>Country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A5DD1C" w14:textId="00D84D8B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b/>
                <w:bCs/>
                <w:sz w:val="11"/>
                <w:szCs w:val="11"/>
              </w:rPr>
              <w:t>Adjusted VE % (95%CI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203FE1" w14:textId="0523816D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b/>
                <w:bCs/>
                <w:sz w:val="11"/>
                <w:szCs w:val="11"/>
              </w:rPr>
              <w:t xml:space="preserve">Adjusted RR or </w:t>
            </w:r>
            <w:proofErr w:type="spellStart"/>
            <w:r w:rsidRPr="0062663A">
              <w:rPr>
                <w:rFonts w:ascii="Arial" w:hAnsi="Arial" w:cs="Arial"/>
                <w:b/>
                <w:bCs/>
                <w:sz w:val="11"/>
                <w:szCs w:val="11"/>
              </w:rPr>
              <w:t>OR</w:t>
            </w:r>
            <w:proofErr w:type="spellEnd"/>
            <w:r w:rsidRPr="0062663A">
              <w:rPr>
                <w:rFonts w:ascii="Arial" w:hAnsi="Arial" w:cs="Arial"/>
                <w:b/>
                <w:bCs/>
                <w:sz w:val="11"/>
                <w:szCs w:val="11"/>
              </w:rPr>
              <w:t xml:space="preserve"> (95% CI)</w:t>
            </w:r>
          </w:p>
        </w:tc>
      </w:tr>
      <w:tr w:rsidR="0062663A" w:rsidRPr="0062663A" w14:paraId="390E5B7F" w14:textId="77777777" w:rsidTr="008B2127"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A6DE10" w14:textId="5FA099C9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Andeweg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SP [75] 2022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A1E38D" w14:textId="2F38A457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, mRNA-1273, or Ad26.COV</w:t>
            </w:r>
            <w:proofErr w:type="gramStart"/>
            <w:r w:rsidRPr="0062663A">
              <w:rPr>
                <w:rFonts w:ascii="Arial" w:hAnsi="Arial" w:cs="Arial"/>
                <w:sz w:val="11"/>
                <w:szCs w:val="11"/>
              </w:rPr>
              <w:t>2.S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A38CF7" w14:textId="2B055BCC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full vaccination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639335" w14:textId="079F71D0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1329ED" w14:textId="0ADDDDBB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3C427C" w14:textId="7C900601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CF83A2" w14:textId="3C43419C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F9CFF7" w14:textId="7B38D137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The Netherlands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AC2912" w14:textId="4DBF1920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76 (75, 76)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B07893" w14:textId="3733BB10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24 (0.24, 0.25)</w:t>
            </w:r>
          </w:p>
        </w:tc>
      </w:tr>
      <w:tr w:rsidR="0062663A" w:rsidRPr="0062663A" w14:paraId="30F075A3" w14:textId="77777777" w:rsidTr="008B2127">
        <w:tc>
          <w:tcPr>
            <w:tcW w:w="1838" w:type="dxa"/>
            <w:shd w:val="clear" w:color="auto" w:fill="auto"/>
            <w:vAlign w:val="center"/>
          </w:tcPr>
          <w:p w14:paraId="76D8E489" w14:textId="569C37DE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Andeweg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SP [75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9C44DF5" w14:textId="42181E6F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, mRNA-1273, or Ad26.COV</w:t>
            </w:r>
            <w:proofErr w:type="gramStart"/>
            <w:r w:rsidRPr="0062663A">
              <w:rPr>
                <w:rFonts w:ascii="Arial" w:hAnsi="Arial" w:cs="Arial"/>
                <w:sz w:val="11"/>
                <w:szCs w:val="11"/>
              </w:rPr>
              <w:t>2.S</w:t>
            </w:r>
            <w:proofErr w:type="gramEnd"/>
          </w:p>
        </w:tc>
        <w:tc>
          <w:tcPr>
            <w:tcW w:w="1701" w:type="dxa"/>
            <w:shd w:val="clear" w:color="auto" w:fill="auto"/>
            <w:vAlign w:val="center"/>
          </w:tcPr>
          <w:p w14:paraId="7AEFA94F" w14:textId="3254598C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full vaccination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3F3EE6" w14:textId="68FC25CD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05CD97E" w14:textId="2C43106D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5108BBD" w14:textId="23D9EF1B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16CDD11E" w14:textId="7AB6998D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70DC1E53" w14:textId="4A2D9FA5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The Netherlands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4784395B" w14:textId="53526CA9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33 (31, 35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69944C8" w14:textId="1C1F6291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67 (0.65, 0.69)</w:t>
            </w:r>
          </w:p>
        </w:tc>
      </w:tr>
      <w:tr w:rsidR="0062663A" w:rsidRPr="0062663A" w14:paraId="2BC94B3B" w14:textId="77777777" w:rsidTr="008B2127">
        <w:tc>
          <w:tcPr>
            <w:tcW w:w="1838" w:type="dxa"/>
            <w:shd w:val="clear" w:color="auto" w:fill="auto"/>
            <w:vAlign w:val="center"/>
          </w:tcPr>
          <w:p w14:paraId="13DDC4E9" w14:textId="7B151FFA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ndrews N [105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DD7D831" w14:textId="7478A8B6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hAdOx1 nCoV-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8D9676" w14:textId="53ED47BA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≥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D1EB5B" w14:textId="50E57CEA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63EEEA1" w14:textId="0EF60EC1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≥65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75577F8" w14:textId="10A0AB41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VID-19-related death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34E84AFF" w14:textId="7ED6855F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4E91F3AD" w14:textId="06C78686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503E01EC" w14:textId="2F8083A5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89 (78, 94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5DC9EE9" w14:textId="704716EC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11 (0.06, 0.22)</w:t>
            </w:r>
          </w:p>
        </w:tc>
      </w:tr>
      <w:tr w:rsidR="0062663A" w:rsidRPr="0062663A" w14:paraId="277E7AEC" w14:textId="77777777" w:rsidTr="008B2127">
        <w:tc>
          <w:tcPr>
            <w:tcW w:w="1838" w:type="dxa"/>
            <w:shd w:val="clear" w:color="auto" w:fill="auto"/>
            <w:vAlign w:val="center"/>
          </w:tcPr>
          <w:p w14:paraId="6457D034" w14:textId="72474E99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ndrews N [105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7DB3675" w14:textId="349F2EF5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hAdOx1 nCoV-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FC4D8A1" w14:textId="59D92BB8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≥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B7862F" w14:textId="7B6F0CF4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4A38FEB" w14:textId="6E50E80C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≥16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1D4F1DA" w14:textId="30E2F47E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VID-19-related death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14F1CF9" w14:textId="0DCA616A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13176210" w14:textId="2807D89B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319BEFB" w14:textId="500D7585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89 (80, 93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DC05B62" w14:textId="2F624689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11 (0.07, 0.20)</w:t>
            </w:r>
          </w:p>
        </w:tc>
      </w:tr>
      <w:tr w:rsidR="0062663A" w:rsidRPr="0062663A" w14:paraId="131A8779" w14:textId="77777777" w:rsidTr="008B2127">
        <w:tc>
          <w:tcPr>
            <w:tcW w:w="1838" w:type="dxa"/>
            <w:shd w:val="clear" w:color="auto" w:fill="auto"/>
            <w:vAlign w:val="center"/>
          </w:tcPr>
          <w:p w14:paraId="3A3E82AE" w14:textId="6838B9BA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ndrews N [105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B2829FA" w14:textId="633A0B1B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DF0A5A" w14:textId="44C8F249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≥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9CF0D0" w14:textId="6C03AE70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8CF5EC3" w14:textId="6447E94F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≥65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6733AC8" w14:textId="35CE67D2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VID-19-related death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0DA2B944" w14:textId="4A71C140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36AA186E" w14:textId="090F858D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36780CAD" w14:textId="338328C6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4 (90, 97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68B2516" w14:textId="49BFF066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06 (0.03, 0.10)</w:t>
            </w:r>
          </w:p>
        </w:tc>
      </w:tr>
      <w:tr w:rsidR="0062663A" w:rsidRPr="0062663A" w14:paraId="72C3C118" w14:textId="77777777" w:rsidTr="008B2127">
        <w:tc>
          <w:tcPr>
            <w:tcW w:w="1838" w:type="dxa"/>
            <w:shd w:val="clear" w:color="auto" w:fill="auto"/>
            <w:vAlign w:val="center"/>
          </w:tcPr>
          <w:p w14:paraId="7BCBF58F" w14:textId="637642EF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ndrews N [105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A986F86" w14:textId="4AF2A869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FB5C32" w14:textId="5A3398F6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≥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0CAEF2" w14:textId="088006E3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3A07060" w14:textId="3294ED0F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≥16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D03F362" w14:textId="165733F1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VID-19-related death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0B9CCEA5" w14:textId="2A704FB6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19B053D4" w14:textId="31AEC492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1C8CB539" w14:textId="18B7EB82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4 (91, 96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D1110F0" w14:textId="62D2A53A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06 (0.04, 0.09)</w:t>
            </w:r>
          </w:p>
        </w:tc>
      </w:tr>
      <w:tr w:rsidR="0062663A" w:rsidRPr="0062663A" w14:paraId="26BD7B43" w14:textId="77777777" w:rsidTr="008B2127">
        <w:tc>
          <w:tcPr>
            <w:tcW w:w="1838" w:type="dxa"/>
            <w:shd w:val="clear" w:color="auto" w:fill="auto"/>
            <w:vAlign w:val="center"/>
          </w:tcPr>
          <w:p w14:paraId="5AD3A3DD" w14:textId="46199B74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ndrews N [105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4422FBA" w14:textId="5F6D94DE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hAdOx1 nCoV-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2DAF42" w14:textId="09F4FFCA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A97C20" w14:textId="17059485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20BA8ED" w14:textId="4C1F6544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65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45C42A5" w14:textId="6B7CCF52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27596C6" w14:textId="2E2A7307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3425F3CF" w14:textId="2D8B9F4C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2F0729C9" w14:textId="606AF296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86 (81, 90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0DAD8D7" w14:textId="01E94561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14 (0.10, 0.19)</w:t>
            </w:r>
          </w:p>
        </w:tc>
      </w:tr>
      <w:tr w:rsidR="0062663A" w:rsidRPr="0062663A" w14:paraId="0E1E5739" w14:textId="77777777" w:rsidTr="008B2127">
        <w:tc>
          <w:tcPr>
            <w:tcW w:w="1838" w:type="dxa"/>
            <w:shd w:val="clear" w:color="auto" w:fill="auto"/>
            <w:vAlign w:val="center"/>
          </w:tcPr>
          <w:p w14:paraId="4E2E73EF" w14:textId="6D174864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ndrews N [105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722734F" w14:textId="31412057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hAdOx1 nCoV-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FAE9596" w14:textId="2A826553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AD66F2" w14:textId="6775F213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2532862" w14:textId="32D4A356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6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B41029B" w14:textId="228AEB51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80DC754" w14:textId="46724A6F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53A4C53F" w14:textId="299E4D28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732FD2A8" w14:textId="3902C04A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88 (85, 90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CB16FE5" w14:textId="399798AC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12 (0.10, 0.15)</w:t>
            </w:r>
          </w:p>
        </w:tc>
      </w:tr>
      <w:tr w:rsidR="0062663A" w:rsidRPr="0062663A" w14:paraId="64B87202" w14:textId="77777777" w:rsidTr="008B2127">
        <w:tc>
          <w:tcPr>
            <w:tcW w:w="1838" w:type="dxa"/>
            <w:shd w:val="clear" w:color="auto" w:fill="auto"/>
            <w:vAlign w:val="center"/>
          </w:tcPr>
          <w:p w14:paraId="3D04CD92" w14:textId="07C8C465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ndrews N [105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C4F25CA" w14:textId="3C231C3A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69A8BA" w14:textId="29FEA621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7AA23E" w14:textId="2937F749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6AEE09F" w14:textId="6316874E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65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DEBDACC" w14:textId="7251A8BA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5C35B64C" w14:textId="41C2EF44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139F7AEC" w14:textId="6E61DBBE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683B6621" w14:textId="3B37F246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4 (92, 96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9C9FB3F" w14:textId="6C5630C8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06 (0.04, 0.08)</w:t>
            </w:r>
          </w:p>
        </w:tc>
      </w:tr>
      <w:tr w:rsidR="0062663A" w:rsidRPr="0062663A" w14:paraId="45540F9D" w14:textId="77777777" w:rsidTr="008B2127">
        <w:tc>
          <w:tcPr>
            <w:tcW w:w="1838" w:type="dxa"/>
            <w:shd w:val="clear" w:color="auto" w:fill="auto"/>
            <w:vAlign w:val="center"/>
          </w:tcPr>
          <w:p w14:paraId="12FA9391" w14:textId="419A6231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ndrews N [105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1FBD72D" w14:textId="5AB5BD41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7AA75A" w14:textId="092A3D16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72DE8A" w14:textId="347619A2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AD052D6" w14:textId="31C22EE0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6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506BB93" w14:textId="018D04BF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E56DC87" w14:textId="19FBBDCC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655716FC" w14:textId="69AD0D9B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5919A9C5" w14:textId="2EEFD820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6 (94, 97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892DDCE" w14:textId="4243197E" w:rsidR="00CF39A7" w:rsidRPr="0062663A" w:rsidRDefault="00CF39A7" w:rsidP="00CF39A7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04 (0.03, 0.06)</w:t>
            </w:r>
          </w:p>
        </w:tc>
      </w:tr>
      <w:tr w:rsidR="0062663A" w:rsidRPr="0062663A" w14:paraId="11E9AD5F" w14:textId="77777777" w:rsidTr="008B2127">
        <w:tc>
          <w:tcPr>
            <w:tcW w:w="1838" w:type="dxa"/>
            <w:shd w:val="clear" w:color="auto" w:fill="auto"/>
            <w:vAlign w:val="center"/>
          </w:tcPr>
          <w:p w14:paraId="44E7C377" w14:textId="368CD71F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ndrews N [105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A42865F" w14:textId="54258EB6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hAdOx1 nCoV-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29B1B2" w14:textId="3FE0BCC6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92C292" w14:textId="2BB6DDE9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83F2AC3" w14:textId="216BEF4A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65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A585EDE" w14:textId="44C7B3D6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0B3C574C" w14:textId="3C4AFD4C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24EDC0A0" w14:textId="23E41D4F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50036E93" w14:textId="01452B3B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47 (42, 52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EB5DCF0" w14:textId="55982D81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53 (0.48, 0.58)</w:t>
            </w:r>
          </w:p>
        </w:tc>
      </w:tr>
      <w:tr w:rsidR="0062663A" w:rsidRPr="0062663A" w14:paraId="3B74970E" w14:textId="77777777" w:rsidTr="008B2127">
        <w:tc>
          <w:tcPr>
            <w:tcW w:w="1838" w:type="dxa"/>
            <w:shd w:val="clear" w:color="auto" w:fill="auto"/>
            <w:vAlign w:val="center"/>
          </w:tcPr>
          <w:p w14:paraId="4CACC23E" w14:textId="4A169B1C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ndrews N [105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AA4AF39" w14:textId="60496008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hAdOx1 nCoV-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E2EA5C" w14:textId="79F5EB18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459E4B" w14:textId="6A48EFE7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FD6790A" w14:textId="0B28583F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6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1EE4DA6" w14:textId="25CE2EDF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E25AB0D" w14:textId="71E8ED83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161FF215" w14:textId="0FECA5E4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6296D9BB" w14:textId="04A4D381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57 (56, 58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02BCD6C" w14:textId="4252ADC4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43 (0.42, 0.44)</w:t>
            </w:r>
          </w:p>
        </w:tc>
      </w:tr>
      <w:tr w:rsidR="0062663A" w:rsidRPr="0062663A" w14:paraId="0E312954" w14:textId="77777777" w:rsidTr="008B2127">
        <w:tc>
          <w:tcPr>
            <w:tcW w:w="1838" w:type="dxa"/>
            <w:shd w:val="clear" w:color="auto" w:fill="auto"/>
            <w:vAlign w:val="center"/>
          </w:tcPr>
          <w:p w14:paraId="02D3C05E" w14:textId="78E110FD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ndrews N [105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087862E" w14:textId="6D55C37A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3356C0" w14:textId="0E390C0B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93CB88" w14:textId="3D8FCB0D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6F3FAB1" w14:textId="506D8F62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65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8E553C9" w14:textId="16227E64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50CC06AF" w14:textId="4457895C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3E29380C" w14:textId="6D3D6FC0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4E580158" w14:textId="68F51714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67 (63, 70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13876C5" w14:textId="1D833DB3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33 (0.30, 0.37)</w:t>
            </w:r>
          </w:p>
        </w:tc>
      </w:tr>
      <w:tr w:rsidR="0062663A" w:rsidRPr="0062663A" w14:paraId="78F3343E" w14:textId="77777777" w:rsidTr="008B2127">
        <w:tc>
          <w:tcPr>
            <w:tcW w:w="1838" w:type="dxa"/>
            <w:shd w:val="clear" w:color="auto" w:fill="auto"/>
            <w:vAlign w:val="center"/>
          </w:tcPr>
          <w:p w14:paraId="0F0B331E" w14:textId="4EE2B0ED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ndrews N [105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BB4B0D5" w14:textId="69AA5713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F0B84B" w14:textId="46DB7215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DAD1B7" w14:textId="6BB464F8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3AC235D" w14:textId="02927A07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6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DD55E01" w14:textId="486022CD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D84478B" w14:textId="2B23FE86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56B99103" w14:textId="1EE82250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27FD0120" w14:textId="4A79236A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78 (77, 79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020E4B8" w14:textId="245076DF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22 (0.21, 0.23)</w:t>
            </w:r>
          </w:p>
        </w:tc>
      </w:tr>
      <w:tr w:rsidR="0062663A" w:rsidRPr="0062663A" w14:paraId="5707D658" w14:textId="77777777" w:rsidTr="008B2127">
        <w:tc>
          <w:tcPr>
            <w:tcW w:w="1838" w:type="dxa"/>
            <w:shd w:val="clear" w:color="auto" w:fill="auto"/>
            <w:vAlign w:val="center"/>
          </w:tcPr>
          <w:p w14:paraId="252820B7" w14:textId="3DED08ED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ndrews N [105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F7BDF6E" w14:textId="497C439D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37355C" w14:textId="3F3ABDDE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06DF51" w14:textId="4B92D3B3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DB1F88B" w14:textId="5AD06300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6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F98EFB2" w14:textId="0772E333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09305B9B" w14:textId="5D82DA17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1F36F7EB" w14:textId="7FF597E4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1AD1A51A" w14:textId="0BD1097B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2 (81, 96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7B788CB" w14:textId="6D656CB4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08 (0.04, 0.19)</w:t>
            </w:r>
          </w:p>
        </w:tc>
      </w:tr>
      <w:tr w:rsidR="0062663A" w:rsidRPr="0062663A" w14:paraId="6DF2B4F1" w14:textId="77777777" w:rsidTr="008B2127">
        <w:tc>
          <w:tcPr>
            <w:tcW w:w="1838" w:type="dxa"/>
            <w:shd w:val="clear" w:color="auto" w:fill="auto"/>
            <w:vAlign w:val="center"/>
          </w:tcPr>
          <w:p w14:paraId="62B6DEE2" w14:textId="670817FF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ravo L [52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C917A0B" w14:textId="3C8D6CFA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CB-20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03A7BA" w14:textId="189A7669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465918" w14:textId="78BD4779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RCT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4D4D559" w14:textId="106BE90B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40972E6" w14:textId="16D7F6AF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2989CAE8" w14:textId="761F4713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2639E8BF" w14:textId="28F6AA40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Multiple 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16A29F49" w14:textId="19EE26F4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79 (57, 90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7C57A53" w14:textId="60591FFA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21 (0.10, 0.43)</w:t>
            </w:r>
          </w:p>
        </w:tc>
      </w:tr>
      <w:tr w:rsidR="0062663A" w:rsidRPr="0062663A" w14:paraId="560D2C30" w14:textId="77777777" w:rsidTr="008B2127">
        <w:tc>
          <w:tcPr>
            <w:tcW w:w="1838" w:type="dxa"/>
            <w:shd w:val="clear" w:color="auto" w:fill="auto"/>
            <w:vAlign w:val="center"/>
          </w:tcPr>
          <w:p w14:paraId="131465E2" w14:textId="562CA2A5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Bruxvoort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KJ [66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0954AF9" w14:textId="09687234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mRNA-1273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69EAF4" w14:textId="06F1FBB4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676AD4" w14:textId="0C51CE75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67A3F34" w14:textId="396A1C78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AD76EDB" w14:textId="36D309C0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55C48D8A" w14:textId="5929E2A4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7076D9FF" w14:textId="36E889E4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1A95F6F0" w14:textId="11FEC147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87 (84, 89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62F0CDD" w14:textId="75498546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13 (0.11, 0.16)</w:t>
            </w:r>
          </w:p>
        </w:tc>
      </w:tr>
      <w:tr w:rsidR="0062663A" w:rsidRPr="0062663A" w14:paraId="58E1A1A7" w14:textId="77777777" w:rsidTr="008B2127">
        <w:tc>
          <w:tcPr>
            <w:tcW w:w="1838" w:type="dxa"/>
            <w:shd w:val="clear" w:color="auto" w:fill="auto"/>
            <w:vAlign w:val="center"/>
          </w:tcPr>
          <w:p w14:paraId="5265063A" w14:textId="208ACF62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Bruxvoort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KJ [66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8ACC247" w14:textId="0842AD4F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mRNA-1273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A5E426" w14:textId="00FF66DA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2E7527" w14:textId="611960AE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251097F" w14:textId="259EE8DA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9E62D0B" w14:textId="5C57B8E1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6E5AEC04" w14:textId="2C5C66BB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311D3A4F" w14:textId="6FDDE959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4952AF0F" w14:textId="2F4DFE3C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8 (93, 99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4129B6F" w14:textId="5E1F03DC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02 (0.01, 0.07)</w:t>
            </w:r>
          </w:p>
        </w:tc>
      </w:tr>
      <w:tr w:rsidR="0062663A" w:rsidRPr="0062663A" w14:paraId="0BCED523" w14:textId="77777777" w:rsidTr="008B2127">
        <w:tc>
          <w:tcPr>
            <w:tcW w:w="1838" w:type="dxa"/>
            <w:shd w:val="clear" w:color="auto" w:fill="auto"/>
            <w:vAlign w:val="center"/>
          </w:tcPr>
          <w:p w14:paraId="63036393" w14:textId="66E3F45F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hin ET [69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40FEB6D" w14:textId="5222DE77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mRNA-1273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C77317" w14:textId="1EBD6209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96FF91" w14:textId="6266AED6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AD718B9" w14:textId="184E3118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8DC29C6" w14:textId="0ABE2809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313B9674" w14:textId="3C128B3B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5607ADFD" w14:textId="2E74257C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7FAAB88B" w14:textId="38CED1BA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57 (42, 68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376B371" w14:textId="71509194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43 (0.32, 0.58)</w:t>
            </w:r>
          </w:p>
        </w:tc>
      </w:tr>
      <w:tr w:rsidR="0062663A" w:rsidRPr="0062663A" w14:paraId="7537571E" w14:textId="77777777" w:rsidTr="008B2127">
        <w:tc>
          <w:tcPr>
            <w:tcW w:w="1838" w:type="dxa"/>
            <w:shd w:val="clear" w:color="auto" w:fill="auto"/>
            <w:vAlign w:val="center"/>
          </w:tcPr>
          <w:p w14:paraId="18D36673" w14:textId="3AEDBFC5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hin ET [69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10E0F3D" w14:textId="4DE2BCB6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mRNA-1273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6B5940" w14:textId="0E6E6B49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4BA7AC" w14:textId="3D1688D7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96C3209" w14:textId="248C7839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6C85C79" w14:textId="3BECED90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3F905DF1" w14:textId="0B627266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2070CFC1" w14:textId="5ACB78A9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22DED37E" w14:textId="4AE0E1C8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84 (56, 94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9643AF9" w14:textId="30428F32" w:rsidR="00CF39A7" w:rsidRPr="0062663A" w:rsidRDefault="00CF39A7" w:rsidP="00CF39A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16 (0.06, 0.44)</w:t>
            </w:r>
          </w:p>
        </w:tc>
      </w:tr>
      <w:tr w:rsidR="0062663A" w:rsidRPr="0062663A" w14:paraId="6DEE79B8" w14:textId="77777777" w:rsidTr="008B2127">
        <w:tc>
          <w:tcPr>
            <w:tcW w:w="1838" w:type="dxa"/>
            <w:shd w:val="clear" w:color="auto" w:fill="auto"/>
            <w:vAlign w:val="center"/>
          </w:tcPr>
          <w:p w14:paraId="671612FB" w14:textId="401987A8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llie S [59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4E31567" w14:textId="2E760B0E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6B8F1AD" w14:textId="0192D575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1C4AD9" w14:textId="791393E9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87027DE" w14:textId="7F1E4A80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1B662F8" w14:textId="481D1BCB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CFF6630" w14:textId="1FC00800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7D000BB7" w14:textId="24FFA5E5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outh Afric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5CE58E1" w14:textId="7E8BF703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69 (48–81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8346AB5" w14:textId="5A90307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31 (0.19, 0.52)</w:t>
            </w:r>
          </w:p>
        </w:tc>
      </w:tr>
      <w:tr w:rsidR="0062663A" w:rsidRPr="0062663A" w14:paraId="58AAF9A9" w14:textId="77777777" w:rsidTr="008B2127">
        <w:tc>
          <w:tcPr>
            <w:tcW w:w="1838" w:type="dxa"/>
            <w:shd w:val="clear" w:color="auto" w:fill="auto"/>
            <w:vAlign w:val="center"/>
          </w:tcPr>
          <w:p w14:paraId="70C06B1F" w14:textId="68A0212A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llie S [59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0DA7807" w14:textId="6225439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3B7071" w14:textId="4A9ED0F2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559F55" w14:textId="49C2ACA1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ECE3228" w14:textId="4C6578B9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766FDCE" w14:textId="6BD5420C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15237013" w14:textId="6F53B553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0B8F5123" w14:textId="796031CD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outh Afric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14286317" w14:textId="7A63810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70 (62, 76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C6E25BF" w14:textId="5659D79D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30 (0.24, 0.38)</w:t>
            </w:r>
          </w:p>
        </w:tc>
      </w:tr>
      <w:tr w:rsidR="0062663A" w:rsidRPr="0062663A" w14:paraId="6FE807B7" w14:textId="77777777" w:rsidTr="008B2127">
        <w:tc>
          <w:tcPr>
            <w:tcW w:w="1838" w:type="dxa"/>
            <w:shd w:val="clear" w:color="auto" w:fill="auto"/>
            <w:vAlign w:val="center"/>
          </w:tcPr>
          <w:p w14:paraId="3238AA2D" w14:textId="4FB1756E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llie S [59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2E55BC3" w14:textId="65F2DD2B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FE1264" w14:textId="311B9D2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147C43" w14:textId="0B68B58A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DF012F2" w14:textId="4B0936D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E13AA73" w14:textId="3B89A96D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037EE422" w14:textId="2B3593D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3602A4A0" w14:textId="41755F65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outh Afric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1E72516A" w14:textId="4ED979AF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50 (35, 62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2AA0755" w14:textId="081E202B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50 (0.38, 0.65)</w:t>
            </w:r>
          </w:p>
        </w:tc>
      </w:tr>
      <w:tr w:rsidR="0062663A" w:rsidRPr="0062663A" w14:paraId="708585B2" w14:textId="77777777" w:rsidTr="008B2127">
        <w:tc>
          <w:tcPr>
            <w:tcW w:w="1838" w:type="dxa"/>
            <w:shd w:val="clear" w:color="auto" w:fill="auto"/>
            <w:vAlign w:val="center"/>
          </w:tcPr>
          <w:p w14:paraId="337CEE65" w14:textId="06C4D330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lastRenderedPageBreak/>
              <w:t>Dorabawila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V [68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AD2565B" w14:textId="47E68971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47CDB4" w14:textId="723385F2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AB5AC4" w14:textId="3DA68335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3C5EC03" w14:textId="3804707B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5-11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AFC34FE" w14:textId="1D5BEB90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0889982B" w14:textId="6A68B4B9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219F5D53" w14:textId="4DEA0D00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79CBF95D" w14:textId="27019324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41 (38, 44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12A582D" w14:textId="02769344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59 (0.56, 0.62)</w:t>
            </w:r>
          </w:p>
        </w:tc>
      </w:tr>
      <w:tr w:rsidR="0062663A" w:rsidRPr="0062663A" w14:paraId="4984B4BE" w14:textId="77777777" w:rsidTr="008B2127">
        <w:tc>
          <w:tcPr>
            <w:tcW w:w="1838" w:type="dxa"/>
            <w:shd w:val="clear" w:color="auto" w:fill="auto"/>
            <w:vAlign w:val="center"/>
          </w:tcPr>
          <w:p w14:paraId="4D66E537" w14:textId="19FC3A3F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Dorabawila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V [68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F744A04" w14:textId="7C53529C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486FE5" w14:textId="239525B5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F96229" w14:textId="2BD44E1F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E377AB0" w14:textId="0AC5CC0A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12-17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16A89D3" w14:textId="613147C4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1F366654" w14:textId="3A9B0385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050075F7" w14:textId="67E2CC92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7DBA4936" w14:textId="02CEF348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61 (59, 62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E979D91" w14:textId="5857B665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39 (0.38, 0.41)</w:t>
            </w:r>
          </w:p>
        </w:tc>
      </w:tr>
      <w:tr w:rsidR="0062663A" w:rsidRPr="0062663A" w14:paraId="6A93D441" w14:textId="77777777" w:rsidTr="008B2127">
        <w:tc>
          <w:tcPr>
            <w:tcW w:w="1838" w:type="dxa"/>
            <w:shd w:val="clear" w:color="auto" w:fill="auto"/>
            <w:vAlign w:val="center"/>
          </w:tcPr>
          <w:p w14:paraId="0316BA9D" w14:textId="37FD2519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Dorabawila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V [68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A01C77E" w14:textId="058509DA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4EF7EE" w14:textId="5BD79489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8A370E" w14:textId="786A294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A6F0CDF" w14:textId="1BBE7D02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5-11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14D995C" w14:textId="75CE8513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090129CE" w14:textId="0ED41175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0CAD6CFA" w14:textId="78AE6A2D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743A5B94" w14:textId="562C34C9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70 (-16, 90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DD835C5" w14:textId="78F1E758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30 (0.10, 1.16)</w:t>
            </w:r>
          </w:p>
        </w:tc>
      </w:tr>
      <w:tr w:rsidR="0062663A" w:rsidRPr="0062663A" w14:paraId="1088A5D9" w14:textId="77777777" w:rsidTr="008B2127">
        <w:tc>
          <w:tcPr>
            <w:tcW w:w="1838" w:type="dxa"/>
            <w:shd w:val="clear" w:color="auto" w:fill="auto"/>
            <w:vAlign w:val="center"/>
          </w:tcPr>
          <w:p w14:paraId="4442AE09" w14:textId="7345237C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Dorabawila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V [68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D1B62BD" w14:textId="3E6F4A74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EA7D3D6" w14:textId="4E88081A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769726" w14:textId="53AB9D9E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B9187EA" w14:textId="79CA9DDF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12-17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917E045" w14:textId="6D176E4B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64037CBF" w14:textId="36EF1DDF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74D5A8BD" w14:textId="0E59B9C6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43B75671" w14:textId="2338988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80 (63, 89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B7C0996" w14:textId="4D40445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20 (0.11, 0.37)</w:t>
            </w:r>
          </w:p>
        </w:tc>
      </w:tr>
      <w:tr w:rsidR="0062663A" w:rsidRPr="0062663A" w14:paraId="5B0F79C8" w14:textId="77777777" w:rsidTr="008B2127">
        <w:tc>
          <w:tcPr>
            <w:tcW w:w="1838" w:type="dxa"/>
            <w:shd w:val="clear" w:color="auto" w:fill="auto"/>
            <w:vAlign w:val="center"/>
          </w:tcPr>
          <w:p w14:paraId="654F2E1A" w14:textId="358A9A84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Ella R [32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9A88519" w14:textId="21569CC9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BV15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06C7E7" w14:textId="12C994E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2FCF1F" w14:textId="5A621924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RCT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129A8D0" w14:textId="006B4EE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63DF128" w14:textId="2FBE98B6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11594AD9" w14:textId="3DF538B6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29992CF7" w14:textId="038D851C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Indian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745EDA2B" w14:textId="67383D04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65 (33, 83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5E486AC" w14:textId="7389A4FB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35 (0.17, 0.67)</w:t>
            </w:r>
          </w:p>
        </w:tc>
      </w:tr>
      <w:tr w:rsidR="0062663A" w:rsidRPr="0062663A" w14:paraId="03FB993E" w14:textId="77777777" w:rsidTr="008B2127">
        <w:tc>
          <w:tcPr>
            <w:tcW w:w="1838" w:type="dxa"/>
            <w:shd w:val="clear" w:color="auto" w:fill="auto"/>
            <w:vAlign w:val="center"/>
          </w:tcPr>
          <w:p w14:paraId="7BBFCCE3" w14:textId="028B2BEC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Fabiani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M [78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8241B80" w14:textId="30209E3B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3FBADD" w14:textId="6E62F854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F0A76B" w14:textId="65DD9684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253ACE2" w14:textId="00E4244B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8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F1C1AFC" w14:textId="4B50F8A8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4444149" w14:textId="7C6033B3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79898494" w14:textId="11AC4A33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Italy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2BB013BC" w14:textId="19A736DC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35 (17, 49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CF1D16A" w14:textId="3EF04F78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65 (0.51, 0.83)</w:t>
            </w:r>
          </w:p>
        </w:tc>
      </w:tr>
      <w:tr w:rsidR="0062663A" w:rsidRPr="0062663A" w14:paraId="02C149B1" w14:textId="77777777" w:rsidTr="008B2127">
        <w:tc>
          <w:tcPr>
            <w:tcW w:w="1838" w:type="dxa"/>
            <w:shd w:val="clear" w:color="auto" w:fill="auto"/>
            <w:vAlign w:val="center"/>
          </w:tcPr>
          <w:p w14:paraId="663288CF" w14:textId="24257541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Fabiani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M [78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BB74A43" w14:textId="4C0FFD1A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A8B6BF" w14:textId="1C6DBB05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777F06" w14:textId="38AC69DC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350E784" w14:textId="4965FBDB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60-79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1CE8C32" w14:textId="687BDFB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3BE51A74" w14:textId="7342638B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5F34A822" w14:textId="54F1B332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Italy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22311F2" w14:textId="57746DFD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56 (51, 61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674327B" w14:textId="28AC612C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44 (0.39, 0.49)</w:t>
            </w:r>
          </w:p>
        </w:tc>
      </w:tr>
      <w:tr w:rsidR="0062663A" w:rsidRPr="0062663A" w14:paraId="353CE5A1" w14:textId="77777777" w:rsidTr="008B2127">
        <w:tc>
          <w:tcPr>
            <w:tcW w:w="1838" w:type="dxa"/>
            <w:shd w:val="clear" w:color="auto" w:fill="auto"/>
            <w:vAlign w:val="center"/>
          </w:tcPr>
          <w:p w14:paraId="4C34CDD6" w14:textId="263238B3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Fabiani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M [78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0C96FFA" w14:textId="6FB60490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D97D25" w14:textId="34DA0AD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A2DE8A" w14:textId="2BDE9DC4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74035C3" w14:textId="165742DF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6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55B6DAE" w14:textId="2CAD103F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3F8B7F02" w14:textId="06551350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65943E8D" w14:textId="08D2900D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Italy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330845D" w14:textId="10ECE7BE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69 (67, 71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7528ECA" w14:textId="6B830D28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31 (0.29, 0.33)</w:t>
            </w:r>
          </w:p>
        </w:tc>
      </w:tr>
      <w:tr w:rsidR="0062663A" w:rsidRPr="0062663A" w14:paraId="296CEB07" w14:textId="77777777" w:rsidTr="008B2127">
        <w:tc>
          <w:tcPr>
            <w:tcW w:w="1838" w:type="dxa"/>
            <w:shd w:val="clear" w:color="auto" w:fill="auto"/>
            <w:vAlign w:val="center"/>
          </w:tcPr>
          <w:p w14:paraId="7C4220D6" w14:textId="1D9CAD05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Fabiani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M [78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FF2994C" w14:textId="1EA66B7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EFAD48" w14:textId="7175751E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D79798" w14:textId="421AE54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2DF8665" w14:textId="1CDAA57E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8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433CB46" w14:textId="0B0B9E4E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20A1C90" w14:textId="57C4CD68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18F69BE1" w14:textId="3408FC0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Italy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47C6B8DD" w14:textId="57B96BF0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77 (69, 82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DAEE3FB" w14:textId="7F6EB664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23 (0.18, 0.31)</w:t>
            </w:r>
          </w:p>
        </w:tc>
      </w:tr>
      <w:tr w:rsidR="0062663A" w:rsidRPr="0062663A" w14:paraId="24909787" w14:textId="77777777" w:rsidTr="008B2127">
        <w:tc>
          <w:tcPr>
            <w:tcW w:w="1838" w:type="dxa"/>
            <w:shd w:val="clear" w:color="auto" w:fill="auto"/>
            <w:vAlign w:val="center"/>
          </w:tcPr>
          <w:p w14:paraId="52813306" w14:textId="55582339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Fabiani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M [78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18F51F5" w14:textId="314C162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48099C" w14:textId="4EFAA4D8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A564D7" w14:textId="0092C1AC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41A444E" w14:textId="191C96BD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60-79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EBB20A7" w14:textId="78CF8D6D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1BE088FA" w14:textId="4D717FDA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0FF39E4A" w14:textId="1642A9FC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Italy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100C2A98" w14:textId="167FEF95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1 (89, 92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DCAB50D" w14:textId="4516E219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09 (0.08, 0.11)</w:t>
            </w:r>
          </w:p>
        </w:tc>
      </w:tr>
      <w:tr w:rsidR="0062663A" w:rsidRPr="0062663A" w14:paraId="52542548" w14:textId="77777777" w:rsidTr="008B2127">
        <w:tc>
          <w:tcPr>
            <w:tcW w:w="1838" w:type="dxa"/>
            <w:shd w:val="clear" w:color="auto" w:fill="auto"/>
            <w:vAlign w:val="center"/>
          </w:tcPr>
          <w:p w14:paraId="5A11EDC8" w14:textId="19ECB10D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Fabiani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M [78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CDC0664" w14:textId="2850FCA4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EE2A62" w14:textId="45F8ECE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DCB56A" w14:textId="79A54523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42865BF" w14:textId="545A4D25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6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CD419BD" w14:textId="274E60FB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FEC6131" w14:textId="04EB3D2D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3A598678" w14:textId="4F969F78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Italy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17887221" w14:textId="60709A4E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1 (90, 92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88F08DE" w14:textId="5ADC88C3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09 (0.08, 0.10)</w:t>
            </w:r>
          </w:p>
        </w:tc>
      </w:tr>
      <w:tr w:rsidR="0062663A" w:rsidRPr="0062663A" w14:paraId="26B3E10D" w14:textId="77777777" w:rsidTr="008B2127">
        <w:tc>
          <w:tcPr>
            <w:tcW w:w="1838" w:type="dxa"/>
            <w:shd w:val="clear" w:color="auto" w:fill="auto"/>
            <w:vAlign w:val="center"/>
          </w:tcPr>
          <w:p w14:paraId="012725EF" w14:textId="5977864B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Ferdinands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JM [85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5E6EF14" w14:textId="5967C2D6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6EC762" w14:textId="7CAA728A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E3B5E0" w14:textId="31F9206E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DC4F97D" w14:textId="3D5DDF06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8A40334" w14:textId="5541B275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71BD714" w14:textId="54682511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1216F768" w14:textId="3A62F2F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161DFBCB" w14:textId="010FB5E4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80 (79, 81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7515844" w14:textId="52C19C3B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20 (0.19, 0.21)</w:t>
            </w:r>
          </w:p>
        </w:tc>
      </w:tr>
      <w:tr w:rsidR="0062663A" w:rsidRPr="0062663A" w14:paraId="408DC45C" w14:textId="77777777" w:rsidTr="008B2127">
        <w:tc>
          <w:tcPr>
            <w:tcW w:w="1838" w:type="dxa"/>
            <w:shd w:val="clear" w:color="auto" w:fill="auto"/>
            <w:vAlign w:val="center"/>
          </w:tcPr>
          <w:p w14:paraId="5DCD79FA" w14:textId="68936A4F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Ferdinands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JM [85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ECD45E3" w14:textId="7A624D0F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FED5AE" w14:textId="28333C06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58413D" w14:textId="50928A85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ECB9081" w14:textId="20D8F014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273B2C7" w14:textId="3D7EE7FD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0B9E5756" w14:textId="48969BA4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548925F4" w14:textId="54DDCE66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2C81E5D2" w14:textId="5C440781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41 (38, 43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E5A7D83" w14:textId="38E0C1A5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59 (0.57, 0.62)</w:t>
            </w:r>
          </w:p>
        </w:tc>
      </w:tr>
      <w:tr w:rsidR="0062663A" w:rsidRPr="0062663A" w14:paraId="7B248AA3" w14:textId="77777777" w:rsidTr="008B2127">
        <w:tc>
          <w:tcPr>
            <w:tcW w:w="1838" w:type="dxa"/>
            <w:shd w:val="clear" w:color="auto" w:fill="auto"/>
            <w:vAlign w:val="center"/>
          </w:tcPr>
          <w:p w14:paraId="19B2D8FD" w14:textId="2171B25B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Ferdinands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JM [85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D3B1409" w14:textId="21D4179D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7C8AF7" w14:textId="609AB19B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EBFC92" w14:textId="299C83C4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A455AE1" w14:textId="7477C4BA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1BC7507" w14:textId="31C2FB33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5E28128" w14:textId="202B8F19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1D81BFCA" w14:textId="421D7511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15A75D36" w14:textId="7F20F5D9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55 (50, 60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0AF9644" w14:textId="2E847C85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45 (0.40, 0.50)</w:t>
            </w:r>
          </w:p>
        </w:tc>
      </w:tr>
      <w:tr w:rsidR="0062663A" w:rsidRPr="0062663A" w14:paraId="7BF5AE46" w14:textId="77777777" w:rsidTr="008B2127">
        <w:tc>
          <w:tcPr>
            <w:tcW w:w="1838" w:type="dxa"/>
            <w:shd w:val="clear" w:color="auto" w:fill="auto"/>
            <w:vAlign w:val="center"/>
          </w:tcPr>
          <w:p w14:paraId="43E78A8C" w14:textId="2BA9C95E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Ferdinands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JM [85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4BAF61A" w14:textId="2B9EE6D4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8003BC" w14:textId="0A0A180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1C174A" w14:textId="4048832F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DB66379" w14:textId="38DD7638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91300E3" w14:textId="230D1B83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0915B579" w14:textId="48E529E9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20DF8E7E" w14:textId="1A85A7C3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3B6A3FB5" w14:textId="1481AEB2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85 (84, 86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61AC49D" w14:textId="4E17A7BF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15 (0.14, 0.16)</w:t>
            </w:r>
          </w:p>
        </w:tc>
      </w:tr>
      <w:tr w:rsidR="0062663A" w:rsidRPr="0062663A" w14:paraId="16E215FC" w14:textId="77777777" w:rsidTr="008B2127">
        <w:tc>
          <w:tcPr>
            <w:tcW w:w="1838" w:type="dxa"/>
            <w:shd w:val="clear" w:color="auto" w:fill="auto"/>
            <w:vAlign w:val="center"/>
          </w:tcPr>
          <w:p w14:paraId="1B2B9B5C" w14:textId="7C8B365B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Fowlkes A [79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2F3C97F" w14:textId="03B13773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, mRNA-1273, or Ad26.COV</w:t>
            </w:r>
            <w:proofErr w:type="gramStart"/>
            <w:r w:rsidRPr="0062663A">
              <w:rPr>
                <w:rFonts w:ascii="Arial" w:hAnsi="Arial" w:cs="Arial"/>
                <w:sz w:val="11"/>
                <w:szCs w:val="11"/>
              </w:rPr>
              <w:t>2.S</w:t>
            </w:r>
            <w:proofErr w:type="gramEnd"/>
          </w:p>
        </w:tc>
        <w:tc>
          <w:tcPr>
            <w:tcW w:w="1701" w:type="dxa"/>
            <w:shd w:val="clear" w:color="auto" w:fill="auto"/>
            <w:vAlign w:val="center"/>
          </w:tcPr>
          <w:p w14:paraId="0D860C5E" w14:textId="40A8E9F4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95361B" w14:textId="2B2411CE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949A058" w14:textId="21CBCF59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8993773" w14:textId="22DE5610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8F0E469" w14:textId="4698574A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5C775B5F" w14:textId="5D59838E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69F9336F" w14:textId="4E18B7FA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66 (26, 84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837270F" w14:textId="2556C00C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34 (0.16, 0.74)</w:t>
            </w:r>
          </w:p>
        </w:tc>
      </w:tr>
      <w:tr w:rsidR="0062663A" w:rsidRPr="0062663A" w14:paraId="1E51EAAE" w14:textId="77777777" w:rsidTr="008B2127">
        <w:tc>
          <w:tcPr>
            <w:tcW w:w="1838" w:type="dxa"/>
            <w:shd w:val="clear" w:color="auto" w:fill="auto"/>
            <w:vAlign w:val="center"/>
          </w:tcPr>
          <w:p w14:paraId="7A722C7A" w14:textId="0C12581E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Hansen CH [64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9212C8D" w14:textId="36CB1C83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8B6C3CF" w14:textId="2911AE79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82CAF1" w14:textId="265F2C7A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2B06B3A" w14:textId="2C3A19F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50E444C" w14:textId="4C02E3CF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5F5EE23D" w14:textId="25EA5631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561A14B4" w14:textId="29F94F0C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nmark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41990F5D" w14:textId="5C5A5081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74 (72, 75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7EF31B0" w14:textId="0FCF5A34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26 (0.25, 0.28)</w:t>
            </w:r>
          </w:p>
        </w:tc>
      </w:tr>
      <w:tr w:rsidR="0062663A" w:rsidRPr="0062663A" w14:paraId="4F3B2502" w14:textId="77777777" w:rsidTr="008B2127">
        <w:tc>
          <w:tcPr>
            <w:tcW w:w="1838" w:type="dxa"/>
            <w:shd w:val="clear" w:color="auto" w:fill="auto"/>
            <w:vAlign w:val="center"/>
          </w:tcPr>
          <w:p w14:paraId="47A4E276" w14:textId="1C74295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Hansen CH [64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B90AD20" w14:textId="2F629CC3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mRNA-1273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4E5974" w14:textId="7524BA7B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CA6CCB" w14:textId="1D12F221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0BC5D52" w14:textId="7ADF8FC3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554E7C3" w14:textId="6D9B1962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54BD690" w14:textId="7229B404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79735163" w14:textId="44EC018D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nmark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58064590" w14:textId="2D04610E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77 (74, 79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3A7963C" w14:textId="1C0C1FF8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23 (0.21, 0.26)</w:t>
            </w:r>
          </w:p>
        </w:tc>
      </w:tr>
      <w:tr w:rsidR="0062663A" w:rsidRPr="0062663A" w14:paraId="37FC0635" w14:textId="77777777" w:rsidTr="008B2127">
        <w:tc>
          <w:tcPr>
            <w:tcW w:w="1838" w:type="dxa"/>
            <w:shd w:val="clear" w:color="auto" w:fill="auto"/>
            <w:vAlign w:val="center"/>
          </w:tcPr>
          <w:p w14:paraId="2B0793D2" w14:textId="18332452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Hansen CH [64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CBEADD0" w14:textId="7D050C3E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mRNA-1273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1EEC31" w14:textId="45B3980A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57CF4C" w14:textId="15DC98AB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6B852A0" w14:textId="4AD9943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846B0EB" w14:textId="1817CF62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AFE1DAF" w14:textId="647BAE6D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11C59539" w14:textId="77DF84E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nmark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63FA6C98" w14:textId="54FA950B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8 (-51, 38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924E899" w14:textId="2C349C0B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92 (0.62, 1.51)</w:t>
            </w:r>
          </w:p>
        </w:tc>
      </w:tr>
      <w:tr w:rsidR="0062663A" w:rsidRPr="0062663A" w14:paraId="3AFC2EAD" w14:textId="77777777" w:rsidTr="008B2127">
        <w:tc>
          <w:tcPr>
            <w:tcW w:w="1838" w:type="dxa"/>
            <w:shd w:val="clear" w:color="auto" w:fill="auto"/>
            <w:vAlign w:val="center"/>
          </w:tcPr>
          <w:p w14:paraId="5A86E3D0" w14:textId="79530BB0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Hansen CH [64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3DE8420" w14:textId="01F459E6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A7F5FC6" w14:textId="162982E1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89DF7B" w14:textId="518EBFAA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B4F667F" w14:textId="6C5BCA00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01BF6CB" w14:textId="18615BC3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2BD7AFE0" w14:textId="6A0A01C2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0C82EDF5" w14:textId="1CF258FA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nmark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15EF91B8" w14:textId="184C3F12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1 (-26, 20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2B5FEC9" w14:textId="401C5D9F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99 (0.80, 1.26)</w:t>
            </w:r>
          </w:p>
        </w:tc>
      </w:tr>
      <w:tr w:rsidR="0062663A" w:rsidRPr="0062663A" w14:paraId="150EC66B" w14:textId="77777777" w:rsidTr="008B2127">
        <w:tc>
          <w:tcPr>
            <w:tcW w:w="1838" w:type="dxa"/>
            <w:shd w:val="clear" w:color="auto" w:fill="auto"/>
            <w:vAlign w:val="center"/>
          </w:tcPr>
          <w:p w14:paraId="77976B86" w14:textId="1B406C90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Kang M [83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704FB3B" w14:textId="119194F3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HB02, WIV04, CoronaVac, et al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26AA2C" w14:textId="190BF071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5B4C7A" w14:textId="7A13E16F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491ACC7" w14:textId="67BC5CFA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39E1A93" w14:textId="4047D430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636E296E" w14:textId="1EA40876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14384B5D" w14:textId="15E5543D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hin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4EAFDF90" w14:textId="19DD5292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52 (20, 83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C207AAB" w14:textId="5AB57D89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48 (0.17, 0.80)</w:t>
            </w:r>
          </w:p>
        </w:tc>
      </w:tr>
      <w:tr w:rsidR="0062663A" w:rsidRPr="0062663A" w14:paraId="428894AF" w14:textId="77777777" w:rsidTr="008B2127">
        <w:tc>
          <w:tcPr>
            <w:tcW w:w="1838" w:type="dxa"/>
            <w:shd w:val="clear" w:color="auto" w:fill="auto"/>
            <w:vAlign w:val="center"/>
          </w:tcPr>
          <w:p w14:paraId="72DEB79B" w14:textId="7F9DCA15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Kang M [83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536B31C" w14:textId="635E753F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HB02, WIV04, CoronaVac, et al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823879" w14:textId="39C4E833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BD6B19" w14:textId="520CBF19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1C282B6" w14:textId="4E0C025D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E1D57C9" w14:textId="3DC39349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36BD816D" w14:textId="12F627C5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1F1B1069" w14:textId="086078A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hin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6C514F81" w14:textId="7801481A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60 (32, 89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663ED05" w14:textId="6437F871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40 (0.11, 0.68)</w:t>
            </w:r>
          </w:p>
        </w:tc>
      </w:tr>
      <w:tr w:rsidR="0062663A" w:rsidRPr="0062663A" w14:paraId="45047E6E" w14:textId="77777777" w:rsidTr="008B2127">
        <w:tc>
          <w:tcPr>
            <w:tcW w:w="1838" w:type="dxa"/>
            <w:shd w:val="clear" w:color="auto" w:fill="auto"/>
            <w:vAlign w:val="center"/>
          </w:tcPr>
          <w:p w14:paraId="0CBCDC70" w14:textId="5242EF93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Kirsebom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FCM [111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4616684" w14:textId="6CEDC326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, mRNA-1273, or ChAdOx1 nCoV-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A6A7C6" w14:textId="78648675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7F3E41" w14:textId="438727DF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F842FF5" w14:textId="3311691C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D30BD05" w14:textId="3DFA1B82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1D03BAF" w14:textId="3EFE16E1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5C8EA4BB" w14:textId="34C0889C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67527305" w14:textId="59459E7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27 (25, 29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11385E5" w14:textId="5EDD143E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73 (0.71, 0.75)</w:t>
            </w:r>
          </w:p>
        </w:tc>
      </w:tr>
      <w:tr w:rsidR="0062663A" w:rsidRPr="0062663A" w14:paraId="1677DA08" w14:textId="77777777" w:rsidTr="008B2127">
        <w:tc>
          <w:tcPr>
            <w:tcW w:w="1838" w:type="dxa"/>
            <w:shd w:val="clear" w:color="auto" w:fill="auto"/>
            <w:vAlign w:val="center"/>
          </w:tcPr>
          <w:p w14:paraId="58730C70" w14:textId="625E86A2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Kirsebom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FCM [111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0B113A8" w14:textId="5F5FD535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, mRNA-1273, or ChAdOx1 nCoV-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4BEE3F" w14:textId="7A8342B8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FFB509" w14:textId="18A37F56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FD1056A" w14:textId="5358CEB2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0C9A9F8" w14:textId="10FE754F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138A6FAE" w14:textId="0CE707BB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A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40EB1EDB" w14:textId="162054F9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170B9DB0" w14:textId="7168853C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33 (29, 36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3AD3285" w14:textId="51CC322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67 (0.64, 0.71)</w:t>
            </w:r>
          </w:p>
        </w:tc>
      </w:tr>
      <w:tr w:rsidR="0062663A" w:rsidRPr="0062663A" w14:paraId="2E675A58" w14:textId="77777777" w:rsidTr="008B2127">
        <w:tc>
          <w:tcPr>
            <w:tcW w:w="1838" w:type="dxa"/>
            <w:shd w:val="clear" w:color="auto" w:fill="auto"/>
            <w:vAlign w:val="center"/>
          </w:tcPr>
          <w:p w14:paraId="0EF423D9" w14:textId="21ACD69D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Kiss Z [108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710057D" w14:textId="7EB213B5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, mRNA-1273, Sputnik V, et al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AF5517" w14:textId="10AAFC52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603489" w14:textId="0A9E891E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ECC5C29" w14:textId="7EFF07A1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6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0F87C6B" w14:textId="18D4B37C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VID-19-related death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7C9E186" w14:textId="32F66999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26DDA48D" w14:textId="323DEC59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Hungary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1FFE8B05" w14:textId="0CA0DD0A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73 (72, 75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327F179" w14:textId="124C7FC8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27 (0.25, 0.28)</w:t>
            </w:r>
          </w:p>
        </w:tc>
      </w:tr>
      <w:tr w:rsidR="0062663A" w:rsidRPr="0062663A" w14:paraId="276E055F" w14:textId="77777777" w:rsidTr="008B2127">
        <w:tc>
          <w:tcPr>
            <w:tcW w:w="1838" w:type="dxa"/>
            <w:shd w:val="clear" w:color="auto" w:fill="auto"/>
            <w:vAlign w:val="center"/>
          </w:tcPr>
          <w:p w14:paraId="4E019BF7" w14:textId="1BCEE982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Kiss Z [108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EC933D7" w14:textId="6BE0EF80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, mRNA-1273, Sputnik V, et al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D6822A" w14:textId="2F50E215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4C74E6" w14:textId="4CFE1EB6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F2D8E45" w14:textId="4BED1936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65-74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1B7CA80" w14:textId="61ED1870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VID-19-related death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12E07DC0" w14:textId="5FCF6923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4944DBC8" w14:textId="3301457F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Hungary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71B067DD" w14:textId="52D3F48C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76 (73, 78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78D6BD2" w14:textId="28598FC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24 (0.22, 0.27)</w:t>
            </w:r>
          </w:p>
        </w:tc>
      </w:tr>
      <w:tr w:rsidR="0062663A" w:rsidRPr="0062663A" w14:paraId="7279CED5" w14:textId="77777777" w:rsidTr="008B2127">
        <w:tc>
          <w:tcPr>
            <w:tcW w:w="1838" w:type="dxa"/>
            <w:shd w:val="clear" w:color="auto" w:fill="auto"/>
            <w:vAlign w:val="center"/>
          </w:tcPr>
          <w:p w14:paraId="42D0DC30" w14:textId="0EED94DF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lastRenderedPageBreak/>
              <w:t>Kiss Z [108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19BECA3" w14:textId="4B74DEBE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, mRNA-1273, Sputnik V, et al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D202D4" w14:textId="5D91ED8C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C36225" w14:textId="4252FB7C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6990B31" w14:textId="0486A5E8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75-84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84F4A45" w14:textId="3C97714D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VID-19-related death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34E0E906" w14:textId="18E25D68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3358483F" w14:textId="3F262EBB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Hungary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5CD87426" w14:textId="36DB8E81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71 (68, 73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6ECB8C8" w14:textId="1FF6CB26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29 (0.27, 0.32)</w:t>
            </w:r>
          </w:p>
        </w:tc>
      </w:tr>
      <w:tr w:rsidR="0062663A" w:rsidRPr="0062663A" w14:paraId="389EE76D" w14:textId="77777777" w:rsidTr="008B2127">
        <w:tc>
          <w:tcPr>
            <w:tcW w:w="1838" w:type="dxa"/>
            <w:shd w:val="clear" w:color="auto" w:fill="auto"/>
            <w:vAlign w:val="center"/>
          </w:tcPr>
          <w:p w14:paraId="4600BD16" w14:textId="28611BBF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Kiss Z [108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562CAA3" w14:textId="3072307A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, mRNA-1273, Sputnik V, et al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049A4B" w14:textId="27BA73BE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A0093B" w14:textId="36F6F513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F8F2267" w14:textId="3B24A475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85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127C0EE" w14:textId="07C5EC15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VID-19-related death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5D213982" w14:textId="4EFE915C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5EA82244" w14:textId="171B44F3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Hungary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73377613" w14:textId="0C30DF8B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57 (51, 62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1B99BE8" w14:textId="49FC92FD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43 (0.38, 0.49)</w:t>
            </w:r>
          </w:p>
        </w:tc>
      </w:tr>
      <w:tr w:rsidR="0062663A" w:rsidRPr="0062663A" w14:paraId="43CDD788" w14:textId="77777777" w:rsidTr="008B2127">
        <w:tc>
          <w:tcPr>
            <w:tcW w:w="1838" w:type="dxa"/>
            <w:shd w:val="clear" w:color="auto" w:fill="auto"/>
            <w:vAlign w:val="center"/>
          </w:tcPr>
          <w:p w14:paraId="432119C3" w14:textId="799FD64A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Kiss Z [108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7E62D85" w14:textId="03ECC1AF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, mRNA-1273, Sputnik V, et al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6D45CD" w14:textId="2CCF0029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1B6DF6" w14:textId="1C45F778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A5661D1" w14:textId="43337083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6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EF354AF" w14:textId="27703B1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VID-19-related death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8049B89" w14:textId="1797B19B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73CFA810" w14:textId="31854F64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Hungary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06F7117" w14:textId="62437F20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40 (35, 45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E523BD2" w14:textId="5270D99F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60 (0.55, 0.65)</w:t>
            </w:r>
          </w:p>
        </w:tc>
      </w:tr>
      <w:tr w:rsidR="0062663A" w:rsidRPr="0062663A" w14:paraId="772C75D0" w14:textId="77777777" w:rsidTr="008B2127">
        <w:tc>
          <w:tcPr>
            <w:tcW w:w="1838" w:type="dxa"/>
            <w:shd w:val="clear" w:color="auto" w:fill="auto"/>
            <w:vAlign w:val="center"/>
          </w:tcPr>
          <w:p w14:paraId="4AD26575" w14:textId="4E599149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Kiss Z [108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48B064F" w14:textId="5D278645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, mRNA-1273, Sputnik V, et al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7DBF24" w14:textId="5056DC5B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1ABBFE" w14:textId="2F50805A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7AAD909" w14:textId="3E58C8BF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65-74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0551F57" w14:textId="6F1A2F3C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VID-19-related death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CA003C0" w14:textId="5A93078F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21BCD0F7" w14:textId="5595CF0A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Hungary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63A96314" w14:textId="6F34A785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46 (36, 56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44ADDD0" w14:textId="520B80F1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54 (0.44, 0.64)</w:t>
            </w:r>
          </w:p>
        </w:tc>
      </w:tr>
      <w:tr w:rsidR="0062663A" w:rsidRPr="0062663A" w14:paraId="467E404E" w14:textId="77777777" w:rsidTr="008B2127">
        <w:tc>
          <w:tcPr>
            <w:tcW w:w="1838" w:type="dxa"/>
            <w:shd w:val="clear" w:color="auto" w:fill="auto"/>
            <w:vAlign w:val="center"/>
          </w:tcPr>
          <w:p w14:paraId="7FB09323" w14:textId="1E5E7F7C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Kiss Z [108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409992E" w14:textId="2A4D7B09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, mRNA-1273, Sputnik V, et al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46501A" w14:textId="7975CA94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7BDFD7" w14:textId="36E98674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647389C" w14:textId="37D7DF31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75-84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5539C1A" w14:textId="6F9A267A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VID-19-related death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03986CB6" w14:textId="07C301B2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098F3EBD" w14:textId="5F24C861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Hungary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57668A1D" w14:textId="21280C5A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42 (32, 51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3CD4FE2" w14:textId="186EADBE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58 (0.49, 0.68)</w:t>
            </w:r>
          </w:p>
        </w:tc>
      </w:tr>
      <w:tr w:rsidR="0062663A" w:rsidRPr="0062663A" w14:paraId="241B1DA9" w14:textId="77777777" w:rsidTr="008B2127">
        <w:tc>
          <w:tcPr>
            <w:tcW w:w="1838" w:type="dxa"/>
            <w:shd w:val="clear" w:color="auto" w:fill="auto"/>
            <w:vAlign w:val="center"/>
          </w:tcPr>
          <w:p w14:paraId="7475DACE" w14:textId="690C0BB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Kiss Z [108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858154F" w14:textId="0E2A6671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, mRNA-1273, Sputnik V, et al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3656F0" w14:textId="0BA8B34D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B1E37E" w14:textId="61F357EE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C713C5A" w14:textId="4F811FD3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85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F2531E5" w14:textId="27AEBDBE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VID-19-related death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60F7F8EE" w14:textId="75B1DE90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24159B07" w14:textId="43B43186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Hungary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6BE929D7" w14:textId="72DCBB3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19 (4, 32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AF71630" w14:textId="19072F82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81 (0.68, 0.96)</w:t>
            </w:r>
          </w:p>
        </w:tc>
      </w:tr>
      <w:tr w:rsidR="0062663A" w:rsidRPr="0062663A" w14:paraId="6781D930" w14:textId="77777777" w:rsidTr="008B2127">
        <w:tc>
          <w:tcPr>
            <w:tcW w:w="1838" w:type="dxa"/>
            <w:shd w:val="clear" w:color="auto" w:fill="auto"/>
            <w:vAlign w:val="center"/>
          </w:tcPr>
          <w:p w14:paraId="3F4D975D" w14:textId="43B651E3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Klein NP [57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EB4A2C1" w14:textId="44704C21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2D48308" w14:textId="23255F96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B3973B" w14:textId="6BD0CFE9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DBD9DA7" w14:textId="44C5165B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16-17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E560D2D" w14:textId="57F76C83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6644346A" w14:textId="4A0AB40F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619BA1C5" w14:textId="17AA6E75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2A99E58C" w14:textId="005C2B2A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81 (74, 87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D0803AC" w14:textId="6AF0A79F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19 (0.13, 0.26)</w:t>
            </w:r>
          </w:p>
        </w:tc>
      </w:tr>
      <w:tr w:rsidR="0062663A" w:rsidRPr="0062663A" w14:paraId="195C706F" w14:textId="77777777" w:rsidTr="008B2127">
        <w:tc>
          <w:tcPr>
            <w:tcW w:w="1838" w:type="dxa"/>
            <w:shd w:val="clear" w:color="auto" w:fill="auto"/>
            <w:vAlign w:val="center"/>
          </w:tcPr>
          <w:p w14:paraId="7B760271" w14:textId="2D5B75E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Klein NP [57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9489A7D" w14:textId="28C6D970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5BADE9" w14:textId="6F907234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2BB143" w14:textId="137A30E6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83C4DA7" w14:textId="51B2B2B5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12-15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C7BD23E" w14:textId="4F7EAAB6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553D4E71" w14:textId="4967E39B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2BF72E8D" w14:textId="319382D5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44C1A779" w14:textId="030EF0D6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86 (79, 90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442950A" w14:textId="6F39F1D8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14 (0.10, 0.21)</w:t>
            </w:r>
          </w:p>
        </w:tc>
      </w:tr>
      <w:tr w:rsidR="0062663A" w:rsidRPr="0062663A" w14:paraId="44EAE463" w14:textId="77777777" w:rsidTr="008B2127">
        <w:tc>
          <w:tcPr>
            <w:tcW w:w="1838" w:type="dxa"/>
            <w:shd w:val="clear" w:color="auto" w:fill="auto"/>
            <w:vAlign w:val="center"/>
          </w:tcPr>
          <w:p w14:paraId="0A5216F6" w14:textId="1CFFDCD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Klein NP [57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A479D88" w14:textId="1EC7E7C5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732CCA" w14:textId="761324DD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8A3F09" w14:textId="577A2A3F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3A12DA3" w14:textId="04B38563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16-17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960994F" w14:textId="7610D9EA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39E65666" w14:textId="7F84D3A0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548D53B5" w14:textId="25B79770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4CD119A0" w14:textId="0F397656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16 (-11, 36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CD0E4EC" w14:textId="2A7D8222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84 (0.64, 1.11)</w:t>
            </w:r>
          </w:p>
        </w:tc>
      </w:tr>
      <w:tr w:rsidR="0062663A" w:rsidRPr="0062663A" w14:paraId="1BBE406A" w14:textId="77777777" w:rsidTr="008B2127">
        <w:tc>
          <w:tcPr>
            <w:tcW w:w="1838" w:type="dxa"/>
            <w:shd w:val="clear" w:color="auto" w:fill="auto"/>
            <w:vAlign w:val="center"/>
          </w:tcPr>
          <w:p w14:paraId="02487BB7" w14:textId="2BF6115E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Klein NP [57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1BED57A" w14:textId="1A0513C6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10736E" w14:textId="4FD4577D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28FFBA" w14:textId="202D37F8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2E76854" w14:textId="01C8EB9B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12-15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29A10CB" w14:textId="140349DD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B831103" w14:textId="5D3571BC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6E30950D" w14:textId="665930F5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58D30264" w14:textId="06B803EB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22 (3, 37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20F9B1C" w14:textId="5C7B0AD6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78 (0.63, 0.97)</w:t>
            </w:r>
          </w:p>
        </w:tc>
      </w:tr>
      <w:tr w:rsidR="0062663A" w:rsidRPr="0062663A" w14:paraId="209E4BC0" w14:textId="77777777" w:rsidTr="008B2127">
        <w:tc>
          <w:tcPr>
            <w:tcW w:w="1838" w:type="dxa"/>
            <w:shd w:val="clear" w:color="auto" w:fill="auto"/>
            <w:vAlign w:val="center"/>
          </w:tcPr>
          <w:p w14:paraId="6CB9E1AC" w14:textId="775BA3FB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Klein NP [57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213620C" w14:textId="11AED823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A522D4" w14:textId="7BA6653E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35E8E5" w14:textId="3986F402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D3476C6" w14:textId="094BCD91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5-11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0BD851D" w14:textId="3C19E92D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51A874B0" w14:textId="49133159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469164E5" w14:textId="0059008C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52D880AE" w14:textId="7176ACD5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51 (30, 65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6CD64BB" w14:textId="70D16D80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49 (0.35, 0.70)</w:t>
            </w:r>
          </w:p>
        </w:tc>
      </w:tr>
      <w:tr w:rsidR="0062663A" w:rsidRPr="0062663A" w14:paraId="253E7C92" w14:textId="77777777" w:rsidTr="008B2127">
        <w:tc>
          <w:tcPr>
            <w:tcW w:w="1838" w:type="dxa"/>
            <w:shd w:val="clear" w:color="auto" w:fill="auto"/>
            <w:vAlign w:val="center"/>
          </w:tcPr>
          <w:p w14:paraId="73CCDB37" w14:textId="17B3A498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Veneti L [110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502BE5A" w14:textId="61BE0B52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4D2F6E" w14:textId="52C53A28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21534C" w14:textId="7354E38D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2855743" w14:textId="1AAA7BF4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16-17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0717835" w14:textId="1962107E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C1D8569" w14:textId="621F64DF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2393E63D" w14:textId="696DBA91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Norway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7BF46482" w14:textId="319B3AAC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0 (83, 94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9C0D1D3" w14:textId="2B26A4D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10 (0.06, 0.17)</w:t>
            </w:r>
          </w:p>
        </w:tc>
      </w:tr>
      <w:tr w:rsidR="0062663A" w:rsidRPr="0062663A" w14:paraId="2C45A5EA" w14:textId="77777777" w:rsidTr="008B2127">
        <w:tc>
          <w:tcPr>
            <w:tcW w:w="1838" w:type="dxa"/>
            <w:shd w:val="clear" w:color="auto" w:fill="auto"/>
            <w:vAlign w:val="center"/>
          </w:tcPr>
          <w:p w14:paraId="693DBC9C" w14:textId="048E831B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Veneti L [110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079A922" w14:textId="6A4862B8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65A2583" w14:textId="76002AB8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5DFA37" w14:textId="7F73DB09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F54FD4D" w14:textId="1AA6F4C3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16-17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A864D56" w14:textId="1208A67F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D51B854" w14:textId="70E81ED1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5319516C" w14:textId="13F3191C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Norway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D556D16" w14:textId="70171146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41 (27, 52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1469818" w14:textId="3FFE9CEC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59 (0.48, 0.73)</w:t>
            </w:r>
          </w:p>
        </w:tc>
      </w:tr>
      <w:tr w:rsidR="0062663A" w:rsidRPr="0062663A" w14:paraId="38975F3D" w14:textId="77777777" w:rsidTr="008B2127">
        <w:tc>
          <w:tcPr>
            <w:tcW w:w="1838" w:type="dxa"/>
            <w:shd w:val="clear" w:color="auto" w:fill="auto"/>
            <w:vAlign w:val="center"/>
          </w:tcPr>
          <w:p w14:paraId="06FAC9A5" w14:textId="25D6D231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Lauring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AS [71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E1664EE" w14:textId="3D4A6E14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2ADBD3" w14:textId="6B6DCBA8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3FED91" w14:textId="6E2AD66D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689AB31" w14:textId="7C711119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A7956A2" w14:textId="18A9F5E1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BFD6AE7" w14:textId="4B4A6DB6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43FB08E5" w14:textId="015FC912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1090FF1A" w14:textId="52B164DF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65 (51, 75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5974DFB" w14:textId="7A7794BA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35 (0.25, 0.49)</w:t>
            </w:r>
          </w:p>
        </w:tc>
      </w:tr>
      <w:tr w:rsidR="0062663A" w:rsidRPr="0062663A" w14:paraId="750FAF4D" w14:textId="77777777" w:rsidTr="008B2127">
        <w:tc>
          <w:tcPr>
            <w:tcW w:w="1838" w:type="dxa"/>
            <w:shd w:val="clear" w:color="auto" w:fill="auto"/>
            <w:vAlign w:val="center"/>
          </w:tcPr>
          <w:p w14:paraId="222D84D3" w14:textId="5891A771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Lauring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AS [71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74D4813" w14:textId="66D18E43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D2EE4B" w14:textId="104B95FB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0CBAF2" w14:textId="3EC5786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86C8797" w14:textId="38A8E66E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65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69A961C" w14:textId="429CC9BA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37D5303" w14:textId="13F3AE2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29E685B0" w14:textId="066CCFE2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BA3847C" w14:textId="176FD00B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81 (77, 84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B1E50D5" w14:textId="378CFFA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19 (0.16, 0.23)</w:t>
            </w:r>
          </w:p>
        </w:tc>
      </w:tr>
      <w:tr w:rsidR="0062663A" w:rsidRPr="0062663A" w14:paraId="7E063A9C" w14:textId="77777777" w:rsidTr="008B2127">
        <w:tc>
          <w:tcPr>
            <w:tcW w:w="1838" w:type="dxa"/>
            <w:shd w:val="clear" w:color="auto" w:fill="auto"/>
            <w:vAlign w:val="center"/>
          </w:tcPr>
          <w:p w14:paraId="75C51874" w14:textId="37387259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Lauring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AS [71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548012B" w14:textId="0B87A184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6619F2B" w14:textId="6D4C0EFB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241892" w14:textId="19E79EB5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5CFA514" w14:textId="65C0526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9FCDCD7" w14:textId="1E2632A8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14B0DF27" w14:textId="3A720676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606D93BD" w14:textId="436EB5E2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66C998D1" w14:textId="094470DA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82 (80, 84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EF87DFD" w14:textId="21AA1531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18 (0.16, 0.20)</w:t>
            </w:r>
          </w:p>
        </w:tc>
      </w:tr>
      <w:tr w:rsidR="0062663A" w:rsidRPr="0062663A" w14:paraId="265F5B46" w14:textId="77777777" w:rsidTr="008B2127">
        <w:tc>
          <w:tcPr>
            <w:tcW w:w="1838" w:type="dxa"/>
            <w:shd w:val="clear" w:color="auto" w:fill="auto"/>
            <w:vAlign w:val="center"/>
          </w:tcPr>
          <w:p w14:paraId="50035B7F" w14:textId="14FBC2E8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Lauring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AS [71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BD9F579" w14:textId="19710A69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mRNA-1273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AAF0BB" w14:textId="20A9269A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E2249B" w14:textId="143AAE3A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1A30CA7" w14:textId="2A3A971A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7291AF1" w14:textId="24C3847B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3EFB52D6" w14:textId="7BBE39D2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4AA5B9ED" w14:textId="4BBD3702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52DA9F4D" w14:textId="34F41C2C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88 (86, 90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81E1D86" w14:textId="13E992A9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12 (0.10, 0.14)</w:t>
            </w:r>
          </w:p>
        </w:tc>
      </w:tr>
      <w:tr w:rsidR="0062663A" w:rsidRPr="0062663A" w14:paraId="5C697BBE" w14:textId="77777777" w:rsidTr="008B2127">
        <w:tc>
          <w:tcPr>
            <w:tcW w:w="1838" w:type="dxa"/>
            <w:shd w:val="clear" w:color="auto" w:fill="auto"/>
            <w:vAlign w:val="center"/>
          </w:tcPr>
          <w:p w14:paraId="333D4BBF" w14:textId="02AC2C99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Li XN [61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18FA485" w14:textId="22379CD6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HB02, WIV04, CoronaVac, et al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A75CC2" w14:textId="4A887A83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9E3B2B" w14:textId="70D0C9FB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250BF67" w14:textId="14E18C96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18-59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ECBCA01" w14:textId="2BDB0746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B115E4E" w14:textId="0CB2C56D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645BBD49" w14:textId="414C948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hin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2E79898A" w14:textId="31EAE625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59 (16, 81.6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79E3BD1" w14:textId="1B8BF0E3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41 (0.19–0.84)</w:t>
            </w:r>
          </w:p>
        </w:tc>
      </w:tr>
      <w:tr w:rsidR="0062663A" w:rsidRPr="0062663A" w14:paraId="1D857C55" w14:textId="77777777" w:rsidTr="008B2127">
        <w:tc>
          <w:tcPr>
            <w:tcW w:w="1838" w:type="dxa"/>
            <w:shd w:val="clear" w:color="auto" w:fill="auto"/>
            <w:vAlign w:val="center"/>
          </w:tcPr>
          <w:p w14:paraId="55BD186A" w14:textId="62A4E6F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Lopez Bernal J [65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25E8607" w14:textId="6B3D7BE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hAdOx1 nCoV-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48AD7C" w14:textId="30C73585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3439F2" w14:textId="655CF8AB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89FF931" w14:textId="3ABCB1A8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6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C27A572" w14:textId="73F84555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6802B551" w14:textId="1688BCC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4AF2D963" w14:textId="16BECB2E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618A998F" w14:textId="30854F9F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67 (61, 72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D31E0B0" w14:textId="054C4B2D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33 (0.28, 0.39)</w:t>
            </w:r>
          </w:p>
        </w:tc>
      </w:tr>
      <w:tr w:rsidR="0062663A" w:rsidRPr="0062663A" w14:paraId="45E0F959" w14:textId="77777777" w:rsidTr="008B2127">
        <w:tc>
          <w:tcPr>
            <w:tcW w:w="1838" w:type="dxa"/>
            <w:shd w:val="clear" w:color="auto" w:fill="auto"/>
            <w:vAlign w:val="center"/>
          </w:tcPr>
          <w:p w14:paraId="24FF8BCB" w14:textId="5AECAA9A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Lopez Bernal J [65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AA2A616" w14:textId="4459CB0F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CA94CD" w14:textId="43CFD49E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BB4B3A" w14:textId="171C86E5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6419FE0" w14:textId="3C6FBC55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6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E9F29DF" w14:textId="2598EB1D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0B160D28" w14:textId="7680700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68037366" w14:textId="3856BB19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676EEEE9" w14:textId="72547FFA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88 (85, 90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5D05F33" w14:textId="2EBE881E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12 (0.10, 0.15)</w:t>
            </w:r>
          </w:p>
        </w:tc>
      </w:tr>
      <w:tr w:rsidR="0062663A" w:rsidRPr="0062663A" w14:paraId="5610B344" w14:textId="77777777" w:rsidTr="008B2127">
        <w:tc>
          <w:tcPr>
            <w:tcW w:w="1838" w:type="dxa"/>
            <w:shd w:val="clear" w:color="auto" w:fill="auto"/>
            <w:vAlign w:val="center"/>
          </w:tcPr>
          <w:p w14:paraId="62CAB2A8" w14:textId="5E78A8C2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Martínez-Baz I [101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534C361" w14:textId="55EF0DB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d26.COV</w:t>
            </w:r>
            <w:proofErr w:type="gramStart"/>
            <w:r w:rsidRPr="0062663A">
              <w:rPr>
                <w:rFonts w:ascii="Arial" w:hAnsi="Arial" w:cs="Arial"/>
                <w:sz w:val="11"/>
                <w:szCs w:val="11"/>
              </w:rPr>
              <w:t>2.S</w:t>
            </w:r>
            <w:proofErr w:type="gramEnd"/>
          </w:p>
        </w:tc>
        <w:tc>
          <w:tcPr>
            <w:tcW w:w="1701" w:type="dxa"/>
            <w:shd w:val="clear" w:color="auto" w:fill="auto"/>
            <w:vAlign w:val="center"/>
          </w:tcPr>
          <w:p w14:paraId="24382CBE" w14:textId="4EEE0D41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single dose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1939F6" w14:textId="1D7F6669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4D14A0A" w14:textId="3B887DEC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C1239E5" w14:textId="7E538DEA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62440558" w14:textId="66783946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668DE43F" w14:textId="2D3A2898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pain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6C7A3893" w14:textId="2B3413DB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42 (18, 59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7D94AA0" w14:textId="07EA7AB9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58 (0.41, 0.82)</w:t>
            </w:r>
          </w:p>
        </w:tc>
      </w:tr>
      <w:tr w:rsidR="0062663A" w:rsidRPr="0062663A" w14:paraId="029C95A2" w14:textId="77777777" w:rsidTr="008B2127">
        <w:tc>
          <w:tcPr>
            <w:tcW w:w="1838" w:type="dxa"/>
            <w:shd w:val="clear" w:color="auto" w:fill="auto"/>
            <w:vAlign w:val="center"/>
          </w:tcPr>
          <w:p w14:paraId="59BA1B0F" w14:textId="72E09FF9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Martínez-Baz I [101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3ACE2BE" w14:textId="2E65FC82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hAdOx1 nCoV-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837A20" w14:textId="1994D42E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F0F512" w14:textId="7D9CB11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6F6660B" w14:textId="7F42AB06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5B577CF" w14:textId="3BA80622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0DC20270" w14:textId="3800110E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66E44C0A" w14:textId="759B2398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pain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5F46152A" w14:textId="5BB1726E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55 (39, 67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EA6DDED" w14:textId="417FDBAC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45 (0.33, 0.61)</w:t>
            </w:r>
          </w:p>
        </w:tc>
      </w:tr>
      <w:tr w:rsidR="0062663A" w:rsidRPr="0062663A" w14:paraId="546D37AF" w14:textId="77777777" w:rsidTr="008B2127">
        <w:tc>
          <w:tcPr>
            <w:tcW w:w="1838" w:type="dxa"/>
            <w:shd w:val="clear" w:color="auto" w:fill="auto"/>
            <w:vAlign w:val="center"/>
          </w:tcPr>
          <w:p w14:paraId="4C2514BC" w14:textId="611B3D09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Martínez-Baz I [101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5994292" w14:textId="6D015D28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9BB674" w14:textId="685FAE08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B34AB2" w14:textId="39A45554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4455E3D" w14:textId="706A4AFC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43D2041" w14:textId="38CB8CB9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080B2C24" w14:textId="73E273B0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2FA92258" w14:textId="517D2903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pain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6974577" w14:textId="499B3E84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67 (59, 74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450A23F" w14:textId="63BA336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33 (0.26, 0.41)</w:t>
            </w:r>
          </w:p>
        </w:tc>
      </w:tr>
      <w:tr w:rsidR="0062663A" w:rsidRPr="0062663A" w14:paraId="5CD97586" w14:textId="77777777" w:rsidTr="008B2127">
        <w:tc>
          <w:tcPr>
            <w:tcW w:w="1838" w:type="dxa"/>
            <w:shd w:val="clear" w:color="auto" w:fill="auto"/>
            <w:vAlign w:val="center"/>
          </w:tcPr>
          <w:p w14:paraId="7CFE0485" w14:textId="7952F45F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Martínez-Baz I [101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8005B40" w14:textId="7E75C74F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0B986B0" w14:textId="076C29FF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70B8A5" w14:textId="5B93DEB2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7688050" w14:textId="52D3424E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F0F515C" w14:textId="0DA39CE8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59B0F729" w14:textId="58C7195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7506B755" w14:textId="69240D1F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pain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1DB4371C" w14:textId="27185B65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77 (64, 85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5B2F122" w14:textId="6C76F234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23 (0.15, 0.36)</w:t>
            </w:r>
          </w:p>
        </w:tc>
      </w:tr>
      <w:tr w:rsidR="0062663A" w:rsidRPr="0062663A" w14:paraId="21D38E82" w14:textId="77777777" w:rsidTr="008B2127">
        <w:tc>
          <w:tcPr>
            <w:tcW w:w="1838" w:type="dxa"/>
            <w:shd w:val="clear" w:color="auto" w:fill="auto"/>
            <w:vAlign w:val="center"/>
          </w:tcPr>
          <w:p w14:paraId="1D7E7D28" w14:textId="2A369DCB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McMenamin ME [55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8943B74" w14:textId="0C50339D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ronaVa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B99567" w14:textId="7BD8D0B8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A5561A" w14:textId="47CC1602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4E4FA6F" w14:textId="7B752B9B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20-59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F68701C" w14:textId="5916D431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34A19859" w14:textId="5BD73171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A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365E4E52" w14:textId="6990AD7D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hin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5AEF7E46" w14:textId="6E5C94C3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2 (88, 94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0CC1F25" w14:textId="70C3DC72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08 (0.06, 0.12)</w:t>
            </w:r>
          </w:p>
        </w:tc>
      </w:tr>
      <w:tr w:rsidR="0062663A" w:rsidRPr="0062663A" w14:paraId="107B930D" w14:textId="77777777" w:rsidTr="008B2127">
        <w:tc>
          <w:tcPr>
            <w:tcW w:w="1838" w:type="dxa"/>
            <w:shd w:val="clear" w:color="auto" w:fill="auto"/>
            <w:vAlign w:val="center"/>
          </w:tcPr>
          <w:p w14:paraId="4C0ED051" w14:textId="24ECF8ED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McMenamin ME [55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F5A8B04" w14:textId="32166B26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ronaVa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93FF40" w14:textId="21195C7C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B4428B" w14:textId="64FDC60E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D69B7EB" w14:textId="76A3EC16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60-69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BC1A216" w14:textId="09A50281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2E741F9A" w14:textId="1A5DC1BE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A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37ED2938" w14:textId="19DE5651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hin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20530DC1" w14:textId="01A20F10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83 (74, 88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D4378BC" w14:textId="41287DAD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17 (0.12, 0.26)</w:t>
            </w:r>
          </w:p>
        </w:tc>
      </w:tr>
      <w:tr w:rsidR="0062663A" w:rsidRPr="0062663A" w14:paraId="6DDDA72C" w14:textId="77777777" w:rsidTr="008B2127">
        <w:tc>
          <w:tcPr>
            <w:tcW w:w="1838" w:type="dxa"/>
            <w:shd w:val="clear" w:color="auto" w:fill="auto"/>
            <w:vAlign w:val="center"/>
          </w:tcPr>
          <w:p w14:paraId="6FC50986" w14:textId="496A3DC6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lastRenderedPageBreak/>
              <w:t>McMenamin ME [55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50B5589" w14:textId="0BD0B7C3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ronaVa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DD4C59" w14:textId="61267DB8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C6DB9C" w14:textId="1CB1D96F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9E3AB04" w14:textId="6DEF25C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70-79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E248CE7" w14:textId="0A8934D0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2B3E223B" w14:textId="4CBBCA3B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A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09B400A3" w14:textId="5B4A1BE3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hin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59892077" w14:textId="451CC73B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81 (73, 87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CAF585B" w14:textId="7C13EE42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19 (0.13, 0.27)</w:t>
            </w:r>
          </w:p>
        </w:tc>
      </w:tr>
      <w:tr w:rsidR="0062663A" w:rsidRPr="0062663A" w14:paraId="59DFEEEA" w14:textId="77777777" w:rsidTr="008B2127">
        <w:tc>
          <w:tcPr>
            <w:tcW w:w="1838" w:type="dxa"/>
            <w:shd w:val="clear" w:color="auto" w:fill="auto"/>
            <w:vAlign w:val="center"/>
          </w:tcPr>
          <w:p w14:paraId="6B633699" w14:textId="23A8534A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McMenamin ME [55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8326FE9" w14:textId="0B8FF45C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ronaVa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1FC1FE1" w14:textId="2C9E22EC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5FB33C" w14:textId="49AE85BC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26BDCFD" w14:textId="474D5A82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8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F09A7BC" w14:textId="7D960590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00749844" w14:textId="7F606B6E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A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14020853" w14:textId="3106608F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hin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2D0624A8" w14:textId="5CB322B1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60 (44, 72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FB91177" w14:textId="5F46CAD9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40 (0.28, 0.56)</w:t>
            </w:r>
          </w:p>
        </w:tc>
      </w:tr>
      <w:tr w:rsidR="0062663A" w:rsidRPr="0062663A" w14:paraId="6ABA2DDA" w14:textId="77777777" w:rsidTr="008B2127">
        <w:tc>
          <w:tcPr>
            <w:tcW w:w="1838" w:type="dxa"/>
            <w:shd w:val="clear" w:color="auto" w:fill="auto"/>
            <w:vAlign w:val="center"/>
          </w:tcPr>
          <w:p w14:paraId="7EDD5FB8" w14:textId="39E0CBE9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McMenamin ME [55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DAE1872" w14:textId="7FFB84C1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EC97F7" w14:textId="6F20DB85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8ED4AC" w14:textId="5A925D73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F817A5D" w14:textId="3C17E06A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20-59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5401E40" w14:textId="7B0921F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57D53645" w14:textId="2868EA4E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A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298FD7AC" w14:textId="5BF189A0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hin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E51BCD3" w14:textId="5C39B06A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5 (93, 97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0C5AE3C" w14:textId="2C31C4ED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05 (0.03, 0.07)</w:t>
            </w:r>
          </w:p>
        </w:tc>
      </w:tr>
      <w:tr w:rsidR="0062663A" w:rsidRPr="0062663A" w14:paraId="2CF2F08E" w14:textId="77777777" w:rsidTr="008B2127">
        <w:tc>
          <w:tcPr>
            <w:tcW w:w="1838" w:type="dxa"/>
            <w:shd w:val="clear" w:color="auto" w:fill="auto"/>
            <w:vAlign w:val="center"/>
          </w:tcPr>
          <w:p w14:paraId="037E005B" w14:textId="0C5C799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McMenamin ME [55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3E055B7" w14:textId="52B13FE4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44F8DE" w14:textId="74ECE3D8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0C16A5" w14:textId="3EEDC364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7CD820C" w14:textId="426D98C9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60-69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202D27D" w14:textId="018B3F79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0151CDDF" w14:textId="560EC060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A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3A5389ED" w14:textId="0EF6FE4B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hin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31DF1F7E" w14:textId="348632E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1 (85, 95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7C7F445" w14:textId="1B5B8F7A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09 (0.05, 0.15)</w:t>
            </w:r>
          </w:p>
        </w:tc>
      </w:tr>
      <w:tr w:rsidR="0062663A" w:rsidRPr="0062663A" w14:paraId="5C7A928C" w14:textId="77777777" w:rsidTr="008B2127">
        <w:tc>
          <w:tcPr>
            <w:tcW w:w="1838" w:type="dxa"/>
            <w:shd w:val="clear" w:color="auto" w:fill="auto"/>
            <w:vAlign w:val="center"/>
          </w:tcPr>
          <w:p w14:paraId="7F034A3A" w14:textId="229C00B5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McMenamin ME [55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C43A0AF" w14:textId="55D3DADF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783F1B" w14:textId="3B8082EA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19A701" w14:textId="4C2B260C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428B40C" w14:textId="2E5F6870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70-79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88FEC4D" w14:textId="1D364E81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54692BCD" w14:textId="476E7F15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A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61C22B8A" w14:textId="750E28C2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hin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710D45B1" w14:textId="3B3E9C67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89 (83, 93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5377B1B" w14:textId="6C02F40E" w:rsidR="0017631C" w:rsidRPr="0062663A" w:rsidRDefault="0017631C" w:rsidP="0017631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11 (0.07, 0.17)</w:t>
            </w:r>
          </w:p>
        </w:tc>
      </w:tr>
      <w:tr w:rsidR="0062663A" w:rsidRPr="0062663A" w14:paraId="1266C65A" w14:textId="77777777" w:rsidTr="008B2127">
        <w:tc>
          <w:tcPr>
            <w:tcW w:w="1838" w:type="dxa"/>
            <w:shd w:val="clear" w:color="auto" w:fill="auto"/>
            <w:vAlign w:val="center"/>
          </w:tcPr>
          <w:p w14:paraId="6554F998" w14:textId="74A0C630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McMenamin ME [55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7F83C46" w14:textId="56E01466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2D0D2A" w14:textId="6D7B7BB9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5EE5E4" w14:textId="35464CE9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3A6294E" w14:textId="65016547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8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88B6821" w14:textId="01973E72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726AF2C" w14:textId="2243533D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A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221B2E7C" w14:textId="0BDD0B01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hin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7D31C7F" w14:textId="39FBDB0D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85 (76, 90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8F8F89F" w14:textId="0E0F4DF7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15 (0.10, 0.24)</w:t>
            </w:r>
          </w:p>
        </w:tc>
      </w:tr>
      <w:tr w:rsidR="0062663A" w:rsidRPr="0062663A" w14:paraId="2CA847AC" w14:textId="77777777" w:rsidTr="008B2127">
        <w:tc>
          <w:tcPr>
            <w:tcW w:w="1838" w:type="dxa"/>
            <w:shd w:val="clear" w:color="auto" w:fill="auto"/>
            <w:vAlign w:val="center"/>
          </w:tcPr>
          <w:p w14:paraId="0BD43554" w14:textId="7C2EBC6B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McMenamin ME [55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70E87B1" w14:textId="27FF3DD9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ronaVa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7889A3" w14:textId="05F473BE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45011E" w14:textId="0E09058F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C4899A4" w14:textId="0B270802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20-59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83AF5D5" w14:textId="736AEC05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VID-19-related death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8F5AA44" w14:textId="67ED7DF7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A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0391F442" w14:textId="1D065A34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hin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11543DB4" w14:textId="17BF3ED5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4 (90, 97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7CFDEEE" w14:textId="1EDA1EDD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06 (0.03, 0.10)</w:t>
            </w:r>
          </w:p>
        </w:tc>
      </w:tr>
      <w:tr w:rsidR="0062663A" w:rsidRPr="0062663A" w14:paraId="37185BED" w14:textId="77777777" w:rsidTr="008B2127">
        <w:tc>
          <w:tcPr>
            <w:tcW w:w="1838" w:type="dxa"/>
            <w:shd w:val="clear" w:color="auto" w:fill="auto"/>
            <w:vAlign w:val="center"/>
          </w:tcPr>
          <w:p w14:paraId="4ED26AF3" w14:textId="30DEC194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McMenamin ME [55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95DC178" w14:textId="6CB51491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ronaVa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D40697" w14:textId="79E2FBA7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0D9B36" w14:textId="13DD34F9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E081D9D" w14:textId="2845FF50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60-69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864F64F" w14:textId="20606526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VID-19-related death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544A3294" w14:textId="2D15286A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A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3D833799" w14:textId="1FBC3A89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hin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6DF8CEA2" w14:textId="131E4CF3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88 (81, 92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D1C05D3" w14:textId="0C7ABC14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12 (0.08, 0.19)</w:t>
            </w:r>
          </w:p>
        </w:tc>
      </w:tr>
      <w:tr w:rsidR="0062663A" w:rsidRPr="0062663A" w14:paraId="6375C1C9" w14:textId="77777777" w:rsidTr="008B2127">
        <w:tc>
          <w:tcPr>
            <w:tcW w:w="1838" w:type="dxa"/>
            <w:shd w:val="clear" w:color="auto" w:fill="auto"/>
            <w:vAlign w:val="center"/>
          </w:tcPr>
          <w:p w14:paraId="3C8B58B5" w14:textId="5B8E0EC6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McMenamin ME [55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8D6E7C7" w14:textId="73D9B504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ronaVa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8696D4" w14:textId="02025AA9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55458B" w14:textId="2F5CB0C8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F59A928" w14:textId="11F6A2A8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70-79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DBB3E31" w14:textId="3DCAC1C7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VID-19-related death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34DE13A" w14:textId="2678B25B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A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1DC638A0" w14:textId="7F5F1656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hin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587721B3" w14:textId="7DE8D3CE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84 (78, 89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D54A61E" w14:textId="68127BB2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16 (0.11, 0.22)</w:t>
            </w:r>
          </w:p>
        </w:tc>
      </w:tr>
      <w:tr w:rsidR="0062663A" w:rsidRPr="0062663A" w14:paraId="3AB2522F" w14:textId="77777777" w:rsidTr="008B2127">
        <w:tc>
          <w:tcPr>
            <w:tcW w:w="1838" w:type="dxa"/>
            <w:shd w:val="clear" w:color="auto" w:fill="auto"/>
            <w:vAlign w:val="center"/>
          </w:tcPr>
          <w:p w14:paraId="379823A5" w14:textId="2820513A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McMenamin ME [55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29C52CC" w14:textId="7AD8F7AE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ronaVa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2213E7E" w14:textId="70A2D7B4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672E34" w14:textId="3239FA38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1647734" w14:textId="75410A7C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8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63DD889" w14:textId="5B3C3693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VID-19-related death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DA8E705" w14:textId="3006853D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A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63B39031" w14:textId="053234DA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hin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7AAF9EC9" w14:textId="722251CE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67 (52, 77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E6B6FF1" w14:textId="29A93809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33 (0.23, 0.48)</w:t>
            </w:r>
          </w:p>
        </w:tc>
      </w:tr>
      <w:tr w:rsidR="0062663A" w:rsidRPr="0062663A" w14:paraId="4F0F14DE" w14:textId="77777777" w:rsidTr="008B2127">
        <w:tc>
          <w:tcPr>
            <w:tcW w:w="1838" w:type="dxa"/>
            <w:shd w:val="clear" w:color="auto" w:fill="auto"/>
            <w:vAlign w:val="center"/>
          </w:tcPr>
          <w:p w14:paraId="6607A28C" w14:textId="5BD76FD5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McMenamin ME [55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DF3CE05" w14:textId="72EA31EA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3364A5" w14:textId="1D89E1A9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A8C4B6" w14:textId="4DA2C96A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08F71DB" w14:textId="7915CA1C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20-59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A0F9C14" w14:textId="53F795DF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VID-19-related death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63E3639C" w14:textId="5C3D7609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A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257153CB" w14:textId="3CE611EF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hin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7A85523" w14:textId="614ACF6B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6 (94, 98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FD6D0A4" w14:textId="0E0434A9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04 (0.02, 0.06)</w:t>
            </w:r>
          </w:p>
        </w:tc>
      </w:tr>
      <w:tr w:rsidR="0062663A" w:rsidRPr="0062663A" w14:paraId="25DDF910" w14:textId="77777777" w:rsidTr="008B2127">
        <w:tc>
          <w:tcPr>
            <w:tcW w:w="1838" w:type="dxa"/>
            <w:shd w:val="clear" w:color="auto" w:fill="auto"/>
            <w:vAlign w:val="center"/>
          </w:tcPr>
          <w:p w14:paraId="10A07B11" w14:textId="5264E360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McMenamin ME [55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79DFCA9" w14:textId="0373CB9F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F2D629" w14:textId="0C573BE7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0E92A0" w14:textId="09A1B5AF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F1BD2A6" w14:textId="1BC3A6DC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60-69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96D28EE" w14:textId="3BE506CF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VID-19-related death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1BC831C4" w14:textId="5C431893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A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6A29F6FB" w14:textId="1512B664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hin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66F4DFA9" w14:textId="09EBDEE4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4 (89, 97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B35467C" w14:textId="38D28C06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06 (0.03, 0.11)</w:t>
            </w:r>
          </w:p>
        </w:tc>
      </w:tr>
      <w:tr w:rsidR="0062663A" w:rsidRPr="0062663A" w14:paraId="07BC4759" w14:textId="77777777" w:rsidTr="008B2127">
        <w:tc>
          <w:tcPr>
            <w:tcW w:w="1838" w:type="dxa"/>
            <w:shd w:val="clear" w:color="auto" w:fill="auto"/>
            <w:vAlign w:val="center"/>
          </w:tcPr>
          <w:p w14:paraId="4FA89182" w14:textId="005288B1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McMenamin ME [55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0E318FF" w14:textId="79529EDA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42B045" w14:textId="71A50602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714BC3" w14:textId="62E469D8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5746C0D" w14:textId="6FBD6BB1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70-79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E62245D" w14:textId="50D9588A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VID-19-related death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6619BE27" w14:textId="3D268E0F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A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04A0CB1E" w14:textId="0B24ACD2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hin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279CF56C" w14:textId="19069FD3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2 (87, 96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B7FFA90" w14:textId="2E2E2996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08 (0.04, 0.13)</w:t>
            </w:r>
          </w:p>
        </w:tc>
      </w:tr>
      <w:tr w:rsidR="0062663A" w:rsidRPr="0062663A" w14:paraId="0653A0F9" w14:textId="77777777" w:rsidTr="008B2127">
        <w:tc>
          <w:tcPr>
            <w:tcW w:w="1838" w:type="dxa"/>
            <w:shd w:val="clear" w:color="auto" w:fill="auto"/>
            <w:vAlign w:val="center"/>
          </w:tcPr>
          <w:p w14:paraId="5D09DD6C" w14:textId="3BFE215B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McMenamin ME [55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E806BFF" w14:textId="1F526CF0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BC07D3" w14:textId="3829F49A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8522F5" w14:textId="3C998160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D9B1433" w14:textId="68051A03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8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162EAD3" w14:textId="26C3D2A3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VID-19-related death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AD79C0E" w14:textId="4174801F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A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3C8ACB95" w14:textId="2D63F4FD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hin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33B0EEC4" w14:textId="6EBA4B93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88 (80, 93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5C4B4AA" w14:textId="7BF2330C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12 (0.07, 0.20)</w:t>
            </w:r>
          </w:p>
        </w:tc>
      </w:tr>
      <w:tr w:rsidR="0062663A" w:rsidRPr="0062663A" w14:paraId="14318264" w14:textId="77777777" w:rsidTr="008B2127">
        <w:tc>
          <w:tcPr>
            <w:tcW w:w="1838" w:type="dxa"/>
            <w:shd w:val="clear" w:color="auto" w:fill="auto"/>
            <w:vAlign w:val="center"/>
          </w:tcPr>
          <w:p w14:paraId="5153214F" w14:textId="159D3BE3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McMenamin ME [55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D31BE05" w14:textId="4C0F35ED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ronaVa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53BC5A" w14:textId="7E94A35B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6DB052" w14:textId="274BC73B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E121BB8" w14:textId="2126EEF0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20-59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7BE4B31" w14:textId="6DA9321E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6A577FA0" w14:textId="0EF4AD4D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A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39C7FB63" w14:textId="5BA914F3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hin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4803CBC6" w14:textId="00958E0A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18 (-18, 43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4AD375B" w14:textId="0476CE5C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82 (0.57, 1.18)</w:t>
            </w:r>
          </w:p>
        </w:tc>
      </w:tr>
      <w:tr w:rsidR="0062663A" w:rsidRPr="0062663A" w14:paraId="4A205203" w14:textId="77777777" w:rsidTr="008B2127">
        <w:tc>
          <w:tcPr>
            <w:tcW w:w="1838" w:type="dxa"/>
            <w:shd w:val="clear" w:color="auto" w:fill="auto"/>
            <w:vAlign w:val="center"/>
          </w:tcPr>
          <w:p w14:paraId="4A63F21F" w14:textId="5CD73FCA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McMenamin ME [55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74C6726" w14:textId="48B71FB4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1E1F7B" w14:textId="34480586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AA8322" w14:textId="4A08A3F2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F7573D6" w14:textId="48865294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20-59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7E9B355" w14:textId="641AE589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1B918E83" w14:textId="76E49694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A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3A14E7C5" w14:textId="3A71957D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hin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4F0C428A" w14:textId="3280C1A4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31 (2, 52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4617709" w14:textId="10917344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69 (0.48, 0.98)</w:t>
            </w:r>
          </w:p>
        </w:tc>
      </w:tr>
      <w:tr w:rsidR="0062663A" w:rsidRPr="0062663A" w14:paraId="155C16BD" w14:textId="77777777" w:rsidTr="008B2127">
        <w:tc>
          <w:tcPr>
            <w:tcW w:w="1838" w:type="dxa"/>
            <w:shd w:val="clear" w:color="auto" w:fill="auto"/>
            <w:vAlign w:val="center"/>
          </w:tcPr>
          <w:p w14:paraId="54F70A57" w14:textId="37D9288D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Nanduri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S [87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4548FDD" w14:textId="20F573EE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mRNA-1273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1FC61C" w14:textId="036D289D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FFFC2E" w14:textId="0DBBB687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37A7303" w14:textId="755601F3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B9B0F21" w14:textId="7F95CE38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06A06B6A" w14:textId="31153FCB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53456FE3" w14:textId="173D158E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29E24204" w14:textId="1D70B504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51 (45, 56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80B522A" w14:textId="07DD186C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49 (0.44, 0.55)</w:t>
            </w:r>
          </w:p>
        </w:tc>
      </w:tr>
      <w:tr w:rsidR="0062663A" w:rsidRPr="0062663A" w14:paraId="48194614" w14:textId="77777777" w:rsidTr="008B2127">
        <w:tc>
          <w:tcPr>
            <w:tcW w:w="1838" w:type="dxa"/>
            <w:shd w:val="clear" w:color="auto" w:fill="auto"/>
            <w:vAlign w:val="center"/>
          </w:tcPr>
          <w:p w14:paraId="08E0FF58" w14:textId="47FEA307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Nanduri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S [87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AB08CAA" w14:textId="0EC11B70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2112A5B" w14:textId="21464DA3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929B4F" w14:textId="211D37AA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E5CECA9" w14:textId="78ED393D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DEFC364" w14:textId="3FB9DA1D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2227D5C8" w14:textId="57F1553D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6D411645" w14:textId="605FE2AB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7500533E" w14:textId="5987AE55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52 (48, 56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8866D3B" w14:textId="4537E884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48 (0.44, 0.52)</w:t>
            </w:r>
          </w:p>
        </w:tc>
      </w:tr>
      <w:tr w:rsidR="0062663A" w:rsidRPr="0062663A" w14:paraId="5D7C0197" w14:textId="77777777" w:rsidTr="008B2127">
        <w:tc>
          <w:tcPr>
            <w:tcW w:w="1838" w:type="dxa"/>
            <w:shd w:val="clear" w:color="auto" w:fill="auto"/>
            <w:vAlign w:val="center"/>
          </w:tcPr>
          <w:p w14:paraId="0CA23859" w14:textId="0CDFF08A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Nasreen S [74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65861F5" w14:textId="061B96C8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hAdOx1 nCoV-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B2D39D" w14:textId="6B74366B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6CFF2F" w14:textId="645896D0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A867D0D" w14:textId="359E91CA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6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478206F" w14:textId="1F4BBF43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F810B73" w14:textId="37F52EC1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14A145C6" w14:textId="540F6B8B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nad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9FE6E50" w14:textId="6E9D8DA2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0 (67, 97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0DA9B14" w14:textId="2D4F6D66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10 (0.03, 0.33)</w:t>
            </w:r>
          </w:p>
        </w:tc>
      </w:tr>
      <w:tr w:rsidR="0062663A" w:rsidRPr="0062663A" w14:paraId="2439A756" w14:textId="77777777" w:rsidTr="008B2127">
        <w:tc>
          <w:tcPr>
            <w:tcW w:w="1838" w:type="dxa"/>
            <w:shd w:val="clear" w:color="auto" w:fill="auto"/>
            <w:vAlign w:val="center"/>
          </w:tcPr>
          <w:p w14:paraId="508BE776" w14:textId="5B24AB1C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Nasreen S [74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23B8218" w14:textId="28C52ED5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FA9F98" w14:textId="2FA27D2B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C971FF" w14:textId="07A8A1A8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7270D11" w14:textId="6B4E64FF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6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02D1F51" w14:textId="398588F7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1E172D9C" w14:textId="52E44F29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7A3D8293" w14:textId="1BBDB329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nad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24C7377E" w14:textId="578EE883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7 (96, 98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9A89A71" w14:textId="207AC168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03 (0.02, 0.04)</w:t>
            </w:r>
          </w:p>
        </w:tc>
      </w:tr>
      <w:tr w:rsidR="0062663A" w:rsidRPr="0062663A" w14:paraId="78188E04" w14:textId="77777777" w:rsidTr="008B2127">
        <w:tc>
          <w:tcPr>
            <w:tcW w:w="1838" w:type="dxa"/>
            <w:shd w:val="clear" w:color="auto" w:fill="auto"/>
            <w:vAlign w:val="center"/>
          </w:tcPr>
          <w:p w14:paraId="584896C6" w14:textId="205A8820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Nasreen S [74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3CD1573" w14:textId="4C250931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mRNA-1273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BCCFB8" w14:textId="43DE8746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7991E5" w14:textId="4AF8668A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5DEE60B" w14:textId="36829B5E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6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32C048B" w14:textId="4B8F39D1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AB72C72" w14:textId="50A9EA81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60311D9A" w14:textId="21964011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nad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57499774" w14:textId="1C24808E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8 (93, 99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D44164E" w14:textId="3F6479CA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02 (0.01, 0.07)</w:t>
            </w:r>
          </w:p>
        </w:tc>
      </w:tr>
      <w:tr w:rsidR="0062663A" w:rsidRPr="0062663A" w14:paraId="1E6BE9BE" w14:textId="77777777" w:rsidTr="008B2127">
        <w:tc>
          <w:tcPr>
            <w:tcW w:w="1838" w:type="dxa"/>
            <w:shd w:val="clear" w:color="auto" w:fill="auto"/>
            <w:vAlign w:val="center"/>
          </w:tcPr>
          <w:p w14:paraId="7C618153" w14:textId="0CA108B0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Nasreen S [74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3AB52AD" w14:textId="18D6F44C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8F84B3" w14:textId="0966CF78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E2964E" w14:textId="4831E97D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9ACE88E" w14:textId="3DD73168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6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9626E9A" w14:textId="038F4A30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2039BA5A" w14:textId="2B1DBA07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61AECF35" w14:textId="2E7666ED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nad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A500D28" w14:textId="0F575769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8 (96, 99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C157666" w14:textId="24C10B4C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02 (0.01, 0.04)</w:t>
            </w:r>
          </w:p>
        </w:tc>
      </w:tr>
      <w:tr w:rsidR="0062663A" w:rsidRPr="0062663A" w14:paraId="5F743F74" w14:textId="77777777" w:rsidTr="008B2127">
        <w:tc>
          <w:tcPr>
            <w:tcW w:w="1838" w:type="dxa"/>
            <w:shd w:val="clear" w:color="auto" w:fill="auto"/>
            <w:vAlign w:val="center"/>
          </w:tcPr>
          <w:p w14:paraId="498754B5" w14:textId="1CDB2646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Nasreen S [74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7C96DC8" w14:textId="1E57FFBB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hAdOx1 nCoV-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857D2E" w14:textId="30FA7A88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201A49" w14:textId="143B85D5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39D54C9" w14:textId="4A89E85D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6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5CA7CEF" w14:textId="27A4032A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3427B577" w14:textId="5A1A31C1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72696B7F" w14:textId="39F3AE9A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nad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514DDC19" w14:textId="547E1C97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88 (68, 96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30199C1" w14:textId="051BB41C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12 (0.04, 0.32)</w:t>
            </w:r>
          </w:p>
        </w:tc>
      </w:tr>
      <w:tr w:rsidR="0062663A" w:rsidRPr="0062663A" w14:paraId="190CAC8A" w14:textId="77777777" w:rsidTr="008B2127">
        <w:tc>
          <w:tcPr>
            <w:tcW w:w="1838" w:type="dxa"/>
            <w:shd w:val="clear" w:color="auto" w:fill="auto"/>
            <w:vAlign w:val="center"/>
          </w:tcPr>
          <w:p w14:paraId="0E219787" w14:textId="12D95531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Nasreen S [74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9BEBF1B" w14:textId="36A5E310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B636F6" w14:textId="1504A160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677880" w14:textId="6DAF9B11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E868704" w14:textId="04DCC80D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6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9F666FD" w14:textId="24F34B5A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5CD9DD23" w14:textId="249E911E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2D0570C4" w14:textId="7231E212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nad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44C3DC01" w14:textId="7EBAB2E3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89 (83, 93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8DBF32C" w14:textId="5B6DB376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11 (0.07, 0.17)</w:t>
            </w:r>
          </w:p>
        </w:tc>
      </w:tr>
      <w:tr w:rsidR="0062663A" w:rsidRPr="0062663A" w14:paraId="24D90A39" w14:textId="77777777" w:rsidTr="008B2127">
        <w:tc>
          <w:tcPr>
            <w:tcW w:w="1838" w:type="dxa"/>
            <w:shd w:val="clear" w:color="auto" w:fill="auto"/>
            <w:vAlign w:val="center"/>
          </w:tcPr>
          <w:p w14:paraId="024A59E7" w14:textId="1A8A9F98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Nasreen S [74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9679F46" w14:textId="53194902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562EA8" w14:textId="0C12B3D0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488E90" w14:textId="4488DD1F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A92189B" w14:textId="5197CEB2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6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1C6DA89" w14:textId="47E153BC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34BA86A6" w14:textId="2A5641AB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72CC4FB7" w14:textId="4A2205F3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nad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231B0F47" w14:textId="164B2A66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2 (89, 94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025CA91" w14:textId="5CA64CD7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08 (0.06, 0.11)</w:t>
            </w:r>
          </w:p>
        </w:tc>
      </w:tr>
      <w:tr w:rsidR="0062663A" w:rsidRPr="0062663A" w14:paraId="3895AC64" w14:textId="77777777" w:rsidTr="008B2127">
        <w:tc>
          <w:tcPr>
            <w:tcW w:w="1838" w:type="dxa"/>
            <w:shd w:val="clear" w:color="auto" w:fill="auto"/>
            <w:vAlign w:val="center"/>
          </w:tcPr>
          <w:p w14:paraId="45224ADF" w14:textId="72DEC060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Nasreen S [74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F9F1FF5" w14:textId="66870EC5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699D6C4" w14:textId="664E8AFC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D0F218" w14:textId="6E36C334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8E47B34" w14:textId="45EBA40B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6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05756BB" w14:textId="7C01011A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31A6F96F" w14:textId="4D942ABF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6DBBE553" w14:textId="4838B53B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nad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5C598CBF" w14:textId="428D7C17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2 (90, 94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279754B" w14:textId="48DE4829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08 (0.06, 0.10)</w:t>
            </w:r>
          </w:p>
        </w:tc>
      </w:tr>
      <w:tr w:rsidR="0062663A" w:rsidRPr="0062663A" w14:paraId="6039F309" w14:textId="77777777" w:rsidTr="008B2127">
        <w:tc>
          <w:tcPr>
            <w:tcW w:w="1838" w:type="dxa"/>
            <w:shd w:val="clear" w:color="auto" w:fill="auto"/>
            <w:vAlign w:val="center"/>
          </w:tcPr>
          <w:p w14:paraId="13CA3C98" w14:textId="466C4572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lastRenderedPageBreak/>
              <w:t>Nasreen S [74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083499E" w14:textId="42B109D8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mRNA-1273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7AC074B" w14:textId="1CD37EBC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A09A5D" w14:textId="78B1AEE9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54EE4FD" w14:textId="53901ED3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6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EB3737D" w14:textId="5AFB59FF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15623105" w14:textId="77B86134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72FF3F8A" w14:textId="7775F25C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nad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45359036" w14:textId="02DFB7F9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4 (90, 97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2EA43DB" w14:textId="5BA18B5F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06 (0.03, 0.10)</w:t>
            </w:r>
          </w:p>
        </w:tc>
      </w:tr>
      <w:tr w:rsidR="0062663A" w:rsidRPr="0062663A" w14:paraId="44ED9D1B" w14:textId="77777777" w:rsidTr="008B2127">
        <w:tc>
          <w:tcPr>
            <w:tcW w:w="1838" w:type="dxa"/>
            <w:shd w:val="clear" w:color="auto" w:fill="auto"/>
            <w:vAlign w:val="center"/>
          </w:tcPr>
          <w:p w14:paraId="0C34DD31" w14:textId="5F6C9307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Nunes MC [77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3165E9D" w14:textId="63516A61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38A79E" w14:textId="456AE839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833888" w14:textId="315BBC82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91C950B" w14:textId="275B8CFD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88EA674" w14:textId="7E3C7D81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39499B7" w14:textId="71A7B585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36D9D8B3" w14:textId="49EBB2AA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outh Afric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5E5B0EFC" w14:textId="72320DA1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41 (-57, 77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65AD015" w14:textId="0541CC95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59 (0.23, 1.57)</w:t>
            </w:r>
          </w:p>
        </w:tc>
      </w:tr>
      <w:tr w:rsidR="0062663A" w:rsidRPr="0062663A" w14:paraId="6E4EDA12" w14:textId="77777777" w:rsidTr="008B2127">
        <w:tc>
          <w:tcPr>
            <w:tcW w:w="1838" w:type="dxa"/>
            <w:shd w:val="clear" w:color="auto" w:fill="auto"/>
            <w:vAlign w:val="center"/>
          </w:tcPr>
          <w:p w14:paraId="0763000F" w14:textId="4852239B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Nunes MC [77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C05F7DE" w14:textId="122CC2FC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d26.COV</w:t>
            </w:r>
            <w:proofErr w:type="gramStart"/>
            <w:r w:rsidRPr="0062663A">
              <w:rPr>
                <w:rFonts w:ascii="Arial" w:hAnsi="Arial" w:cs="Arial"/>
                <w:sz w:val="11"/>
                <w:szCs w:val="11"/>
              </w:rPr>
              <w:t>2.S</w:t>
            </w:r>
            <w:proofErr w:type="gramEnd"/>
          </w:p>
        </w:tc>
        <w:tc>
          <w:tcPr>
            <w:tcW w:w="1701" w:type="dxa"/>
            <w:shd w:val="clear" w:color="auto" w:fill="auto"/>
            <w:vAlign w:val="center"/>
          </w:tcPr>
          <w:p w14:paraId="0C02F73D" w14:textId="5A40F092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full vaccination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D38EBD" w14:textId="085A05A2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717CF9D" w14:textId="0096BD3F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784838B" w14:textId="31E6BF80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01B7263E" w14:textId="7C4D7261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6A42DB95" w14:textId="4229F99F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outh Afric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21EED2C7" w14:textId="5F5A2D17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19 (-43, 54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218D922" w14:textId="2180AD84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81 (0.46, 1.43)</w:t>
            </w:r>
          </w:p>
        </w:tc>
      </w:tr>
      <w:tr w:rsidR="0062663A" w:rsidRPr="0062663A" w14:paraId="0F8BAD25" w14:textId="77777777" w:rsidTr="008B2127">
        <w:tc>
          <w:tcPr>
            <w:tcW w:w="1838" w:type="dxa"/>
            <w:shd w:val="clear" w:color="auto" w:fill="auto"/>
            <w:vAlign w:val="center"/>
          </w:tcPr>
          <w:p w14:paraId="1BB8ACB5" w14:textId="608D527B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Poukka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E [102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6C6596C" w14:textId="28A214FF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614A84" w14:textId="6D0C4C15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749253" w14:textId="0BCFAC7B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81E7B55" w14:textId="39189F0F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16-7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46E250D" w14:textId="009ADB05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60902DE6" w14:textId="4FD0F6C1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163DCA04" w14:textId="1E971CD6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Finland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5B7BBFC9" w14:textId="263A1110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69 (62, 75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5797509" w14:textId="1CAD6C0E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31 (0.25, 0.38)</w:t>
            </w:r>
          </w:p>
        </w:tc>
      </w:tr>
      <w:tr w:rsidR="0062663A" w:rsidRPr="0062663A" w14:paraId="603A0CD6" w14:textId="77777777" w:rsidTr="008B2127">
        <w:tc>
          <w:tcPr>
            <w:tcW w:w="1838" w:type="dxa"/>
            <w:shd w:val="clear" w:color="auto" w:fill="auto"/>
            <w:vAlign w:val="center"/>
          </w:tcPr>
          <w:p w14:paraId="7955E7F4" w14:textId="44171560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Poukka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E [102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FB068BC" w14:textId="449BD7DF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d26.COV</w:t>
            </w:r>
            <w:proofErr w:type="gramStart"/>
            <w:r w:rsidRPr="0062663A">
              <w:rPr>
                <w:rFonts w:ascii="Arial" w:hAnsi="Arial" w:cs="Arial"/>
                <w:sz w:val="11"/>
                <w:szCs w:val="11"/>
              </w:rPr>
              <w:t>2.S</w:t>
            </w:r>
            <w:proofErr w:type="gramEnd"/>
            <w:r w:rsidRPr="0062663A">
              <w:rPr>
                <w:rFonts w:ascii="Arial" w:hAnsi="Arial" w:cs="Arial"/>
                <w:sz w:val="11"/>
                <w:szCs w:val="11"/>
              </w:rPr>
              <w:t>, BNT162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AEE01E" w14:textId="29B5513E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full vaccination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D8C76D" w14:textId="2BFA7916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F6762FC" w14:textId="4304185C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16-7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C4D34D7" w14:textId="0F275352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8F0E709" w14:textId="72B438B8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5CDC1052" w14:textId="06F0D313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Finland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16B01A5" w14:textId="5FDE267D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72 (53, 73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12AC0FB" w14:textId="68777827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28 (0.27, 0.47)</w:t>
            </w:r>
          </w:p>
        </w:tc>
      </w:tr>
      <w:tr w:rsidR="0062663A" w:rsidRPr="0062663A" w14:paraId="5410D253" w14:textId="77777777" w:rsidTr="008B2127">
        <w:tc>
          <w:tcPr>
            <w:tcW w:w="1838" w:type="dxa"/>
            <w:shd w:val="clear" w:color="auto" w:fill="auto"/>
            <w:vAlign w:val="center"/>
          </w:tcPr>
          <w:p w14:paraId="2E0B672A" w14:textId="4A495BD7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Poukka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E [102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6817354" w14:textId="7B55219E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d26.COV</w:t>
            </w:r>
            <w:proofErr w:type="gramStart"/>
            <w:r w:rsidRPr="0062663A">
              <w:rPr>
                <w:rFonts w:ascii="Arial" w:hAnsi="Arial" w:cs="Arial"/>
                <w:sz w:val="11"/>
                <w:szCs w:val="11"/>
              </w:rPr>
              <w:t>2.S</w:t>
            </w:r>
            <w:proofErr w:type="gramEnd"/>
          </w:p>
        </w:tc>
        <w:tc>
          <w:tcPr>
            <w:tcW w:w="1701" w:type="dxa"/>
            <w:shd w:val="clear" w:color="auto" w:fill="auto"/>
            <w:vAlign w:val="center"/>
          </w:tcPr>
          <w:p w14:paraId="2F32126B" w14:textId="0BF7946D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After fully </w:t>
            </w: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vaccined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F94F7D" w14:textId="3405CDF9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D6B463A" w14:textId="5DBBA205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16-7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771F46B" w14:textId="02438E7C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39BA5C14" w14:textId="74BDD767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3D6B2F60" w14:textId="31FD78A4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Finland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540553FC" w14:textId="6409FD79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75 (-53, 95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B73C9C7" w14:textId="6E4DF940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25 (0.05, 1.53)</w:t>
            </w:r>
          </w:p>
        </w:tc>
      </w:tr>
      <w:tr w:rsidR="0062663A" w:rsidRPr="0062663A" w14:paraId="0F6CFCD5" w14:textId="77777777" w:rsidTr="008B2127">
        <w:tc>
          <w:tcPr>
            <w:tcW w:w="1838" w:type="dxa"/>
            <w:shd w:val="clear" w:color="auto" w:fill="auto"/>
            <w:vAlign w:val="center"/>
          </w:tcPr>
          <w:p w14:paraId="24619DE2" w14:textId="405FF47A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Poukka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E [102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FF2B7E0" w14:textId="3C32B946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D84DEDF" w14:textId="00FA7AD1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66EA53" w14:textId="244642E0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0385FC6" w14:textId="36803F87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16-7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DBEFECE" w14:textId="7111ED34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341F070" w14:textId="57C5CD3D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53B1DD17" w14:textId="5A5F85FC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Finland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697BA47A" w14:textId="1DA3F2CF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8 (92, 99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761D674" w14:textId="35A6B602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02 (0.01, 0.08)</w:t>
            </w:r>
          </w:p>
        </w:tc>
      </w:tr>
      <w:tr w:rsidR="0062663A" w:rsidRPr="0062663A" w14:paraId="1C9277B0" w14:textId="77777777" w:rsidTr="008B2127">
        <w:tc>
          <w:tcPr>
            <w:tcW w:w="1838" w:type="dxa"/>
            <w:shd w:val="clear" w:color="auto" w:fill="auto"/>
            <w:vAlign w:val="center"/>
          </w:tcPr>
          <w:p w14:paraId="632C1EF0" w14:textId="57A13727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Pouwels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KB [86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EABD9CB" w14:textId="5ECDB77F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hAdOx1 nCoV-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CF1D36" w14:textId="1505654C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A059A3" w14:textId="0B0BC624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F9BA4D3" w14:textId="5DBD0906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10EE7A0" w14:textId="381022FE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13D8CF14" w14:textId="5E1B2EC2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7F8CDF98" w14:textId="53DDA310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5A6AC64C" w14:textId="78C58DCD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67 (62, 71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D464A05" w14:textId="4DDDEE61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33 (0.29, 0.38)</w:t>
            </w:r>
          </w:p>
        </w:tc>
      </w:tr>
      <w:tr w:rsidR="0062663A" w:rsidRPr="0062663A" w14:paraId="7F34151F" w14:textId="77777777" w:rsidTr="008B2127">
        <w:tc>
          <w:tcPr>
            <w:tcW w:w="1838" w:type="dxa"/>
            <w:shd w:val="clear" w:color="auto" w:fill="auto"/>
            <w:vAlign w:val="center"/>
          </w:tcPr>
          <w:p w14:paraId="3A06548F" w14:textId="560ED149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Pouwels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KB [86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FE6BF94" w14:textId="117FB364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hAdOx1 nCoV-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504B22" w14:textId="6B11BCF2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5F444D" w14:textId="228A83E8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ACBF5A6" w14:textId="36F315A7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18-64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D9B9336" w14:textId="26926E41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46B310B" w14:textId="5A9C6B22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4F455633" w14:textId="3DC6E80B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3208CF40" w14:textId="12C0CF08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67 (62, 71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703933C" w14:textId="09D32201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33 (0.29, 0.38)</w:t>
            </w:r>
          </w:p>
        </w:tc>
      </w:tr>
      <w:tr w:rsidR="0062663A" w:rsidRPr="0062663A" w14:paraId="109A1179" w14:textId="77777777" w:rsidTr="008B2127">
        <w:tc>
          <w:tcPr>
            <w:tcW w:w="1838" w:type="dxa"/>
            <w:shd w:val="clear" w:color="auto" w:fill="auto"/>
            <w:vAlign w:val="center"/>
          </w:tcPr>
          <w:p w14:paraId="4163FC24" w14:textId="03CC2768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Pouwels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KB [86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3CCCF57" w14:textId="4A10663F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3B0369" w14:textId="722F51D4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FEC5F0" w14:textId="1C633525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DFC4627" w14:textId="24FA7B20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21C2853" w14:textId="38523452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D43D00A" w14:textId="44AE0262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2D91124F" w14:textId="629E4636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31783226" w14:textId="6CF872EF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80 (77, 83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B28A049" w14:textId="125E3B8E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20 (0.17, 0.23)</w:t>
            </w:r>
          </w:p>
        </w:tc>
      </w:tr>
      <w:tr w:rsidR="0062663A" w:rsidRPr="0062663A" w14:paraId="298DCDB1" w14:textId="77777777" w:rsidTr="008B2127">
        <w:tc>
          <w:tcPr>
            <w:tcW w:w="1838" w:type="dxa"/>
            <w:shd w:val="clear" w:color="auto" w:fill="auto"/>
            <w:vAlign w:val="center"/>
          </w:tcPr>
          <w:p w14:paraId="20C7FF34" w14:textId="205F8C7B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Pouwels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KB [86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3963AEB" w14:textId="0C9D0F8C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5F18B9" w14:textId="006A1E91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443265" w14:textId="022356B4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F4E2794" w14:textId="20C1E972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18-64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4513F45" w14:textId="4A258647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5BF5001F" w14:textId="1C9D2467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61129F18" w14:textId="538A540A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226E42E6" w14:textId="7CC6EE8D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82 (79–85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B092999" w14:textId="76BA9F24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18 (0.15, 0.21)</w:t>
            </w:r>
          </w:p>
        </w:tc>
      </w:tr>
      <w:tr w:rsidR="0062663A" w:rsidRPr="0062663A" w14:paraId="01663A33" w14:textId="77777777" w:rsidTr="008B2127">
        <w:tc>
          <w:tcPr>
            <w:tcW w:w="1838" w:type="dxa"/>
            <w:shd w:val="clear" w:color="auto" w:fill="auto"/>
            <w:vAlign w:val="center"/>
          </w:tcPr>
          <w:p w14:paraId="14F3A7BE" w14:textId="70781519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Pouwels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KB [86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276E655" w14:textId="49CE4503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hAdOx1 nCoV-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6F4192" w14:textId="093A5158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3326B9" w14:textId="1D4F5ADD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661793F" w14:textId="085D851D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18-64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4755169" w14:textId="06C85F30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3C0F5B9" w14:textId="4FF86A03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5C9F861C" w14:textId="0807CA10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6EE8BA15" w14:textId="2DDF7A8A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70 (66–74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137B6A1" w14:textId="716CD8D8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30 (0.26, 0.34)</w:t>
            </w:r>
          </w:p>
        </w:tc>
      </w:tr>
      <w:tr w:rsidR="0062663A" w:rsidRPr="0062663A" w14:paraId="7F479A17" w14:textId="77777777" w:rsidTr="008B2127">
        <w:tc>
          <w:tcPr>
            <w:tcW w:w="1838" w:type="dxa"/>
            <w:shd w:val="clear" w:color="auto" w:fill="auto"/>
            <w:vAlign w:val="center"/>
          </w:tcPr>
          <w:p w14:paraId="75DA970B" w14:textId="77C7D911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Pouwels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KB [86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DE17356" w14:textId="48DF5218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hAdOx1 nCoV-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D128B47" w14:textId="3A5D325E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75DEE3" w14:textId="24621D36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3F477DE" w14:textId="63076B05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4A74B7A" w14:textId="2EA186D1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61075A44" w14:textId="05BDDE44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721EBF76" w14:textId="60047E1D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20A40D20" w14:textId="27670D35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71 (66, 74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09856D2" w14:textId="37726898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29 (0.26, 0.34)</w:t>
            </w:r>
          </w:p>
        </w:tc>
      </w:tr>
      <w:tr w:rsidR="0062663A" w:rsidRPr="0062663A" w14:paraId="38A4D859" w14:textId="77777777" w:rsidTr="008B2127">
        <w:tc>
          <w:tcPr>
            <w:tcW w:w="1838" w:type="dxa"/>
            <w:shd w:val="clear" w:color="auto" w:fill="auto"/>
            <w:vAlign w:val="center"/>
          </w:tcPr>
          <w:p w14:paraId="7F88C3AD" w14:textId="3B236DDB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Pouwels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KB [86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CC7BBBC" w14:textId="593A2DD8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79E6C0" w14:textId="27FD95A8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962A38" w14:textId="46630DDF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BDE7158" w14:textId="6117F48F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FAF3659" w14:textId="6F0DF5E7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FC4FE6C" w14:textId="059F8499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43616C72" w14:textId="53AEA7CA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B8A2AF5" w14:textId="6E67D1C9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84 (82, 86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E9EAECD" w14:textId="1FE81152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16 (0.14, 0.18)</w:t>
            </w:r>
          </w:p>
        </w:tc>
      </w:tr>
      <w:tr w:rsidR="0062663A" w:rsidRPr="0062663A" w14:paraId="7CBA747F" w14:textId="77777777" w:rsidTr="008B2127">
        <w:tc>
          <w:tcPr>
            <w:tcW w:w="1838" w:type="dxa"/>
            <w:shd w:val="clear" w:color="auto" w:fill="auto"/>
            <w:vAlign w:val="center"/>
          </w:tcPr>
          <w:p w14:paraId="071D8579" w14:textId="24ED2FA9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Pouwels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KB [86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2962F34" w14:textId="3A4A3B10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69D92DE" w14:textId="4CC8B864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18123D" w14:textId="4B56BD87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4805B7D" w14:textId="59B1BEC8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18-64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B42C67E" w14:textId="12F0D739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3BC5A1D2" w14:textId="3C7D7402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27DDCB29" w14:textId="33D84373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2C79D85" w14:textId="0AA05AA3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86 (83–88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EF29E94" w14:textId="44C1DA1C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14 (0.12, 0.17)</w:t>
            </w:r>
          </w:p>
        </w:tc>
      </w:tr>
      <w:tr w:rsidR="0062663A" w:rsidRPr="0062663A" w14:paraId="0B24C606" w14:textId="77777777" w:rsidTr="008B2127">
        <w:tc>
          <w:tcPr>
            <w:tcW w:w="1838" w:type="dxa"/>
            <w:shd w:val="clear" w:color="auto" w:fill="auto"/>
            <w:vAlign w:val="center"/>
          </w:tcPr>
          <w:p w14:paraId="2E9FFE75" w14:textId="5BD9352B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Powell AA [62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AF1A8B8" w14:textId="36D99A06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E268FF" w14:textId="54F6A521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E2C36D" w14:textId="1529D1BC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96FD656" w14:textId="005FDE9C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12-15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27E5B64" w14:textId="78EBBAD2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6484BD01" w14:textId="066AF451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5353B99C" w14:textId="502B8A30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4E04853D" w14:textId="31612735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73 (66, 78) 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E7860C2" w14:textId="7729F8F0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27 (0.22, 0.34)</w:t>
            </w:r>
          </w:p>
        </w:tc>
      </w:tr>
      <w:tr w:rsidR="0062663A" w:rsidRPr="0062663A" w14:paraId="2712477E" w14:textId="77777777" w:rsidTr="008B2127">
        <w:tc>
          <w:tcPr>
            <w:tcW w:w="1838" w:type="dxa"/>
            <w:shd w:val="clear" w:color="auto" w:fill="auto"/>
            <w:vAlign w:val="center"/>
          </w:tcPr>
          <w:p w14:paraId="4D817A89" w14:textId="2040037A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Powell AA [62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B46A8AA" w14:textId="52D23590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C18C39" w14:textId="655DB1C6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2D5A51" w14:textId="5679D850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2EEE00A" w14:textId="1B6C57AC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16-17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115E155" w14:textId="266C1676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F7263E7" w14:textId="1BA67074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726F6F94" w14:textId="5B34E5D6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381878BA" w14:textId="17621877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76 (73, 79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DDC4A12" w14:textId="295138EA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24 (0.21, 0.27)</w:t>
            </w:r>
          </w:p>
        </w:tc>
      </w:tr>
      <w:tr w:rsidR="0062663A" w:rsidRPr="0062663A" w14:paraId="3753A4C8" w14:textId="77777777" w:rsidTr="008B2127">
        <w:tc>
          <w:tcPr>
            <w:tcW w:w="1838" w:type="dxa"/>
            <w:shd w:val="clear" w:color="auto" w:fill="auto"/>
            <w:vAlign w:val="center"/>
          </w:tcPr>
          <w:p w14:paraId="6E055D53" w14:textId="2C013EE1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Powell AA [62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EDA3263" w14:textId="46D5F75C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CBD5E8" w14:textId="197F520D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DA0C3B" w14:textId="447B7718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1142373" w14:textId="4F949A4D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12-15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CA0E1E5" w14:textId="12F059DC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2306F658" w14:textId="29B41741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5D2553E0" w14:textId="7CECD347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7C0FA445" w14:textId="2472539D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78 (72, 83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F1DDA7B" w14:textId="50FE7B96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22 (0.17, 0.28)</w:t>
            </w:r>
          </w:p>
        </w:tc>
      </w:tr>
      <w:tr w:rsidR="0062663A" w:rsidRPr="0062663A" w14:paraId="2A8678CE" w14:textId="77777777" w:rsidTr="008B2127">
        <w:tc>
          <w:tcPr>
            <w:tcW w:w="1838" w:type="dxa"/>
            <w:shd w:val="clear" w:color="auto" w:fill="auto"/>
            <w:vAlign w:val="center"/>
          </w:tcPr>
          <w:p w14:paraId="49F99E1F" w14:textId="4DD80341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Powell AA [62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833E2B5" w14:textId="7301C5AD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8CEC41" w14:textId="260981B9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5063C9" w14:textId="55C2640E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D10FE9F" w14:textId="1D8562BA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12-15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004E31F" w14:textId="212933CB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5689C911" w14:textId="44B4AB64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7EF382D7" w14:textId="62200174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5EEF6EDC" w14:textId="00E4AF16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87 (74, 94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27CD866" w14:textId="601DA0B4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13 (0.06, 0.26)</w:t>
            </w:r>
          </w:p>
        </w:tc>
      </w:tr>
      <w:tr w:rsidR="0062663A" w:rsidRPr="0062663A" w14:paraId="02E2FB61" w14:textId="77777777" w:rsidTr="008B2127">
        <w:tc>
          <w:tcPr>
            <w:tcW w:w="1838" w:type="dxa"/>
            <w:shd w:val="clear" w:color="auto" w:fill="auto"/>
            <w:vAlign w:val="center"/>
          </w:tcPr>
          <w:p w14:paraId="649328FE" w14:textId="6BAAFEB1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Powell AA [62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C98728F" w14:textId="19F9C7C9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6FD36D" w14:textId="1E722AAF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F09FE" w14:textId="1CDC4C0D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BFEFF75" w14:textId="4A5E4558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12-15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09B0F75" w14:textId="1D972AC5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37ACEED2" w14:textId="4B508D53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0052B6AD" w14:textId="6C4A871C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036A9CC" w14:textId="022E34D6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0 (78, 96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C1CAB43" w14:textId="41ADAC5D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10 (0.04, 0.22)</w:t>
            </w:r>
          </w:p>
        </w:tc>
      </w:tr>
      <w:tr w:rsidR="0062663A" w:rsidRPr="0062663A" w14:paraId="40ECFD4E" w14:textId="77777777" w:rsidTr="008B2127">
        <w:tc>
          <w:tcPr>
            <w:tcW w:w="1838" w:type="dxa"/>
            <w:shd w:val="clear" w:color="auto" w:fill="auto"/>
            <w:vAlign w:val="center"/>
          </w:tcPr>
          <w:p w14:paraId="662B48B7" w14:textId="7A86BADB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Powell AA [62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5917152" w14:textId="1DBB6D5B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7B50C49" w14:textId="3A5EF109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A540E2" w14:textId="6751A9DA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9B6FB4F" w14:textId="42EE0A41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16-17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BD40466" w14:textId="410C3555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0FB9C341" w14:textId="0C66CFEE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64845460" w14:textId="5F438CF7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43A5D6D1" w14:textId="3D83BFB7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3 (92, 94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C2EF800" w14:textId="025E9D1C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07 (0.06, 0.08)</w:t>
            </w:r>
          </w:p>
        </w:tc>
      </w:tr>
      <w:tr w:rsidR="0062663A" w:rsidRPr="0062663A" w14:paraId="1A9830EF" w14:textId="77777777" w:rsidTr="008B2127">
        <w:tc>
          <w:tcPr>
            <w:tcW w:w="1838" w:type="dxa"/>
            <w:shd w:val="clear" w:color="auto" w:fill="auto"/>
            <w:vAlign w:val="center"/>
          </w:tcPr>
          <w:p w14:paraId="60997B62" w14:textId="02BDF58C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Price AM [107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B1F500A" w14:textId="4C819C15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4E8FFB" w14:textId="234DA027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F6963C" w14:textId="7405B1C9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1EE2DA1" w14:textId="19826003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12-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95924F3" w14:textId="39AA0D76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5BEB3F3E" w14:textId="4BD32E73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6AE60A82" w14:textId="7FA9CFA9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162E0707" w14:textId="30907717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40 (9, 60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ED05D4C" w14:textId="31356807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60 (0.40, 0.91)</w:t>
            </w:r>
          </w:p>
        </w:tc>
      </w:tr>
      <w:tr w:rsidR="0062663A" w:rsidRPr="0062663A" w14:paraId="2C59DA62" w14:textId="77777777" w:rsidTr="008B2127">
        <w:tc>
          <w:tcPr>
            <w:tcW w:w="1838" w:type="dxa"/>
            <w:shd w:val="clear" w:color="auto" w:fill="auto"/>
            <w:vAlign w:val="center"/>
          </w:tcPr>
          <w:p w14:paraId="47185882" w14:textId="68E490A2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Price AM [107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C085469" w14:textId="238D8A9E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9B0A2D" w14:textId="080B9B3B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E22581" w14:textId="404ED304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2C5B8CE" w14:textId="2B021D37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5-11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64F82E4" w14:textId="0B279BE1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035D2652" w14:textId="0993B280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2793C1D3" w14:textId="02338EFA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6A7F91AB" w14:textId="0F00C253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68 (42, 82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B043B0B" w14:textId="2B2B91CB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32 (0.18, 0.58)</w:t>
            </w:r>
          </w:p>
        </w:tc>
      </w:tr>
      <w:tr w:rsidR="0062663A" w:rsidRPr="0062663A" w14:paraId="1381BEEF" w14:textId="77777777" w:rsidTr="008B2127">
        <w:tc>
          <w:tcPr>
            <w:tcW w:w="1838" w:type="dxa"/>
            <w:shd w:val="clear" w:color="auto" w:fill="auto"/>
            <w:vAlign w:val="center"/>
          </w:tcPr>
          <w:p w14:paraId="22D6948E" w14:textId="4184E699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Price AM [107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D0DBDB7" w14:textId="228F4ADC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33DCD0" w14:textId="6E379423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AAEE67" w14:textId="653B0816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388D344" w14:textId="24B21A1F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12-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31D961E" w14:textId="5FA0E0D7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3114E281" w14:textId="39DE802E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09422E08" w14:textId="27E84A04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4AECA11A" w14:textId="156C451C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2 (89, 95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2ED4520" w14:textId="75A40BD9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08 (0.05, 0.11)</w:t>
            </w:r>
          </w:p>
        </w:tc>
      </w:tr>
      <w:tr w:rsidR="0062663A" w:rsidRPr="0062663A" w14:paraId="51AE9C19" w14:textId="77777777" w:rsidTr="008B2127">
        <w:tc>
          <w:tcPr>
            <w:tcW w:w="1838" w:type="dxa"/>
            <w:shd w:val="clear" w:color="auto" w:fill="auto"/>
            <w:vAlign w:val="center"/>
          </w:tcPr>
          <w:p w14:paraId="6DECF813" w14:textId="31678B61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Reis BY [104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6F5EFC2" w14:textId="6C5AD257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FBACE3" w14:textId="73444618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2437EA" w14:textId="1D41F58A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D81CF5E" w14:textId="06757B7D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12-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7FD2E4D" w14:textId="640F2168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06E6220F" w14:textId="3381790F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45B54402" w14:textId="090E0BF8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Israel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55FEE129" w14:textId="7AEDE28F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0 (88, 92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E10B2F8" w14:textId="1319945E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10 (0.08, 0.12)</w:t>
            </w:r>
          </w:p>
        </w:tc>
      </w:tr>
      <w:tr w:rsidR="0062663A" w:rsidRPr="0062663A" w14:paraId="4BD70C2E" w14:textId="77777777" w:rsidTr="008B2127">
        <w:tc>
          <w:tcPr>
            <w:tcW w:w="1838" w:type="dxa"/>
            <w:shd w:val="clear" w:color="auto" w:fill="auto"/>
            <w:vAlign w:val="center"/>
          </w:tcPr>
          <w:p w14:paraId="0204640A" w14:textId="575D9CE9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Reis BY [104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D7E7FE9" w14:textId="3D596A6A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FE1B42" w14:textId="2A544132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68AF6F" w14:textId="7D55E916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61F03ED" w14:textId="63DBED99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12-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EE66354" w14:textId="0736E31F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277D6B41" w14:textId="5FB3DC40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11885902" w14:textId="121561BD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Israel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36CB64A3" w14:textId="59534502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3 (88, 97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3E0A2EC" w14:textId="6A8B4427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07 (0.03, 0.12)</w:t>
            </w:r>
          </w:p>
        </w:tc>
      </w:tr>
      <w:tr w:rsidR="0062663A" w:rsidRPr="0062663A" w14:paraId="0988E622" w14:textId="77777777" w:rsidTr="008B2127">
        <w:tc>
          <w:tcPr>
            <w:tcW w:w="1838" w:type="dxa"/>
            <w:shd w:val="clear" w:color="auto" w:fill="auto"/>
            <w:vAlign w:val="center"/>
          </w:tcPr>
          <w:p w14:paraId="7DEB9E43" w14:textId="7BC2719E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lastRenderedPageBreak/>
              <w:t>Sadoff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J [53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3235FC2" w14:textId="6D8DB85A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d26.COV</w:t>
            </w:r>
            <w:proofErr w:type="gramStart"/>
            <w:r w:rsidRPr="0062663A">
              <w:rPr>
                <w:rFonts w:ascii="Arial" w:hAnsi="Arial" w:cs="Arial"/>
                <w:sz w:val="11"/>
                <w:szCs w:val="11"/>
              </w:rPr>
              <w:t>2.S</w:t>
            </w:r>
            <w:proofErr w:type="gramEnd"/>
          </w:p>
        </w:tc>
        <w:tc>
          <w:tcPr>
            <w:tcW w:w="1701" w:type="dxa"/>
            <w:shd w:val="clear" w:color="auto" w:fill="auto"/>
            <w:vAlign w:val="center"/>
          </w:tcPr>
          <w:p w14:paraId="0F1D7337" w14:textId="70E63B92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single dose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D9C15F" w14:textId="4B883903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RCT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7DC42C8" w14:textId="4400145C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7FAFACD" w14:textId="5219F951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527465F6" w14:textId="497E87D8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56785FE3" w14:textId="162E4722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Multiple 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63037947" w14:textId="086B98C7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−6 (−178, 59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75095A0" w14:textId="22D0D154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1.06 (0.41, 2.78)</w:t>
            </w:r>
          </w:p>
        </w:tc>
      </w:tr>
      <w:tr w:rsidR="0062663A" w:rsidRPr="0062663A" w14:paraId="476E7CAF" w14:textId="77777777" w:rsidTr="008B2127">
        <w:tc>
          <w:tcPr>
            <w:tcW w:w="1838" w:type="dxa"/>
            <w:shd w:val="clear" w:color="auto" w:fill="auto"/>
            <w:vAlign w:val="center"/>
          </w:tcPr>
          <w:p w14:paraId="4DAF379C" w14:textId="3FFB3E7C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Seppälä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E [84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5F53356" w14:textId="2498F304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, mRNA-1273, or ChAdOx1 nCoV-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BF5803" w14:textId="1AAF9D5F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A048E6" w14:textId="5E3512D6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5198947" w14:textId="352086F7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FB44DF2" w14:textId="3BE688CC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31F1F24" w14:textId="161AD680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0BFAAD61" w14:textId="1EA39E8E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Norway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2ADA1B1C" w14:textId="06066DF4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65 (61, 68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C4ED5D8" w14:textId="3FB4DE3E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35 (0.32, 0.39)</w:t>
            </w:r>
          </w:p>
        </w:tc>
      </w:tr>
      <w:tr w:rsidR="0062663A" w:rsidRPr="0062663A" w14:paraId="613C971A" w14:textId="77777777" w:rsidTr="008B2127">
        <w:tc>
          <w:tcPr>
            <w:tcW w:w="1838" w:type="dxa"/>
            <w:shd w:val="clear" w:color="auto" w:fill="auto"/>
            <w:vAlign w:val="center"/>
          </w:tcPr>
          <w:p w14:paraId="002C3F84" w14:textId="18BEB7A2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heikh A [82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C8D615A" w14:textId="679783C9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hAdOx1 nCoV-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DC8E98" w14:textId="3AA7B03A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57175D" w14:textId="4E2084B9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62822D3" w14:textId="50909D60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CCCE2E6" w14:textId="56F2427E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5B298145" w14:textId="26EDB4B7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62512DAC" w14:textId="083A9B43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5F52181E" w14:textId="4B631774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60 (53, 66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B7421AB" w14:textId="3387AD3C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40 (0.34, 0.47)</w:t>
            </w:r>
          </w:p>
        </w:tc>
      </w:tr>
      <w:tr w:rsidR="0062663A" w:rsidRPr="0062663A" w14:paraId="369C19B8" w14:textId="77777777" w:rsidTr="008B2127">
        <w:tc>
          <w:tcPr>
            <w:tcW w:w="1838" w:type="dxa"/>
            <w:shd w:val="clear" w:color="auto" w:fill="auto"/>
            <w:vAlign w:val="center"/>
          </w:tcPr>
          <w:p w14:paraId="461732DE" w14:textId="770DA671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heikh A [82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30758FA" w14:textId="61B74079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ED18A1" w14:textId="4E3152E0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D6BFF7" w14:textId="55452AF3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68F51A8" w14:textId="598D825E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33C553A" w14:textId="24CF450A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C9E5893" w14:textId="3E9851E5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61B8FCAE" w14:textId="748AA00B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10C29407" w14:textId="052ACEBF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79 (75, 82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3B58AD7" w14:textId="564A1588" w:rsidR="00F6313D" w:rsidRPr="0062663A" w:rsidRDefault="00F6313D" w:rsidP="00F6313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21 (0.18, 0.25)</w:t>
            </w:r>
          </w:p>
        </w:tc>
      </w:tr>
      <w:tr w:rsidR="0062663A" w:rsidRPr="0062663A" w14:paraId="711A26DD" w14:textId="77777777" w:rsidTr="008B2127">
        <w:tc>
          <w:tcPr>
            <w:tcW w:w="1838" w:type="dxa"/>
            <w:shd w:val="clear" w:color="auto" w:fill="auto"/>
            <w:vAlign w:val="center"/>
          </w:tcPr>
          <w:p w14:paraId="4B3C5A47" w14:textId="7989B06E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heikh A [82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5603387" w14:textId="32425B01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hAdOx1 nCoV-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A5A4CD" w14:textId="36AA16B2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B00F63" w14:textId="363582A1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C4B044E" w14:textId="3DE13DC5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4F11F24" w14:textId="050B7BE5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11449D32" w14:textId="249CC50D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104F36F9" w14:textId="2D405ACA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49FC9D96" w14:textId="18E7D3C6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61 (51, 70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B3666FE" w14:textId="10B404FC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39 (0.30, 0.49)</w:t>
            </w:r>
          </w:p>
        </w:tc>
      </w:tr>
      <w:tr w:rsidR="0062663A" w:rsidRPr="0062663A" w14:paraId="3DCE1778" w14:textId="77777777" w:rsidTr="008B2127">
        <w:tc>
          <w:tcPr>
            <w:tcW w:w="1838" w:type="dxa"/>
            <w:shd w:val="clear" w:color="auto" w:fill="auto"/>
            <w:vAlign w:val="center"/>
          </w:tcPr>
          <w:p w14:paraId="2F41DE13" w14:textId="652FF7E9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heikh A [82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CF15D77" w14:textId="7C46809B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29B5A8D" w14:textId="37C0A7C8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ED8F2A" w14:textId="74F165AA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09A2417" w14:textId="6BD62BEF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4673410" w14:textId="12604F5C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6451C02" w14:textId="13D146AE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54506808" w14:textId="5E9134E9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2BB3E156" w14:textId="03A7B53A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83 (78, 87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ED85F55" w14:textId="53E018BC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17 (0.13, 0.22)</w:t>
            </w:r>
          </w:p>
        </w:tc>
      </w:tr>
      <w:tr w:rsidR="0062663A" w:rsidRPr="0062663A" w14:paraId="2F3F23EE" w14:textId="77777777" w:rsidTr="008B2127">
        <w:tc>
          <w:tcPr>
            <w:tcW w:w="1838" w:type="dxa"/>
            <w:shd w:val="clear" w:color="auto" w:fill="auto"/>
            <w:vAlign w:val="center"/>
          </w:tcPr>
          <w:p w14:paraId="5F6F61FF" w14:textId="5721B3A5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Skowronski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DM [103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F0F6AFF" w14:textId="42F5A87E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hAdOx1 nCoV-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88A00A" w14:textId="654DC4A9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706C96" w14:textId="737E6DE5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D027EDF" w14:textId="544AD69D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3CA1CAF" w14:textId="56181894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5BBB4029" w14:textId="7573D3E8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399955E3" w14:textId="77956BEE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Canada 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4A80BC02" w14:textId="3A5A8505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70 (66, 73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7B96AB3" w14:textId="3DADD886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30 (0.27, 0.34)</w:t>
            </w:r>
          </w:p>
        </w:tc>
      </w:tr>
      <w:tr w:rsidR="0062663A" w:rsidRPr="0062663A" w14:paraId="19EDC5E2" w14:textId="77777777" w:rsidTr="008B2127">
        <w:tc>
          <w:tcPr>
            <w:tcW w:w="1838" w:type="dxa"/>
            <w:shd w:val="clear" w:color="auto" w:fill="auto"/>
            <w:vAlign w:val="center"/>
          </w:tcPr>
          <w:p w14:paraId="529A1EB0" w14:textId="51586000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Skowronski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DM [103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D982CF6" w14:textId="4667B93D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hAdOx1 nCoV-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01D034" w14:textId="143A3FD1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9D3807" w14:textId="19AEE28F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C7B35EA" w14:textId="6536532D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DD035E3" w14:textId="7021CD45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7B02440" w14:textId="5BCCCDCB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4B6B7C79" w14:textId="5AFFDD28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Canada 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759303E6" w14:textId="24D41D67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73 (69, 78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4097582" w14:textId="7878B209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27 (0.22, 0.31)</w:t>
            </w:r>
          </w:p>
        </w:tc>
      </w:tr>
      <w:tr w:rsidR="0062663A" w:rsidRPr="0062663A" w14:paraId="313BC64C" w14:textId="77777777" w:rsidTr="008B2127">
        <w:tc>
          <w:tcPr>
            <w:tcW w:w="1838" w:type="dxa"/>
            <w:shd w:val="clear" w:color="auto" w:fill="auto"/>
            <w:vAlign w:val="center"/>
          </w:tcPr>
          <w:p w14:paraId="6630AFC3" w14:textId="4952F742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Skowronski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DM [103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4D3C00D" w14:textId="0EE47FB6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, mRNA-1273, or ChAdOx1 nCoV-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7BA85B" w14:textId="6F042FB2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F6B227" w14:textId="0EA6C3EA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71D6F31" w14:textId="2EB6B26A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F3F695D" w14:textId="31E74E25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3EBA0853" w14:textId="11ADBFC7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01DE3598" w14:textId="51A30311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Canada 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44BAA8BD" w14:textId="75B991D8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88 (85, 89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7E82E0F" w14:textId="6B1CF02C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12 (0.11, 0.15)</w:t>
            </w:r>
          </w:p>
        </w:tc>
      </w:tr>
      <w:tr w:rsidR="0062663A" w:rsidRPr="0062663A" w14:paraId="7EBBDD88" w14:textId="77777777" w:rsidTr="008B2127">
        <w:tc>
          <w:tcPr>
            <w:tcW w:w="1838" w:type="dxa"/>
            <w:shd w:val="clear" w:color="auto" w:fill="auto"/>
            <w:vAlign w:val="center"/>
          </w:tcPr>
          <w:p w14:paraId="5CE2D14B" w14:textId="5036A69E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Skowronski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DM [103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4840B5B" w14:textId="5BA2E51F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8B4651E" w14:textId="133CBB6B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981F8B" w14:textId="1BEEB397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5FEE3B3" w14:textId="2F6C78C8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E721974" w14:textId="6F624AB9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A473F4C" w14:textId="28D992A5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2A541D61" w14:textId="3DDB8C19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Canada 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77F7D2C0" w14:textId="2A9A71DA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89 (86, 91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95CF8A5" w14:textId="020E78B6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11 (0.09, 0.14)</w:t>
            </w:r>
          </w:p>
        </w:tc>
      </w:tr>
      <w:tr w:rsidR="0062663A" w:rsidRPr="0062663A" w14:paraId="04A633C5" w14:textId="77777777" w:rsidTr="008B2127">
        <w:tc>
          <w:tcPr>
            <w:tcW w:w="1838" w:type="dxa"/>
            <w:shd w:val="clear" w:color="auto" w:fill="auto"/>
            <w:vAlign w:val="center"/>
          </w:tcPr>
          <w:p w14:paraId="6492E112" w14:textId="0039A0A8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Skowronski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DM [103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1D15FC7" w14:textId="3DD50BE6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54593F" w14:textId="3136503D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F0746B" w14:textId="0BB10E01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1AEFEFD" w14:textId="2272E7AD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179331C" w14:textId="2D2E8AE0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01AA951D" w14:textId="6D928199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08272825" w14:textId="2882BCB3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Canada 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613BC62B" w14:textId="3A8DEB15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89 (88, 90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D2E4F54" w14:textId="7180461D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11 (0.10, 0.12)</w:t>
            </w:r>
          </w:p>
        </w:tc>
      </w:tr>
      <w:tr w:rsidR="0062663A" w:rsidRPr="0062663A" w14:paraId="242B2BE8" w14:textId="77777777" w:rsidTr="008B2127">
        <w:tc>
          <w:tcPr>
            <w:tcW w:w="1838" w:type="dxa"/>
            <w:shd w:val="clear" w:color="auto" w:fill="auto"/>
            <w:vAlign w:val="center"/>
          </w:tcPr>
          <w:p w14:paraId="400C3A04" w14:textId="610EBD4B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Skowronski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DM [103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01A8FA2" w14:textId="0D80E2B5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, mRNA-1273, or ChAdOx1 nCoV-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050E13" w14:textId="2485E1EB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F9A8AD" w14:textId="3F38B5A2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6C8AA0C" w14:textId="7D9CE9B4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B3066D9" w14:textId="07BEA723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0AE68088" w14:textId="381EB039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47DD91E2" w14:textId="0C5B51A1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Canada 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1A3278F3" w14:textId="26573594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1 (89, 92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D56C0B2" w14:textId="7AAF290E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09 (0.08, 0.12)</w:t>
            </w:r>
          </w:p>
        </w:tc>
      </w:tr>
      <w:tr w:rsidR="0062663A" w:rsidRPr="0062663A" w14:paraId="42ED8A1C" w14:textId="77777777" w:rsidTr="008B2127">
        <w:tc>
          <w:tcPr>
            <w:tcW w:w="1838" w:type="dxa"/>
            <w:shd w:val="clear" w:color="auto" w:fill="auto"/>
            <w:vAlign w:val="center"/>
          </w:tcPr>
          <w:p w14:paraId="1C2E5F40" w14:textId="2CC70A6E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Skowronski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DM [103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A08D6A5" w14:textId="6AE7D9AD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01F3ADB" w14:textId="5B96B922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219EE7" w14:textId="40492DC9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9D9D85E" w14:textId="526E4917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54E44D9" w14:textId="6BF6E5B9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6B4033C" w14:textId="79D7D966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02ECFCCD" w14:textId="68BC0D2C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Canada 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58AAFC71" w14:textId="11523936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1 (90, 92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2A36F31" w14:textId="1A69997F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09 (0.08, 0.10)</w:t>
            </w:r>
          </w:p>
        </w:tc>
      </w:tr>
      <w:tr w:rsidR="0062663A" w:rsidRPr="0062663A" w14:paraId="41692136" w14:textId="77777777" w:rsidTr="008B2127">
        <w:tc>
          <w:tcPr>
            <w:tcW w:w="1838" w:type="dxa"/>
            <w:shd w:val="clear" w:color="auto" w:fill="auto"/>
            <w:vAlign w:val="center"/>
          </w:tcPr>
          <w:p w14:paraId="16796215" w14:textId="60325E8C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Skowronski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DM [103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9B47A73" w14:textId="076210A8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CA57CF" w14:textId="5825B0CE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97655D" w14:textId="38FCBC62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7184700" w14:textId="52D3C482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96896E6" w14:textId="21267EF4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6C71F5D4" w14:textId="5CE1144E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6AF0C504" w14:textId="41D4E0FB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Canada 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31C32629" w14:textId="1EC7E590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1 (90, 92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69BC88A" w14:textId="75BE79C2" w:rsidR="00722B31" w:rsidRPr="0062663A" w:rsidRDefault="00722B31" w:rsidP="00722B3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09 (0.08, 0.10)</w:t>
            </w:r>
          </w:p>
        </w:tc>
      </w:tr>
      <w:tr w:rsidR="0062663A" w:rsidRPr="0062663A" w14:paraId="06C7EF60" w14:textId="77777777" w:rsidTr="008B2127">
        <w:tc>
          <w:tcPr>
            <w:tcW w:w="1838" w:type="dxa"/>
            <w:shd w:val="clear" w:color="auto" w:fill="auto"/>
            <w:vAlign w:val="center"/>
          </w:tcPr>
          <w:p w14:paraId="6830468B" w14:textId="1D025800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Skowronski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DM [103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F0F26FA" w14:textId="7DF6B5F6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570E8D" w14:textId="7CAFA6E2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D606DF" w14:textId="79A22A81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6D27612" w14:textId="5D45812F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308814F" w14:textId="4E79DEAF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8557569" w14:textId="3460CE05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01862274" w14:textId="00CC659F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Canada 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11E47683" w14:textId="3C632309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2 (91, 93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4A3462D" w14:textId="4243D26F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08 (0.07, 0.09)</w:t>
            </w:r>
          </w:p>
        </w:tc>
      </w:tr>
      <w:tr w:rsidR="0062663A" w:rsidRPr="0062663A" w14:paraId="433235AA" w14:textId="77777777" w:rsidTr="008B2127">
        <w:tc>
          <w:tcPr>
            <w:tcW w:w="1838" w:type="dxa"/>
            <w:shd w:val="clear" w:color="auto" w:fill="auto"/>
            <w:vAlign w:val="center"/>
          </w:tcPr>
          <w:p w14:paraId="667C30CE" w14:textId="3EECBA2D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Skowronski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DM [103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5694F30" w14:textId="1AAF1FA0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0FC40B" w14:textId="4B5CF758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E0D182" w14:textId="4889C9FA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AD23747" w14:textId="691661F2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D9F6A79" w14:textId="1AB870DC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37C468F8" w14:textId="30CE69A3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04FBB0BD" w14:textId="79B75127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Canada 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46B7F071" w14:textId="08B13531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2 (91, 93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98FF838" w14:textId="11523B32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08 (0.07, 0.09)</w:t>
            </w:r>
          </w:p>
        </w:tc>
      </w:tr>
      <w:tr w:rsidR="0062663A" w:rsidRPr="0062663A" w14:paraId="05FDEFDD" w14:textId="77777777" w:rsidTr="008B2127">
        <w:tc>
          <w:tcPr>
            <w:tcW w:w="1838" w:type="dxa"/>
            <w:shd w:val="clear" w:color="auto" w:fill="auto"/>
            <w:vAlign w:val="center"/>
          </w:tcPr>
          <w:p w14:paraId="78505305" w14:textId="1AB5AEF4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Skowronski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DM [103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C8DD8DC" w14:textId="47058C8C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hAdOx1 nCoV-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C53515" w14:textId="3AEDC2C2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923335" w14:textId="4E555588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3C34427" w14:textId="3ABF2011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51A8C72" w14:textId="513E07F6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068ACA0F" w14:textId="53C455C3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1576505B" w14:textId="2E1AFB2C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Canada 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76F581A8" w14:textId="5C229EF3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2 (86, 95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37BF8A0" w14:textId="3738B38F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08 (0.05, 0.14)</w:t>
            </w:r>
          </w:p>
        </w:tc>
      </w:tr>
      <w:tr w:rsidR="0062663A" w:rsidRPr="0062663A" w14:paraId="1934442C" w14:textId="77777777" w:rsidTr="008B2127">
        <w:tc>
          <w:tcPr>
            <w:tcW w:w="1838" w:type="dxa"/>
            <w:shd w:val="clear" w:color="auto" w:fill="auto"/>
            <w:vAlign w:val="center"/>
          </w:tcPr>
          <w:p w14:paraId="5F7D8742" w14:textId="154D4247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Skowronski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DM [103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DBADE8B" w14:textId="4FF462A7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hAdOx1 nCoV-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F86618" w14:textId="6D7977BB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717A44" w14:textId="67F343AE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46C4A7B" w14:textId="7A786910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9725155" w14:textId="78637881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31A72570" w14:textId="1B12EA12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74540164" w14:textId="3FAA7C19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Canada 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55C65303" w14:textId="0A679078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4 (89, 97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46B7355" w14:textId="421E06B6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06 (0.03, 0.11)</w:t>
            </w:r>
          </w:p>
        </w:tc>
      </w:tr>
      <w:tr w:rsidR="0062663A" w:rsidRPr="0062663A" w14:paraId="5CDA7D16" w14:textId="77777777" w:rsidTr="008B2127">
        <w:tc>
          <w:tcPr>
            <w:tcW w:w="1838" w:type="dxa"/>
            <w:shd w:val="clear" w:color="auto" w:fill="auto"/>
            <w:vAlign w:val="center"/>
          </w:tcPr>
          <w:p w14:paraId="2D1EBAAD" w14:textId="14F45A06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Skowronski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DM [103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EEC4FA0" w14:textId="7D2E4CDA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B75943" w14:textId="74473BA2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E8124B" w14:textId="6BC79A2E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0128E82" w14:textId="6372B8F1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2F1BABD" w14:textId="432DD47C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E95B042" w14:textId="503D7835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4F97DEBE" w14:textId="613956F4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Canada 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10490827" w14:textId="6FC9B657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5 (86, 98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CCA6D93" w14:textId="2865106F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05 (0.02, 0.14)</w:t>
            </w:r>
          </w:p>
        </w:tc>
      </w:tr>
      <w:tr w:rsidR="0062663A" w:rsidRPr="0062663A" w14:paraId="05ABE6FD" w14:textId="77777777" w:rsidTr="008B2127">
        <w:tc>
          <w:tcPr>
            <w:tcW w:w="1838" w:type="dxa"/>
            <w:shd w:val="clear" w:color="auto" w:fill="auto"/>
            <w:vAlign w:val="center"/>
          </w:tcPr>
          <w:p w14:paraId="37CE9997" w14:textId="48342A4C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Skowronski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DM [103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BE70E80" w14:textId="14477363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23F368" w14:textId="14226546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3DAB62" w14:textId="0693ECC6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8E496D6" w14:textId="73EF2033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47B471D" w14:textId="37B32E2D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6864064A" w14:textId="6FFF52AE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60522E28" w14:textId="3113D15A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Canada 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4BC1963D" w14:textId="60533226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7 (96, 98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CAD769A" w14:textId="72B7CE71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03 (0.02, 0.04)</w:t>
            </w:r>
          </w:p>
        </w:tc>
      </w:tr>
      <w:tr w:rsidR="0062663A" w:rsidRPr="0062663A" w14:paraId="38DF7B9A" w14:textId="77777777" w:rsidTr="008B2127">
        <w:tc>
          <w:tcPr>
            <w:tcW w:w="1838" w:type="dxa"/>
            <w:shd w:val="clear" w:color="auto" w:fill="auto"/>
            <w:vAlign w:val="center"/>
          </w:tcPr>
          <w:p w14:paraId="6151007F" w14:textId="1077C1CF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Skowronski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DM [103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B8CF3A8" w14:textId="5D52E64F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96C66F8" w14:textId="505A42CF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B72A81" w14:textId="31C1DE6F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3E6A514" w14:textId="757F1CFE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257C0D0" w14:textId="28881FDB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0B8CCF85" w14:textId="093AD779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3401E0A2" w14:textId="3168F84D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Canada 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47136CFC" w14:textId="230A766B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7 (96, 98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F48D9FC" w14:textId="636DB58B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03 (0.02, 0.04)</w:t>
            </w:r>
          </w:p>
        </w:tc>
      </w:tr>
      <w:tr w:rsidR="0062663A" w:rsidRPr="0062663A" w14:paraId="6C1602B2" w14:textId="77777777" w:rsidTr="008B2127">
        <w:tc>
          <w:tcPr>
            <w:tcW w:w="1838" w:type="dxa"/>
            <w:shd w:val="clear" w:color="auto" w:fill="auto"/>
            <w:vAlign w:val="center"/>
          </w:tcPr>
          <w:p w14:paraId="2487B3EC" w14:textId="02DA8B10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Skowronski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DM [103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50E301E" w14:textId="15159811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, mRNA-1273, or ChAdOx1 nCoV-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58980A" w14:textId="787780F1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CD6065" w14:textId="1B9A9A4F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AF7D557" w14:textId="151E8CD0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0C02B7E" w14:textId="500CBF4F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7516627" w14:textId="141418F0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18C8B6CB" w14:textId="620D5D7E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Canada 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67194E4E" w14:textId="35C88E5B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8 (94, 99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0DDE7E4" w14:textId="6A09FBE4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02 (0.01, 0.06)</w:t>
            </w:r>
          </w:p>
        </w:tc>
      </w:tr>
      <w:tr w:rsidR="0062663A" w:rsidRPr="0062663A" w14:paraId="44CDDDE1" w14:textId="77777777" w:rsidTr="008B2127">
        <w:tc>
          <w:tcPr>
            <w:tcW w:w="1838" w:type="dxa"/>
            <w:shd w:val="clear" w:color="auto" w:fill="auto"/>
            <w:vAlign w:val="center"/>
          </w:tcPr>
          <w:p w14:paraId="7A983E0F" w14:textId="1C115AEF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Skowronski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DM [103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D91CD12" w14:textId="60DA3506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74FCB0" w14:textId="2E311BD8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0EBAEA" w14:textId="2D060031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C2567B7" w14:textId="5A421FA8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208C6F9" w14:textId="35C5514A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35C62316" w14:textId="6DCC54E1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0D3CDAA9" w14:textId="52E12323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Canada 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729D4CCC" w14:textId="220DE908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8 (96, 99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7983249" w14:textId="0AB1A04A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02 (0.01, 0.04)</w:t>
            </w:r>
          </w:p>
        </w:tc>
      </w:tr>
      <w:tr w:rsidR="0062663A" w:rsidRPr="0062663A" w14:paraId="44207B9A" w14:textId="77777777" w:rsidTr="008B2127">
        <w:tc>
          <w:tcPr>
            <w:tcW w:w="1838" w:type="dxa"/>
            <w:shd w:val="clear" w:color="auto" w:fill="auto"/>
            <w:vAlign w:val="center"/>
          </w:tcPr>
          <w:p w14:paraId="1888CB1E" w14:textId="5B5EFC31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Skowronski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DM [103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2E50382" w14:textId="65FDBE50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C46240" w14:textId="527AED16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FA0ACB" w14:textId="50E63FA8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17CC38B" w14:textId="2C24E1A1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A669560" w14:textId="1DF0AFE9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1C7D2A3E" w14:textId="35994FFE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08CA4001" w14:textId="559E8EA6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Canada 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520611AC" w14:textId="3ED36C2B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8 (97, 99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DE0CCE0" w14:textId="4FE97CBF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02 (0.01, 0.03)</w:t>
            </w:r>
          </w:p>
        </w:tc>
      </w:tr>
      <w:tr w:rsidR="0062663A" w:rsidRPr="0062663A" w14:paraId="65B35386" w14:textId="77777777" w:rsidTr="008B2127">
        <w:tc>
          <w:tcPr>
            <w:tcW w:w="1838" w:type="dxa"/>
            <w:shd w:val="clear" w:color="auto" w:fill="auto"/>
            <w:vAlign w:val="center"/>
          </w:tcPr>
          <w:p w14:paraId="1282ADA0" w14:textId="05E409CE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Skowronski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DM [103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A4B8A93" w14:textId="1858D73D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0FECC2" w14:textId="234609DE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FAD9FF" w14:textId="50F540CC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289C781" w14:textId="6BC39FF5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AB77EBA" w14:textId="4ADC6FA4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3C855766" w14:textId="05B3C750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6276B5E0" w14:textId="5CF20EA5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Canada 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7F2C39B3" w14:textId="4D28ADD3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8 (97, 99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EAE745F" w14:textId="2CA16859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02 (0.01, 0.03)</w:t>
            </w:r>
          </w:p>
        </w:tc>
      </w:tr>
      <w:tr w:rsidR="0062663A" w:rsidRPr="0062663A" w14:paraId="3E1D0BAA" w14:textId="77777777" w:rsidTr="008B2127">
        <w:tc>
          <w:tcPr>
            <w:tcW w:w="1838" w:type="dxa"/>
            <w:shd w:val="clear" w:color="auto" w:fill="auto"/>
            <w:vAlign w:val="center"/>
          </w:tcPr>
          <w:p w14:paraId="4F11D3E5" w14:textId="472CD900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Skowronski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DM [103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9FAC597" w14:textId="1E8DB775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, mRNA-1273, or ChAdOx1 nCoV-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7B240C" w14:textId="3DC3D0E8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22B34F" w14:textId="1C32201C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545941A" w14:textId="4A06A51E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94F57F9" w14:textId="7BF94CA8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53EEE3F1" w14:textId="25FEC44A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0EAB7164" w14:textId="39BD1D14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Canada 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6229BED3" w14:textId="27116C12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8 (97, 99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68A9903" w14:textId="626BC647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02 (0.01, 0.03)</w:t>
            </w:r>
          </w:p>
        </w:tc>
      </w:tr>
      <w:tr w:rsidR="0062663A" w:rsidRPr="0062663A" w14:paraId="405859DD" w14:textId="77777777" w:rsidTr="008B2127">
        <w:tc>
          <w:tcPr>
            <w:tcW w:w="1838" w:type="dxa"/>
            <w:shd w:val="clear" w:color="auto" w:fill="auto"/>
            <w:vAlign w:val="center"/>
          </w:tcPr>
          <w:p w14:paraId="74002175" w14:textId="5BA28688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lastRenderedPageBreak/>
              <w:t>Šmíd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M [63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4106856" w14:textId="050FE919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, mRNA-1273, Ad26.COV</w:t>
            </w:r>
            <w:proofErr w:type="gramStart"/>
            <w:r w:rsidRPr="0062663A">
              <w:rPr>
                <w:rFonts w:ascii="Arial" w:hAnsi="Arial" w:cs="Arial"/>
                <w:sz w:val="11"/>
                <w:szCs w:val="11"/>
              </w:rPr>
              <w:t>2.S</w:t>
            </w:r>
            <w:proofErr w:type="gramEnd"/>
            <w:r w:rsidRPr="0062663A">
              <w:rPr>
                <w:rFonts w:ascii="Arial" w:hAnsi="Arial" w:cs="Arial"/>
                <w:sz w:val="11"/>
                <w:szCs w:val="11"/>
              </w:rPr>
              <w:t xml:space="preserve"> et al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7F7532" w14:textId="4E6E27D1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full vaccination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BFE3B7" w14:textId="72FA5E8E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48FDA8B" w14:textId="0A0A616E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DBFD206" w14:textId="4B48658B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02E90D9F" w14:textId="336C6242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41BC2D48" w14:textId="600252DE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zech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6B21F68D" w14:textId="54320722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73 (72, 74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0FC7670" w14:textId="1E488031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27 (0.26, 0.28)</w:t>
            </w:r>
          </w:p>
        </w:tc>
      </w:tr>
      <w:tr w:rsidR="0062663A" w:rsidRPr="0062663A" w14:paraId="4054FA6E" w14:textId="77777777" w:rsidTr="008B2127">
        <w:tc>
          <w:tcPr>
            <w:tcW w:w="1838" w:type="dxa"/>
            <w:shd w:val="clear" w:color="auto" w:fill="auto"/>
            <w:vAlign w:val="center"/>
          </w:tcPr>
          <w:p w14:paraId="0252BE3E" w14:textId="5E6A8D4C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Šmíd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M [63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B58FCCF" w14:textId="38BB90F9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, mRNA-1273, Ad26.COV</w:t>
            </w:r>
            <w:proofErr w:type="gramStart"/>
            <w:r w:rsidRPr="0062663A">
              <w:rPr>
                <w:rFonts w:ascii="Arial" w:hAnsi="Arial" w:cs="Arial"/>
                <w:sz w:val="11"/>
                <w:szCs w:val="11"/>
              </w:rPr>
              <w:t>2.S</w:t>
            </w:r>
            <w:proofErr w:type="gramEnd"/>
            <w:r w:rsidRPr="0062663A">
              <w:rPr>
                <w:rFonts w:ascii="Arial" w:hAnsi="Arial" w:cs="Arial"/>
                <w:sz w:val="11"/>
                <w:szCs w:val="11"/>
              </w:rPr>
              <w:t xml:space="preserve"> et al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E75216" w14:textId="0EB57DAC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full vaccination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45125F" w14:textId="63A2E176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CDEB46F" w14:textId="7AB04B9F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6BCCBB6" w14:textId="58521835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33DFC03D" w14:textId="6077966C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29DEA3B3" w14:textId="66D2A006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zech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5D3AE510" w14:textId="3951EA82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43 (42, 44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7728B40" w14:textId="169E5F63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57 (0.56, 0.58)</w:t>
            </w:r>
          </w:p>
        </w:tc>
      </w:tr>
      <w:tr w:rsidR="0062663A" w:rsidRPr="0062663A" w14:paraId="512458DB" w14:textId="77777777" w:rsidTr="008B2127">
        <w:tc>
          <w:tcPr>
            <w:tcW w:w="1838" w:type="dxa"/>
            <w:shd w:val="clear" w:color="auto" w:fill="auto"/>
            <w:vAlign w:val="center"/>
          </w:tcPr>
          <w:p w14:paraId="4A07774C" w14:textId="54BE0A7E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Šmíd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M [63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B786B7D" w14:textId="19A56016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, mRNA-1273, Ad26.COV</w:t>
            </w:r>
            <w:proofErr w:type="gramStart"/>
            <w:r w:rsidRPr="0062663A">
              <w:rPr>
                <w:rFonts w:ascii="Arial" w:hAnsi="Arial" w:cs="Arial"/>
                <w:sz w:val="11"/>
                <w:szCs w:val="11"/>
              </w:rPr>
              <w:t>2.S</w:t>
            </w:r>
            <w:proofErr w:type="gramEnd"/>
            <w:r w:rsidRPr="0062663A">
              <w:rPr>
                <w:rFonts w:ascii="Arial" w:hAnsi="Arial" w:cs="Arial"/>
                <w:sz w:val="11"/>
                <w:szCs w:val="11"/>
              </w:rPr>
              <w:t xml:space="preserve"> et al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C05BD2" w14:textId="7863FD70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full vaccination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8F7714" w14:textId="2EFE9C89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DD83AC4" w14:textId="78C80E81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B535ED3" w14:textId="2DE169CB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68699499" w14:textId="3BA45F32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3576AA84" w14:textId="2BE4E1D3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zech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24786A3D" w14:textId="06B81B45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45 (29, 57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A90694C" w14:textId="5FFAE1B5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55 (0.43, 0.71)</w:t>
            </w:r>
          </w:p>
        </w:tc>
      </w:tr>
      <w:tr w:rsidR="0062663A" w:rsidRPr="0062663A" w14:paraId="7BAD1CA2" w14:textId="77777777" w:rsidTr="008B2127">
        <w:tc>
          <w:tcPr>
            <w:tcW w:w="1838" w:type="dxa"/>
            <w:shd w:val="clear" w:color="auto" w:fill="auto"/>
            <w:vAlign w:val="center"/>
          </w:tcPr>
          <w:p w14:paraId="647FC989" w14:textId="36B1CD13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Sritipsukho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P [81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5637B11" w14:textId="5E151017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ronaVa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74FD0A" w14:textId="6917396A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1C3583" w14:textId="3B028966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03DA400" w14:textId="6B5DEB7D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7C983CA" w14:textId="0D2007A9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38D1DCE3" w14:textId="20D28B94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6613B7A5" w14:textId="4841748C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Thailand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1D792436" w14:textId="1220F927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60 (49, 69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B6EFB57" w14:textId="1602FBED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40 (0.31, 0.51)</w:t>
            </w:r>
          </w:p>
        </w:tc>
      </w:tr>
      <w:tr w:rsidR="0062663A" w:rsidRPr="0062663A" w14:paraId="1A349C54" w14:textId="77777777" w:rsidTr="008B2127">
        <w:tc>
          <w:tcPr>
            <w:tcW w:w="1838" w:type="dxa"/>
            <w:shd w:val="clear" w:color="auto" w:fill="auto"/>
            <w:vAlign w:val="center"/>
          </w:tcPr>
          <w:p w14:paraId="09A3B7C0" w14:textId="0B8773C4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Sritipsukho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P [81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8CCF4C0" w14:textId="6670D050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ronaVac or ChAdOx1 nCoV-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D645D7" w14:textId="10F46A0D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4205A6" w14:textId="0B953829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BDF8228" w14:textId="769842A6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890EBA1" w14:textId="4A41DEA1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1AAC7B0C" w14:textId="5C0697EF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65F942FD" w14:textId="03FF96AD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Thailand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268BD6A1" w14:textId="7F441F12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74 (43, 88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DB5957C" w14:textId="7368E687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26 (0.12, 0.57)</w:t>
            </w:r>
          </w:p>
        </w:tc>
      </w:tr>
      <w:tr w:rsidR="0062663A" w:rsidRPr="0062663A" w14:paraId="03E0E68D" w14:textId="77777777" w:rsidTr="008B2127">
        <w:tc>
          <w:tcPr>
            <w:tcW w:w="1838" w:type="dxa"/>
            <w:shd w:val="clear" w:color="auto" w:fill="auto"/>
            <w:vAlign w:val="center"/>
          </w:tcPr>
          <w:p w14:paraId="4363E257" w14:textId="1A60C5F3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Sritipsukho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P [81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9EF0409" w14:textId="0D96CD54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hAdOx1 nCoV-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7AC4B5" w14:textId="6D4FBF05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D91BC3" w14:textId="276002CD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D0AD0AB" w14:textId="2958402D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2F41F3E" w14:textId="39A2BFB0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0A5F4F64" w14:textId="33A08566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057555D8" w14:textId="302A7851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Thailand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16B00E3" w14:textId="6856823B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83 (70, 90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10DA789" w14:textId="59CF0439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17 (0.10, 0.30)</w:t>
            </w:r>
          </w:p>
        </w:tc>
      </w:tr>
      <w:tr w:rsidR="0062663A" w:rsidRPr="0062663A" w14:paraId="74E95CFF" w14:textId="77777777" w:rsidTr="008B2127">
        <w:tc>
          <w:tcPr>
            <w:tcW w:w="1838" w:type="dxa"/>
            <w:shd w:val="clear" w:color="auto" w:fill="auto"/>
            <w:vAlign w:val="center"/>
          </w:tcPr>
          <w:p w14:paraId="11268A13" w14:textId="75E1E308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Starrfelt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J [109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E8BBC65" w14:textId="75CFB26C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, mRNA-1273, Ad26.COV</w:t>
            </w:r>
            <w:proofErr w:type="gramStart"/>
            <w:r w:rsidRPr="0062663A">
              <w:rPr>
                <w:rFonts w:ascii="Arial" w:hAnsi="Arial" w:cs="Arial"/>
                <w:sz w:val="11"/>
                <w:szCs w:val="11"/>
              </w:rPr>
              <w:t>2.S</w:t>
            </w:r>
            <w:proofErr w:type="gramEnd"/>
            <w:r w:rsidRPr="0062663A">
              <w:rPr>
                <w:rFonts w:ascii="Arial" w:hAnsi="Arial" w:cs="Arial"/>
                <w:sz w:val="11"/>
                <w:szCs w:val="11"/>
              </w:rPr>
              <w:t xml:space="preserve"> et al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1C718BA" w14:textId="3BFCD7A4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full vaccination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0C6D96" w14:textId="6DE97289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DD50169" w14:textId="2FDBE84F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FA404F8" w14:textId="226BDFF7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25F6041" w14:textId="1F7BC23A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4FFC865D" w14:textId="69D6E716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Norway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25BB753A" w14:textId="746C23C9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46 (44, 48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38D0AF0" w14:textId="73A5CC54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54 (0.52, 0.56)</w:t>
            </w:r>
          </w:p>
        </w:tc>
      </w:tr>
      <w:tr w:rsidR="0062663A" w:rsidRPr="0062663A" w14:paraId="5A142B78" w14:textId="77777777" w:rsidTr="008B2127">
        <w:tc>
          <w:tcPr>
            <w:tcW w:w="1838" w:type="dxa"/>
            <w:shd w:val="clear" w:color="auto" w:fill="auto"/>
            <w:vAlign w:val="center"/>
          </w:tcPr>
          <w:p w14:paraId="1E680F24" w14:textId="3A9CAB87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Starrfelt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J [109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9199D2A" w14:textId="276D1B02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, mRNA-1273, Ad26.COV</w:t>
            </w:r>
            <w:proofErr w:type="gramStart"/>
            <w:r w:rsidRPr="0062663A">
              <w:rPr>
                <w:rFonts w:ascii="Arial" w:hAnsi="Arial" w:cs="Arial"/>
                <w:sz w:val="11"/>
                <w:szCs w:val="11"/>
              </w:rPr>
              <w:t>2.S</w:t>
            </w:r>
            <w:proofErr w:type="gramEnd"/>
            <w:r w:rsidRPr="0062663A">
              <w:rPr>
                <w:rFonts w:ascii="Arial" w:hAnsi="Arial" w:cs="Arial"/>
                <w:sz w:val="11"/>
                <w:szCs w:val="11"/>
              </w:rPr>
              <w:t xml:space="preserve"> et al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AF19DF" w14:textId="1FB1E1B6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full vaccination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8029AD" w14:textId="062CCF9F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DCB8505" w14:textId="0025CBB3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3BB1358" w14:textId="450449B3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3AE1DAA1" w14:textId="508C304B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058D2D28" w14:textId="2D25946C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Norway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140A02C5" w14:textId="15BBD1A6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64 (63, 66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F18EB9F" w14:textId="61667BAF" w:rsidR="009515A4" w:rsidRPr="0062663A" w:rsidRDefault="009515A4" w:rsidP="009515A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36 (0.34, 0.37)</w:t>
            </w:r>
          </w:p>
        </w:tc>
      </w:tr>
      <w:tr w:rsidR="0062663A" w:rsidRPr="0062663A" w14:paraId="58983B04" w14:textId="77777777" w:rsidTr="008B2127">
        <w:tc>
          <w:tcPr>
            <w:tcW w:w="1838" w:type="dxa"/>
            <w:shd w:val="clear" w:color="auto" w:fill="auto"/>
            <w:vAlign w:val="center"/>
          </w:tcPr>
          <w:p w14:paraId="3FFAA529" w14:textId="5D022CB5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Starrfelt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J [109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D9EF25C" w14:textId="377A0973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, mRNA-1273, Ad26.COV</w:t>
            </w:r>
            <w:proofErr w:type="gramStart"/>
            <w:r w:rsidRPr="0062663A">
              <w:rPr>
                <w:rFonts w:ascii="Arial" w:hAnsi="Arial" w:cs="Arial"/>
                <w:sz w:val="11"/>
                <w:szCs w:val="11"/>
              </w:rPr>
              <w:t>2.S</w:t>
            </w:r>
            <w:proofErr w:type="gramEnd"/>
            <w:r w:rsidRPr="0062663A">
              <w:rPr>
                <w:rFonts w:ascii="Arial" w:hAnsi="Arial" w:cs="Arial"/>
                <w:sz w:val="11"/>
                <w:szCs w:val="11"/>
              </w:rPr>
              <w:t xml:space="preserve"> et al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C46C72" w14:textId="5FC9579E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full vaccination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810DA7" w14:textId="4A33363E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0F5C15F" w14:textId="29B4CD4E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F081D2D" w14:textId="1834E894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553FBA6" w14:textId="40CB34EE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41E9E0E7" w14:textId="4EBA6D05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Norway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4465D057" w14:textId="60F53B7F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1 (86, 94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0F66BF4" w14:textId="3AF85971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09 (0.06, 0.14)</w:t>
            </w:r>
          </w:p>
        </w:tc>
      </w:tr>
      <w:tr w:rsidR="0062663A" w:rsidRPr="0062663A" w14:paraId="0D9B758F" w14:textId="77777777" w:rsidTr="008B2127">
        <w:tc>
          <w:tcPr>
            <w:tcW w:w="1838" w:type="dxa"/>
            <w:shd w:val="clear" w:color="auto" w:fill="auto"/>
            <w:vAlign w:val="center"/>
          </w:tcPr>
          <w:p w14:paraId="5381E0F4" w14:textId="648C29E0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Starrfelt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J [109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89FE05C" w14:textId="702F70CE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, mRNA-1273, Ad26.COV</w:t>
            </w:r>
            <w:proofErr w:type="gramStart"/>
            <w:r w:rsidRPr="0062663A">
              <w:rPr>
                <w:rFonts w:ascii="Arial" w:hAnsi="Arial" w:cs="Arial"/>
                <w:sz w:val="11"/>
                <w:szCs w:val="11"/>
              </w:rPr>
              <w:t>2.S</w:t>
            </w:r>
            <w:proofErr w:type="gramEnd"/>
            <w:r w:rsidRPr="0062663A">
              <w:rPr>
                <w:rFonts w:ascii="Arial" w:hAnsi="Arial" w:cs="Arial"/>
                <w:sz w:val="11"/>
                <w:szCs w:val="11"/>
              </w:rPr>
              <w:t xml:space="preserve"> et al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6EFC97" w14:textId="67078765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full vaccination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DD1E87" w14:textId="26E21193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1E8C336" w14:textId="49C8ECC0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995C1DD" w14:textId="3C2F4C01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113B0D8F" w14:textId="7D839C6C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2183EB5C" w14:textId="3D14E82D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Norway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5CE8FC0A" w14:textId="661BD372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2 (90, 94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11A00BE" w14:textId="548BB918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08 (0.06, 0.10)</w:t>
            </w:r>
          </w:p>
        </w:tc>
      </w:tr>
      <w:tr w:rsidR="0062663A" w:rsidRPr="0062663A" w14:paraId="1910C357" w14:textId="77777777" w:rsidTr="008B2127">
        <w:tc>
          <w:tcPr>
            <w:tcW w:w="1838" w:type="dxa"/>
            <w:shd w:val="clear" w:color="auto" w:fill="auto"/>
            <w:vAlign w:val="center"/>
          </w:tcPr>
          <w:p w14:paraId="56EF29DA" w14:textId="0F48B127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Starrfelt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J [109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0257F04" w14:textId="72C0DA11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, mRNA-1273, Ad26.COV</w:t>
            </w:r>
            <w:proofErr w:type="gramStart"/>
            <w:r w:rsidRPr="0062663A">
              <w:rPr>
                <w:rFonts w:ascii="Arial" w:hAnsi="Arial" w:cs="Arial"/>
                <w:sz w:val="11"/>
                <w:szCs w:val="11"/>
              </w:rPr>
              <w:t>2.S</w:t>
            </w:r>
            <w:proofErr w:type="gramEnd"/>
            <w:r w:rsidRPr="0062663A">
              <w:rPr>
                <w:rFonts w:ascii="Arial" w:hAnsi="Arial" w:cs="Arial"/>
                <w:sz w:val="11"/>
                <w:szCs w:val="11"/>
              </w:rPr>
              <w:t xml:space="preserve"> et al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8688BB" w14:textId="6B7AA127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full vaccination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384454" w14:textId="5A85536C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EA20E8C" w14:textId="47DE329F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A150E5D" w14:textId="3248D62E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VID-19-related death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4D4E936" w14:textId="2F4D6313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2703BE3F" w14:textId="46DEAADD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Norway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55A633A7" w14:textId="674DCDC1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0 (89, 93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418736B" w14:textId="2EDB4D6A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10 (0.07, 0.11)</w:t>
            </w:r>
          </w:p>
        </w:tc>
      </w:tr>
      <w:tr w:rsidR="0062663A" w:rsidRPr="0062663A" w14:paraId="06CEEABF" w14:textId="77777777" w:rsidTr="008B2127">
        <w:tc>
          <w:tcPr>
            <w:tcW w:w="1838" w:type="dxa"/>
            <w:shd w:val="clear" w:color="auto" w:fill="auto"/>
            <w:vAlign w:val="center"/>
          </w:tcPr>
          <w:p w14:paraId="78C33EC2" w14:textId="2E35AF5B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Starrfelt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J [109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54B8D18" w14:textId="5C94F359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, mRNA-1273, Ad26.COV</w:t>
            </w:r>
            <w:proofErr w:type="gramStart"/>
            <w:r w:rsidRPr="0062663A">
              <w:rPr>
                <w:rFonts w:ascii="Arial" w:hAnsi="Arial" w:cs="Arial"/>
                <w:sz w:val="11"/>
                <w:szCs w:val="11"/>
              </w:rPr>
              <w:t>2.S</w:t>
            </w:r>
            <w:proofErr w:type="gramEnd"/>
            <w:r w:rsidRPr="0062663A">
              <w:rPr>
                <w:rFonts w:ascii="Arial" w:hAnsi="Arial" w:cs="Arial"/>
                <w:sz w:val="11"/>
                <w:szCs w:val="11"/>
              </w:rPr>
              <w:t xml:space="preserve"> et al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70D2F8" w14:textId="59488D80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full vaccination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5A5AAB" w14:textId="4F693E1E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A554597" w14:textId="1380DDD7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45B61E2" w14:textId="51CB4BE2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VID-19-related death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50C70580" w14:textId="7F2B0194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7E2AD6A3" w14:textId="2FE87ADC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Norway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4C7934EF" w14:textId="04BE1993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83 (62, 92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0F08944" w14:textId="0BE7D31A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17 (0.08, 0.38)</w:t>
            </w:r>
          </w:p>
        </w:tc>
      </w:tr>
      <w:tr w:rsidR="0062663A" w:rsidRPr="0062663A" w14:paraId="4BDABC8E" w14:textId="77777777" w:rsidTr="008B2127">
        <w:tc>
          <w:tcPr>
            <w:tcW w:w="1838" w:type="dxa"/>
            <w:shd w:val="clear" w:color="auto" w:fill="auto"/>
            <w:vAlign w:val="center"/>
          </w:tcPr>
          <w:p w14:paraId="14BE5992" w14:textId="579A56D9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Tang P [60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57F0097" w14:textId="5702AAD5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BNT162b2 or mRNA-1273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44696CB" w14:textId="1C608BB7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13BFD7" w14:textId="3EDCB942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7B369A2" w14:textId="34BBE149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8E82D1D" w14:textId="26BE6BDD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symptomatic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5E179364" w14:textId="723CB58E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497E45B5" w14:textId="1E0DF23D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Qatar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C451D8E" w14:textId="1812C622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46 (33, 56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28B7A2C" w14:textId="2347D421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54 (0.44, 0.67)</w:t>
            </w:r>
          </w:p>
        </w:tc>
      </w:tr>
      <w:tr w:rsidR="0062663A" w:rsidRPr="0062663A" w14:paraId="2960B37F" w14:textId="77777777" w:rsidTr="008B2127">
        <w:tc>
          <w:tcPr>
            <w:tcW w:w="1838" w:type="dxa"/>
            <w:shd w:val="clear" w:color="auto" w:fill="auto"/>
            <w:vAlign w:val="center"/>
          </w:tcPr>
          <w:p w14:paraId="109C3CAE" w14:textId="15A1BE4C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Tang P [60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4D09469" w14:textId="790E27F2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DA58A2" w14:textId="2F1F73EA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872C8C" w14:textId="64AE9B5E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3C4CDB3" w14:textId="198B4A4E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01439E0" w14:textId="0FAE4E0F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Asymptomatic infection 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2FD04CA" w14:textId="2CF54003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6FAD9EFC" w14:textId="57A56D28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Qatar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72B90F12" w14:textId="00598EF9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46 (32, 57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0842A89" w14:textId="06CE881B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54 (0.43, 0.68)</w:t>
            </w:r>
          </w:p>
        </w:tc>
      </w:tr>
      <w:tr w:rsidR="0062663A" w:rsidRPr="0062663A" w14:paraId="5B52617D" w14:textId="77777777" w:rsidTr="008B2127">
        <w:tc>
          <w:tcPr>
            <w:tcW w:w="1838" w:type="dxa"/>
            <w:shd w:val="clear" w:color="auto" w:fill="auto"/>
            <w:vAlign w:val="center"/>
          </w:tcPr>
          <w:p w14:paraId="4183D66B" w14:textId="3C481647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Tang P [60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9C5AAF9" w14:textId="348B78ED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mRNA-1273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F3D0613" w14:textId="65AAF02A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1EC4DE" w14:textId="69CC73D1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E735ACE" w14:textId="6383FCBA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A6F68BB" w14:textId="598369AC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Asymptomatic infection 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6F1183E1" w14:textId="2179E03A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0DFD468D" w14:textId="5B9BC465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Qatar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488853C8" w14:textId="01CA40CB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54 (33, 68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1030137" w14:textId="47246704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46 (0.32, 0.67)</w:t>
            </w:r>
          </w:p>
        </w:tc>
      </w:tr>
      <w:tr w:rsidR="0062663A" w:rsidRPr="0062663A" w14:paraId="1F15459C" w14:textId="77777777" w:rsidTr="008B2127">
        <w:tc>
          <w:tcPr>
            <w:tcW w:w="1838" w:type="dxa"/>
            <w:shd w:val="clear" w:color="auto" w:fill="auto"/>
            <w:vAlign w:val="center"/>
          </w:tcPr>
          <w:p w14:paraId="09FADA2A" w14:textId="5A90D1EE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Tang P [60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79025CA" w14:textId="00D28144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06C0D9" w14:textId="26B5AD1A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213872" w14:textId="22BE760C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B7F51BE" w14:textId="7FC360CB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5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E6FC82F" w14:textId="0565374F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15F64C0" w14:textId="17078E9E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73A903FF" w14:textId="17F710BA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Qatar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360B3D5B" w14:textId="7C49746D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17 (-21, 43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83D9F4D" w14:textId="29047708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83 (0.57, 1.21)</w:t>
            </w:r>
          </w:p>
        </w:tc>
      </w:tr>
      <w:tr w:rsidR="0062663A" w:rsidRPr="0062663A" w14:paraId="53E672AD" w14:textId="77777777" w:rsidTr="008B2127">
        <w:tc>
          <w:tcPr>
            <w:tcW w:w="1838" w:type="dxa"/>
            <w:shd w:val="clear" w:color="auto" w:fill="auto"/>
            <w:vAlign w:val="center"/>
          </w:tcPr>
          <w:p w14:paraId="49ECD1D0" w14:textId="2B572415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Tang P [60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D39EA9D" w14:textId="490FF99E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BNT162b2 or mRNA-1273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EA388A" w14:textId="04E800E3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87E61E" w14:textId="5376B9D0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593DA85" w14:textId="0CC346FE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5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433276A" w14:textId="3A873D5D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97BD429" w14:textId="7149F060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1E87341D" w14:textId="3C9779AD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Qatar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43E702E5" w14:textId="1A23C3C8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30 (-0.1, 50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066D42D" w14:textId="691A92A4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70 (0.5, 1.01)</w:t>
            </w:r>
          </w:p>
        </w:tc>
      </w:tr>
      <w:tr w:rsidR="0062663A" w:rsidRPr="0062663A" w14:paraId="5AD06346" w14:textId="77777777" w:rsidTr="008B2127">
        <w:tc>
          <w:tcPr>
            <w:tcW w:w="1838" w:type="dxa"/>
            <w:shd w:val="clear" w:color="auto" w:fill="auto"/>
            <w:vAlign w:val="center"/>
          </w:tcPr>
          <w:p w14:paraId="656C9F29" w14:textId="3B788641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Tang P [60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322CB7A" w14:textId="19C33BF0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8E4CA28" w14:textId="71DF353C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2C3B45" w14:textId="1B0A30D7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7EA9EA3" w14:textId="71006D43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ED47B27" w14:textId="386C9648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88559E3" w14:textId="38CE1436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3ED647AF" w14:textId="54EA1D1B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Qatar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3D88E5D5" w14:textId="346B6535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51 (45, 55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7E5ED60" w14:textId="17167846" w:rsidR="00981AC7" w:rsidRPr="0062663A" w:rsidRDefault="00981AC7" w:rsidP="00981AC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49 (0.45, 0.55)</w:t>
            </w:r>
          </w:p>
        </w:tc>
      </w:tr>
      <w:tr w:rsidR="0062663A" w:rsidRPr="0062663A" w14:paraId="75A4B874" w14:textId="77777777" w:rsidTr="008B2127">
        <w:tc>
          <w:tcPr>
            <w:tcW w:w="1838" w:type="dxa"/>
            <w:shd w:val="clear" w:color="auto" w:fill="auto"/>
            <w:vAlign w:val="center"/>
          </w:tcPr>
          <w:p w14:paraId="7F0A66D0" w14:textId="5AF706A0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Tang P [60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D173F02" w14:textId="51C61FDC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BNT162b2 or mRNA-1273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D91CE6" w14:textId="38C11ECD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366FFC" w14:textId="63C77D2E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E72D484" w14:textId="771A3E53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64F87BF" w14:textId="44D5F694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24178248" w14:textId="5F61727E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34EDBA1B" w14:textId="387226BD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Qatar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1F096F42" w14:textId="0E44E7C5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54 (50, 58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7FDFB76" w14:textId="047C3282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46 (0.42, 0.50)</w:t>
            </w:r>
          </w:p>
        </w:tc>
      </w:tr>
      <w:tr w:rsidR="0062663A" w:rsidRPr="0062663A" w14:paraId="37D55F38" w14:textId="77777777" w:rsidTr="008B2127">
        <w:tc>
          <w:tcPr>
            <w:tcW w:w="1838" w:type="dxa"/>
            <w:shd w:val="clear" w:color="auto" w:fill="auto"/>
            <w:vAlign w:val="center"/>
          </w:tcPr>
          <w:p w14:paraId="49ECF0E6" w14:textId="2BAA52B6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Tang P [60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1E2794E" w14:textId="4033CD69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mRNA-1273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545F56" w14:textId="1E5BFEF4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DA09FC" w14:textId="4A5086E5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2BDD4AC" w14:textId="0E53D822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5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794B94D" w14:textId="41975B21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1F95B1B1" w14:textId="668FE577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4CCE8A5F" w14:textId="3962F653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Qatar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2A9F4BC2" w14:textId="24909DCE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65 (16, 85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C2A24DF" w14:textId="5B029E88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35 (0.15, 0.84)</w:t>
            </w:r>
          </w:p>
        </w:tc>
      </w:tr>
      <w:tr w:rsidR="0062663A" w:rsidRPr="0062663A" w14:paraId="45AB6088" w14:textId="77777777" w:rsidTr="008B2127">
        <w:tc>
          <w:tcPr>
            <w:tcW w:w="1838" w:type="dxa"/>
            <w:shd w:val="clear" w:color="auto" w:fill="auto"/>
            <w:vAlign w:val="center"/>
          </w:tcPr>
          <w:p w14:paraId="6E0D0AED" w14:textId="0E88B82D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Tang P [60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5692661" w14:textId="2E0E57FC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mRNA-1273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DF20984" w14:textId="77523CE1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63E239" w14:textId="28F677E1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7EA734F" w14:textId="1261BB32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85665EF" w14:textId="4A573971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5913931" w14:textId="0F437A72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5F4C15EB" w14:textId="2ABD2B73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Qatar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4F1C1CD" w14:textId="3638B1EB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72 (66, 77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9A47864" w14:textId="380E67BA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28 (0.23, 0.34)</w:t>
            </w:r>
          </w:p>
        </w:tc>
      </w:tr>
      <w:tr w:rsidR="0062663A" w:rsidRPr="0062663A" w14:paraId="62DA72A5" w14:textId="77777777" w:rsidTr="008B2127">
        <w:tc>
          <w:tcPr>
            <w:tcW w:w="1838" w:type="dxa"/>
            <w:shd w:val="clear" w:color="auto" w:fill="auto"/>
            <w:vAlign w:val="center"/>
          </w:tcPr>
          <w:p w14:paraId="6F8ACD16" w14:textId="1BAE1EDE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Tang P [60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AEABD67" w14:textId="01E2EB64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70EE5C" w14:textId="796D0C67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752660" w14:textId="6781CAA5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E4DFA61" w14:textId="79481D31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5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08B3C58" w14:textId="5E94C74D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2896E565" w14:textId="0CAEC166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3FEB1D0C" w14:textId="273E132A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Qatar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39C62888" w14:textId="1371F313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82 (50, 93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20DB4B7" w14:textId="1586D7F4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18 (0.07, 0.50)</w:t>
            </w:r>
          </w:p>
        </w:tc>
      </w:tr>
      <w:tr w:rsidR="0062663A" w:rsidRPr="0062663A" w14:paraId="1AF7E28E" w14:textId="77777777" w:rsidTr="008B2127">
        <w:tc>
          <w:tcPr>
            <w:tcW w:w="1838" w:type="dxa"/>
            <w:shd w:val="clear" w:color="auto" w:fill="auto"/>
            <w:vAlign w:val="center"/>
          </w:tcPr>
          <w:p w14:paraId="52BCFBBB" w14:textId="71175A05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Tang P [60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7121BE3" w14:textId="27E55C5E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BNT162b2 or mRNA-1273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C49CF8" w14:textId="25154104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C6B734" w14:textId="3B6BF924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B6F08F4" w14:textId="3841A6E1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5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DB741EC" w14:textId="49ABE68C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6A68C6EF" w14:textId="62B85669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50A4B49C" w14:textId="54D7D3E8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Qatar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59B1B331" w14:textId="76E95C58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85 (53, 95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1343592" w14:textId="71889FD7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15 (0.05, 0.47)</w:t>
            </w:r>
          </w:p>
        </w:tc>
      </w:tr>
      <w:tr w:rsidR="0062663A" w:rsidRPr="0062663A" w14:paraId="4E1382B2" w14:textId="77777777" w:rsidTr="008B2127">
        <w:tc>
          <w:tcPr>
            <w:tcW w:w="1838" w:type="dxa"/>
            <w:shd w:val="clear" w:color="auto" w:fill="auto"/>
            <w:vAlign w:val="center"/>
          </w:tcPr>
          <w:p w14:paraId="5BACD416" w14:textId="2168EF52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Tang P [60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0514841" w14:textId="51B1EC23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BNT162b2 or mRNA-1273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4DAD8C" w14:textId="31BCE244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0795B8" w14:textId="36412598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207A715" w14:textId="7C4BF85B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AA1B868" w14:textId="0983A77C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692C3735" w14:textId="1ABCED3B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604EECC1" w14:textId="5CE5B837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Qatar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4EDD95A8" w14:textId="73D8F044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3 (85, 97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5C33D4D" w14:textId="64865C2F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07 (0.03, 0.15)</w:t>
            </w:r>
          </w:p>
        </w:tc>
      </w:tr>
      <w:tr w:rsidR="0062663A" w:rsidRPr="0062663A" w14:paraId="799A36AC" w14:textId="77777777" w:rsidTr="008B2127">
        <w:tc>
          <w:tcPr>
            <w:tcW w:w="1838" w:type="dxa"/>
            <w:shd w:val="clear" w:color="auto" w:fill="auto"/>
            <w:vAlign w:val="center"/>
          </w:tcPr>
          <w:p w14:paraId="54305252" w14:textId="118B5E1B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Tang P [60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CD3089A" w14:textId="2AA5DBEC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6FDDC9B" w14:textId="37F2A35C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04E5EB" w14:textId="7271C3DB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AF570BD" w14:textId="117394AF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4F2F2FB" w14:textId="1A1BB540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67604572" w14:textId="34050A27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73552471" w14:textId="406352F5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Qatar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2463F0D3" w14:textId="3D726436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4 (86, 98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91A862D" w14:textId="687B31F9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06 (0.02, 0.14)</w:t>
            </w:r>
          </w:p>
        </w:tc>
      </w:tr>
      <w:tr w:rsidR="0062663A" w:rsidRPr="0062663A" w14:paraId="2CA94052" w14:textId="77777777" w:rsidTr="008B2127">
        <w:tc>
          <w:tcPr>
            <w:tcW w:w="1838" w:type="dxa"/>
            <w:shd w:val="clear" w:color="auto" w:fill="auto"/>
            <w:vAlign w:val="center"/>
          </w:tcPr>
          <w:p w14:paraId="217F6AB9" w14:textId="59390CCD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Tang P [60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02DF08F" w14:textId="7CACEB29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mRNA-1273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725E03" w14:textId="10C68A2B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8D7E8B" w14:textId="2BAF5A48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A3C723C" w14:textId="01273AA7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BF75C89" w14:textId="5901B883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BA5CD75" w14:textId="32105B00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32C7EB9A" w14:textId="387FD309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Qatar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3AA65494" w14:textId="1ACFD76A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6 (71, 99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A077F3E" w14:textId="3287BA80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04 (0.01, 0.29)</w:t>
            </w:r>
          </w:p>
        </w:tc>
      </w:tr>
      <w:tr w:rsidR="0062663A" w:rsidRPr="0062663A" w14:paraId="3908B9F3" w14:textId="77777777" w:rsidTr="008B2127">
        <w:tc>
          <w:tcPr>
            <w:tcW w:w="1838" w:type="dxa"/>
            <w:shd w:val="clear" w:color="auto" w:fill="auto"/>
            <w:vAlign w:val="center"/>
          </w:tcPr>
          <w:p w14:paraId="75C8D016" w14:textId="1C0A94CC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lastRenderedPageBreak/>
              <w:t>Tang P [60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3E3D84D" w14:textId="5CFB16D9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EDC2A3" w14:textId="27A85A46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50B7B1" w14:textId="009C084D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5A3B7EC" w14:textId="7CF70F6B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4D3C289" w14:textId="2D176479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6ADAC787" w14:textId="75764AD9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66256400" w14:textId="56225F51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Qatar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437A4BCF" w14:textId="7FAF8342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44 (37, 51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5BB2F0C" w14:textId="0B4B7D35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56 (0.49, 0.63)</w:t>
            </w:r>
          </w:p>
        </w:tc>
      </w:tr>
      <w:tr w:rsidR="0062663A" w:rsidRPr="0062663A" w14:paraId="74910D17" w14:textId="77777777" w:rsidTr="008B2127">
        <w:tc>
          <w:tcPr>
            <w:tcW w:w="1838" w:type="dxa"/>
            <w:shd w:val="clear" w:color="auto" w:fill="auto"/>
            <w:vAlign w:val="center"/>
          </w:tcPr>
          <w:p w14:paraId="30C21E04" w14:textId="6A0F020A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Tang P [60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2065313" w14:textId="5CCE24C7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BNT162b2 or mRNA-1273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ADCEA6" w14:textId="6B65DCC1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DDB2D7" w14:textId="3DD2B89F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122913D" w14:textId="580183CD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62A8E4E" w14:textId="4D2A39B8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9A20234" w14:textId="67F53769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673B6F40" w14:textId="455BA2BE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Qatar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6E27D10D" w14:textId="677F2691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49 (43, 55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88BC1A8" w14:textId="13F776D3" w:rsidR="00DF774F" w:rsidRPr="0062663A" w:rsidRDefault="00DF774F" w:rsidP="00DF774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51 (0.45, 0.57)</w:t>
            </w:r>
          </w:p>
        </w:tc>
      </w:tr>
      <w:tr w:rsidR="0062663A" w:rsidRPr="0062663A" w14:paraId="712AE119" w14:textId="77777777" w:rsidTr="008B2127">
        <w:tc>
          <w:tcPr>
            <w:tcW w:w="1838" w:type="dxa"/>
            <w:shd w:val="clear" w:color="auto" w:fill="auto"/>
            <w:vAlign w:val="center"/>
          </w:tcPr>
          <w:p w14:paraId="149DBF4F" w14:textId="73051AC5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Tang P [60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2C0E696" w14:textId="25E0EAF5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mRNA-1273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5AB467" w14:textId="40A2885A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C797D4" w14:textId="3655CC3F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3188AA4" w14:textId="148967C7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F8B7B43" w14:textId="765EFD6E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15049056" w14:textId="352D5162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6B21E24B" w14:textId="2697F026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Qatar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DF35A26" w14:textId="2DE4A996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74 (66, 80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BD623DE" w14:textId="384AB9C8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26 (0.20, 0.34)</w:t>
            </w:r>
          </w:p>
        </w:tc>
      </w:tr>
      <w:tr w:rsidR="0062663A" w:rsidRPr="0062663A" w14:paraId="11F76C97" w14:textId="77777777" w:rsidTr="008B2127">
        <w:tc>
          <w:tcPr>
            <w:tcW w:w="1838" w:type="dxa"/>
            <w:shd w:val="clear" w:color="auto" w:fill="auto"/>
            <w:vAlign w:val="center"/>
          </w:tcPr>
          <w:p w14:paraId="79F5B9DC" w14:textId="25C602C7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Tartof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SY [80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2E82987" w14:textId="38654CF5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8DFC93" w14:textId="2146237B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1FA01F" w14:textId="1ACBDC4F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94E7D89" w14:textId="19CF8623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2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332B40E" w14:textId="4959B279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0B325B46" w14:textId="1120A9EC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25E44C45" w14:textId="2D236DAB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424EC39D" w14:textId="43331608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75 (71, 78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2B341FD" w14:textId="19E113BD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25 (0.22, 0.29)</w:t>
            </w:r>
          </w:p>
        </w:tc>
      </w:tr>
      <w:tr w:rsidR="0062663A" w:rsidRPr="0062663A" w14:paraId="2DB1AE7C" w14:textId="77777777" w:rsidTr="008B2127">
        <w:tc>
          <w:tcPr>
            <w:tcW w:w="1838" w:type="dxa"/>
            <w:shd w:val="clear" w:color="auto" w:fill="auto"/>
            <w:vAlign w:val="center"/>
          </w:tcPr>
          <w:p w14:paraId="4A08A131" w14:textId="6ABF038A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Tartof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SY [80] 202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81CB53C" w14:textId="3CF7A2B8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0618FDF" w14:textId="032A41AB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D92605" w14:textId="0725E1EA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A9456A5" w14:textId="5358889A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2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7CCE70F" w14:textId="067D6E6E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6AC91299" w14:textId="15022B22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3EDB63DB" w14:textId="0F3D8189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1928E2C" w14:textId="459F1180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3 (84, 96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E64D7A4" w14:textId="026F4634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07 (0.04, 0.16)</w:t>
            </w:r>
          </w:p>
        </w:tc>
      </w:tr>
      <w:tr w:rsidR="0062663A" w:rsidRPr="0062663A" w14:paraId="1A52D680" w14:textId="77777777" w:rsidTr="008B2127">
        <w:tc>
          <w:tcPr>
            <w:tcW w:w="1838" w:type="dxa"/>
            <w:shd w:val="clear" w:color="auto" w:fill="auto"/>
            <w:vAlign w:val="center"/>
          </w:tcPr>
          <w:p w14:paraId="0AC2E118" w14:textId="01E4DF2F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Thiruvengadam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R [58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1421F12" w14:textId="4452BA96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hAdOx1 nCoV-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0AEEF13" w14:textId="34CCD2EC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16775B" w14:textId="30C4700B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2EDB486" w14:textId="7B0B1455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4336A0D" w14:textId="731805E0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3782161" w14:textId="7BA64C18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72A569F7" w14:textId="35C24050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Indi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4EDF1FDE" w14:textId="7829FFD2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63 (52, 72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0D65A4B" w14:textId="7E48156B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37 (0.28, 0.48)</w:t>
            </w:r>
          </w:p>
        </w:tc>
      </w:tr>
      <w:tr w:rsidR="0062663A" w:rsidRPr="0062663A" w14:paraId="2396B056" w14:textId="77777777" w:rsidTr="008B2127">
        <w:tc>
          <w:tcPr>
            <w:tcW w:w="1838" w:type="dxa"/>
            <w:shd w:val="clear" w:color="auto" w:fill="auto"/>
            <w:vAlign w:val="center"/>
          </w:tcPr>
          <w:p w14:paraId="065707AC" w14:textId="2E6AAD12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Thiruvengadam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R [58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3CE0C74" w14:textId="4D7E677A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hAdOx1 nCoV-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2C0961C" w14:textId="0554884B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4B6D16" w14:textId="16FD57FA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5A4D8AE" w14:textId="1024C42D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019766F" w14:textId="6D86A838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5BE15764" w14:textId="61F05D2F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6EE273B6" w14:textId="5D33C331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Indi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07E0BE6" w14:textId="25D416F4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82 (10, 99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E9B36EA" w14:textId="5481548C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18 (0.01, 0.9)</w:t>
            </w:r>
          </w:p>
        </w:tc>
      </w:tr>
      <w:tr w:rsidR="0062663A" w:rsidRPr="0062663A" w14:paraId="1E675A45" w14:textId="77777777" w:rsidTr="008B2127">
        <w:tc>
          <w:tcPr>
            <w:tcW w:w="1838" w:type="dxa"/>
            <w:shd w:val="clear" w:color="auto" w:fill="auto"/>
            <w:vAlign w:val="center"/>
          </w:tcPr>
          <w:p w14:paraId="2F8C3940" w14:textId="2EBEE251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Tseng HF [88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17D280A" w14:textId="6BFD19CF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mRNA-1273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75CEAB" w14:textId="67D418FA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863117" w14:textId="4ECF158C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2161752" w14:textId="797A76D2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4898813" w14:textId="6A2D43C2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2B35E7DE" w14:textId="658D51DA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4E0CF482" w14:textId="7989F301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620CF64B" w14:textId="3C3C7343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64 (60, 67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65177A2" w14:textId="761E9B97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36 (0.33, 0.40)</w:t>
            </w:r>
          </w:p>
        </w:tc>
      </w:tr>
      <w:tr w:rsidR="0062663A" w:rsidRPr="0062663A" w14:paraId="42251F5D" w14:textId="77777777" w:rsidTr="008B2127">
        <w:tc>
          <w:tcPr>
            <w:tcW w:w="1838" w:type="dxa"/>
            <w:shd w:val="clear" w:color="auto" w:fill="auto"/>
            <w:vAlign w:val="center"/>
          </w:tcPr>
          <w:p w14:paraId="79828A3E" w14:textId="0F43F049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Tseng HF [88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FFE5739" w14:textId="3C65E0E2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mRNA-1273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64F25B" w14:textId="2B711911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B2864A" w14:textId="2CDB6849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DD6C130" w14:textId="783C7A74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2BE3564" w14:textId="4332AE59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261306D6" w14:textId="0A577011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42F9FA7C" w14:textId="5772E696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B0B5079" w14:textId="6E04DAFC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14 (11, 17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C1AFB3D" w14:textId="4B51F539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86 (0.83, 0.89)</w:t>
            </w:r>
          </w:p>
        </w:tc>
      </w:tr>
      <w:tr w:rsidR="0062663A" w:rsidRPr="0062663A" w14:paraId="10E9FBEA" w14:textId="77777777" w:rsidTr="008B2127">
        <w:tc>
          <w:tcPr>
            <w:tcW w:w="1838" w:type="dxa"/>
            <w:shd w:val="clear" w:color="auto" w:fill="auto"/>
            <w:vAlign w:val="center"/>
          </w:tcPr>
          <w:p w14:paraId="41F58F07" w14:textId="22397954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Tseng HF [88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47CE06E" w14:textId="11F05B64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mRNA-1273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BA8A1E" w14:textId="4CEED6EE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51768B" w14:textId="01B84CDE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03D7D92" w14:textId="1669A36A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2074A65" w14:textId="6DAEC6EA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6CBDBE02" w14:textId="6511F2B2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462F5135" w14:textId="7C9881E2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204B4030" w14:textId="01BBB889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85 (23, 97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1EA346D" w14:textId="19A315F2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15 (0.03, 0.77)</w:t>
            </w:r>
          </w:p>
        </w:tc>
      </w:tr>
      <w:tr w:rsidR="0062663A" w:rsidRPr="0062663A" w14:paraId="40641990" w14:textId="77777777" w:rsidTr="008B2127">
        <w:tc>
          <w:tcPr>
            <w:tcW w:w="1838" w:type="dxa"/>
            <w:shd w:val="clear" w:color="auto" w:fill="auto"/>
            <w:vAlign w:val="center"/>
          </w:tcPr>
          <w:p w14:paraId="171038E9" w14:textId="208DA4E8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Tseng HF [88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464093A" w14:textId="74FC2767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mRNA-1273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C2D3F4" w14:textId="0880936E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4A2856" w14:textId="47A4A3EC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CFA25E8" w14:textId="12318115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38D3E1A" w14:textId="1031CF22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C9438FE" w14:textId="61E41049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5D5B6866" w14:textId="05519E8F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16C10246" w14:textId="273C85DA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8 (93, 99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580FC84" w14:textId="57E7D4FC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02 (0.01, 0.07)</w:t>
            </w:r>
          </w:p>
        </w:tc>
      </w:tr>
      <w:tr w:rsidR="0062663A" w:rsidRPr="0062663A" w14:paraId="0CA1A778" w14:textId="77777777" w:rsidTr="008B2127">
        <w:tc>
          <w:tcPr>
            <w:tcW w:w="1838" w:type="dxa"/>
            <w:shd w:val="clear" w:color="auto" w:fill="auto"/>
            <w:vAlign w:val="center"/>
          </w:tcPr>
          <w:p w14:paraId="427AEB9D" w14:textId="73E2AAC0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Yinong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[73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0ADB311" w14:textId="59BD7478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2BB3C2A" w14:textId="542A0F03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FFD873" w14:textId="6C8EC3BF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91F73CF" w14:textId="3BF8788A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6AA74A0" w14:textId="46350D3D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2448E499" w14:textId="7C49C575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1B7681D6" w14:textId="352913B7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2C5FAC13" w14:textId="03E610DA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55 (51, 58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D590F02" w14:textId="2C21259B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45 (0.42, 0.49)</w:t>
            </w:r>
          </w:p>
        </w:tc>
      </w:tr>
      <w:tr w:rsidR="0062663A" w:rsidRPr="0062663A" w14:paraId="19B87677" w14:textId="77777777" w:rsidTr="008B2127">
        <w:tc>
          <w:tcPr>
            <w:tcW w:w="1838" w:type="dxa"/>
            <w:shd w:val="clear" w:color="auto" w:fill="auto"/>
            <w:vAlign w:val="center"/>
          </w:tcPr>
          <w:p w14:paraId="7D45A547" w14:textId="0EAC7DCF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Yinong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[73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3E28362" w14:textId="0A632127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D74AB3" w14:textId="17FB9C6D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5997DD" w14:textId="2AACD179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9239CCD" w14:textId="42ECDA8F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643420F" w14:textId="1389845B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1D4A0E45" w14:textId="1DA759D2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3D123838" w14:textId="382DA10F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7F039D4C" w14:textId="49889923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7 (3, 10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8B66E76" w14:textId="1867A1A5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93 (0.90, 0.97)</w:t>
            </w:r>
          </w:p>
        </w:tc>
      </w:tr>
      <w:tr w:rsidR="0062663A" w:rsidRPr="0062663A" w14:paraId="74863569" w14:textId="77777777" w:rsidTr="008B2127">
        <w:tc>
          <w:tcPr>
            <w:tcW w:w="1838" w:type="dxa"/>
            <w:shd w:val="clear" w:color="auto" w:fill="auto"/>
            <w:vAlign w:val="center"/>
          </w:tcPr>
          <w:p w14:paraId="660D0513" w14:textId="5AB0E6D2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Yinong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[73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C88A7DC" w14:textId="4F93E2C0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9C635C" w14:textId="776EBF21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9CA25B" w14:textId="6EA75DF4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F0D400B" w14:textId="25CC5B58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A5ECEAB" w14:textId="2BD902A1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222B6CCF" w14:textId="3F46B527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76FA103F" w14:textId="16A06AC5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724E32ED" w14:textId="232CB3A0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44 (26, 58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D04999F" w14:textId="04F3D37A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56 (0.42, 0.74)</w:t>
            </w:r>
          </w:p>
        </w:tc>
      </w:tr>
      <w:tr w:rsidR="0062663A" w:rsidRPr="0062663A" w14:paraId="6C630C08" w14:textId="77777777" w:rsidTr="008B2127">
        <w:tc>
          <w:tcPr>
            <w:tcW w:w="1838" w:type="dxa"/>
            <w:shd w:val="clear" w:color="auto" w:fill="auto"/>
            <w:vAlign w:val="center"/>
          </w:tcPr>
          <w:p w14:paraId="49B0CAFE" w14:textId="19049456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Yinong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[73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E6842D3" w14:textId="5FBB76BD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D8563F" w14:textId="35C72626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716E34" w14:textId="340F5274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89D8705" w14:textId="4ADAED07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E51CB9D" w14:textId="4BC40AEC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22FD4F75" w14:textId="3AE3D05C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6ADDF413" w14:textId="50BD1DFB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5FE95C0F" w14:textId="023407BF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75 (70, 80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67D9FAA" w14:textId="2119CA88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25 (0.20, 0.30)</w:t>
            </w:r>
          </w:p>
        </w:tc>
      </w:tr>
      <w:tr w:rsidR="0062663A" w:rsidRPr="0062663A" w14:paraId="3203A051" w14:textId="77777777" w:rsidTr="008B2127">
        <w:tc>
          <w:tcPr>
            <w:tcW w:w="1838" w:type="dxa"/>
            <w:shd w:val="clear" w:color="auto" w:fill="auto"/>
            <w:vAlign w:val="center"/>
          </w:tcPr>
          <w:p w14:paraId="2D819865" w14:textId="156102AF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Yinong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[73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FC0180E" w14:textId="45B0B13D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67C838" w14:textId="268C5DCF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790535" w14:textId="71F79035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4C97535" w14:textId="4164426E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FA23982" w14:textId="3E55557F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VID-19-related death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6D852676" w14:textId="6ABDB350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28216ED6" w14:textId="0A94FD86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25A5C5DC" w14:textId="10CEC204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93 (85, 97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3A452A6" w14:textId="66F5E01A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07 (0.03, 0.15)</w:t>
            </w:r>
          </w:p>
        </w:tc>
      </w:tr>
      <w:tr w:rsidR="0062663A" w:rsidRPr="0062663A" w14:paraId="463B102D" w14:textId="77777777" w:rsidTr="008B2127">
        <w:tc>
          <w:tcPr>
            <w:tcW w:w="1838" w:type="dxa"/>
            <w:shd w:val="clear" w:color="auto" w:fill="auto"/>
            <w:vAlign w:val="center"/>
          </w:tcPr>
          <w:p w14:paraId="6EE19AE6" w14:textId="01A33EAF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2663A">
              <w:rPr>
                <w:rFonts w:ascii="Arial" w:hAnsi="Arial" w:cs="Arial"/>
                <w:sz w:val="11"/>
                <w:szCs w:val="11"/>
              </w:rPr>
              <w:t>Yinong</w:t>
            </w:r>
            <w:proofErr w:type="spellEnd"/>
            <w:r w:rsidRPr="0062663A">
              <w:rPr>
                <w:rFonts w:ascii="Arial" w:hAnsi="Arial" w:cs="Arial"/>
                <w:sz w:val="11"/>
                <w:szCs w:val="11"/>
              </w:rPr>
              <w:t xml:space="preserve"> [73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0005A18" w14:textId="6EA86F00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8D4455" w14:textId="4EB75261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831CCA" w14:textId="69E03086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6F435CA" w14:textId="58B263FD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1C0805F" w14:textId="4EB2BC8C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VID-19-related death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210964E6" w14:textId="39F82652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0070A1BA" w14:textId="7FE2DAFF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7BF90BB2" w14:textId="3CF86638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75 (52, 87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C42B589" w14:textId="2076364E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25 (0.13, 0.48)</w:t>
            </w:r>
          </w:p>
        </w:tc>
      </w:tr>
      <w:tr w:rsidR="0062663A" w:rsidRPr="0062663A" w14:paraId="116D5036" w14:textId="77777777" w:rsidTr="008B2127">
        <w:tc>
          <w:tcPr>
            <w:tcW w:w="1838" w:type="dxa"/>
            <w:shd w:val="clear" w:color="auto" w:fill="auto"/>
            <w:vAlign w:val="center"/>
          </w:tcPr>
          <w:p w14:paraId="586612A6" w14:textId="720E1E82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Yoon SK [112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EE6487D" w14:textId="22B548B4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77C99D" w14:textId="1FB2F563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7E5C95" w14:textId="2F7CA232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BB2A415" w14:textId="5B6719BA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F4D9F4E" w14:textId="1D52CBF0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6FE55FD4" w14:textId="0C668816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4D9A48D1" w14:textId="547F7BEC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32E85D0F" w14:textId="39C1F4F6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65 (49–76) 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746C7D7" w14:textId="60DF4E3E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35 (0.24, 0.51)</w:t>
            </w:r>
          </w:p>
        </w:tc>
      </w:tr>
      <w:tr w:rsidR="0062663A" w:rsidRPr="0062663A" w14:paraId="2DAA2729" w14:textId="77777777" w:rsidTr="008B2127">
        <w:tc>
          <w:tcPr>
            <w:tcW w:w="1838" w:type="dxa"/>
            <w:shd w:val="clear" w:color="auto" w:fill="auto"/>
            <w:vAlign w:val="center"/>
          </w:tcPr>
          <w:p w14:paraId="52FD0F50" w14:textId="71C9884C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Yoon SK [112] 20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1415451" w14:textId="5B7EBB67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4C829D" w14:textId="27E8388F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62663A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2663A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3B9D0C" w14:textId="12CE8D22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604B14B" w14:textId="19091A42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D128594" w14:textId="0D4125B4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3A9B5802" w14:textId="1750280F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748C0503" w14:textId="791D8DBB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3AA93E73" w14:textId="7DD3274E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 xml:space="preserve">46 (25–61) 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9CD8D15" w14:textId="2897DC97" w:rsidR="008B2127" w:rsidRPr="0062663A" w:rsidRDefault="008B2127" w:rsidP="008B2127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2663A">
              <w:rPr>
                <w:rFonts w:ascii="Arial" w:hAnsi="Arial" w:cs="Arial"/>
                <w:sz w:val="11"/>
                <w:szCs w:val="11"/>
              </w:rPr>
              <w:t>0.54 (0.39, 0.75)</w:t>
            </w:r>
          </w:p>
        </w:tc>
      </w:tr>
    </w:tbl>
    <w:p w14:paraId="20796C2A" w14:textId="0450A036" w:rsidR="00CF39A7" w:rsidRPr="008B2127" w:rsidRDefault="008B2127">
      <w:pPr>
        <w:rPr>
          <w:rFonts w:ascii="Arial" w:hAnsi="Arial" w:cs="Arial"/>
          <w:sz w:val="15"/>
          <w:szCs w:val="15"/>
        </w:rPr>
      </w:pPr>
      <w:r w:rsidRPr="008B2127">
        <w:rPr>
          <w:rFonts w:ascii="Arial" w:hAnsi="Arial" w:cs="Arial"/>
          <w:sz w:val="15"/>
          <w:szCs w:val="15"/>
        </w:rPr>
        <w:t>VE: vaccine effectiveness/efficacy; Full vaccination as ≥7 or 14 days after the second dose vaccination for COVID-19 vaccines BNT162b2; ≥14 days after the second dose vaccination for all other COVID-19 vaccines or after the single dose vaccination for COVID-19 vaccines Ad26.COV</w:t>
      </w:r>
      <w:proofErr w:type="gramStart"/>
      <w:r w:rsidRPr="008B2127">
        <w:rPr>
          <w:rFonts w:ascii="Arial" w:hAnsi="Arial" w:cs="Arial"/>
          <w:sz w:val="15"/>
          <w:szCs w:val="15"/>
        </w:rPr>
        <w:t>2.S</w:t>
      </w:r>
      <w:proofErr w:type="gramEnd"/>
    </w:p>
    <w:sectPr w:rsidR="00CF39A7" w:rsidRPr="008B2127" w:rsidSect="005E1F6D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55AE42" w14:textId="77777777" w:rsidR="00A22A2C" w:rsidRDefault="00A22A2C" w:rsidP="00250C30">
      <w:r>
        <w:separator/>
      </w:r>
    </w:p>
  </w:endnote>
  <w:endnote w:type="continuationSeparator" w:id="0">
    <w:p w14:paraId="31C238E2" w14:textId="77777777" w:rsidR="00A22A2C" w:rsidRDefault="00A22A2C" w:rsidP="00250C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CF9F6F" w14:textId="77777777" w:rsidR="00A22A2C" w:rsidRDefault="00A22A2C" w:rsidP="00250C30">
      <w:r>
        <w:separator/>
      </w:r>
    </w:p>
  </w:footnote>
  <w:footnote w:type="continuationSeparator" w:id="0">
    <w:p w14:paraId="5C507A2E" w14:textId="77777777" w:rsidR="00A22A2C" w:rsidRDefault="00A22A2C" w:rsidP="00250C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F6D"/>
    <w:rsid w:val="0017631C"/>
    <w:rsid w:val="00250C30"/>
    <w:rsid w:val="005E1F6D"/>
    <w:rsid w:val="0062663A"/>
    <w:rsid w:val="00722B31"/>
    <w:rsid w:val="008B1C7C"/>
    <w:rsid w:val="008B2127"/>
    <w:rsid w:val="009515A4"/>
    <w:rsid w:val="00981AC7"/>
    <w:rsid w:val="00A22A2C"/>
    <w:rsid w:val="00CF39A7"/>
    <w:rsid w:val="00DF774F"/>
    <w:rsid w:val="00F63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337386"/>
  <w15:chartTrackingRefBased/>
  <w15:docId w15:val="{AB9A6F9C-DA1C-4EF4-ABE4-7864E8C70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39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0C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50C3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0C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0C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4642</Words>
  <Characters>26466</Characters>
  <Application>Microsoft Office Word</Application>
  <DocSecurity>0</DocSecurity>
  <Lines>220</Lines>
  <Paragraphs>62</Paragraphs>
  <ScaleCrop>false</ScaleCrop>
  <Company/>
  <LinksUpToDate>false</LinksUpToDate>
  <CharactersWithSpaces>3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贺 小峰</dc:creator>
  <cp:keywords/>
  <dc:description/>
  <cp:lastModifiedBy>Megan Bond</cp:lastModifiedBy>
  <cp:revision>2</cp:revision>
  <dcterms:created xsi:type="dcterms:W3CDTF">2022-08-08T09:02:00Z</dcterms:created>
  <dcterms:modified xsi:type="dcterms:W3CDTF">2022-08-08T09:02:00Z</dcterms:modified>
</cp:coreProperties>
</file>